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C930E" w14:textId="77777777" w:rsidR="00DA10D5" w:rsidRDefault="0062058C">
      <w:r w:rsidRPr="0062058C">
        <w:t>SUPPLEMENTARY MATERIAL</w:t>
      </w:r>
    </w:p>
    <w:p w14:paraId="68767336" w14:textId="5B21DA80" w:rsidR="00986AC2" w:rsidRDefault="00C477EC">
      <w:r>
        <w:t xml:space="preserve">Supplementary </w:t>
      </w:r>
      <w:r w:rsidR="003A606E">
        <w:t>t</w:t>
      </w:r>
      <w:r w:rsidR="00986AC2">
        <w:t xml:space="preserve">able 1. </w:t>
      </w:r>
      <w:r w:rsidR="0079777C">
        <w:t>Hospitals that participat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</w:tblGrid>
      <w:tr w:rsidR="006114E1" w14:paraId="35AD73AD" w14:textId="77777777" w:rsidTr="007E5E78">
        <w:trPr>
          <w:trHeight w:val="284"/>
        </w:trPr>
        <w:tc>
          <w:tcPr>
            <w:tcW w:w="3681" w:type="dxa"/>
          </w:tcPr>
          <w:p w14:paraId="1907E56E" w14:textId="447BD541" w:rsidR="006114E1" w:rsidRPr="007E5E78" w:rsidRDefault="006114E1">
            <w:pPr>
              <w:rPr>
                <w:b/>
                <w:bCs/>
              </w:rPr>
            </w:pPr>
            <w:r w:rsidRPr="007E5E78">
              <w:rPr>
                <w:b/>
                <w:bCs/>
              </w:rPr>
              <w:t>Hospital</w:t>
            </w:r>
          </w:p>
        </w:tc>
        <w:tc>
          <w:tcPr>
            <w:tcW w:w="1559" w:type="dxa"/>
          </w:tcPr>
          <w:p w14:paraId="754A8487" w14:textId="33646669" w:rsidR="006114E1" w:rsidRPr="007E5E78" w:rsidRDefault="006114E1">
            <w:pPr>
              <w:rPr>
                <w:b/>
                <w:bCs/>
              </w:rPr>
            </w:pPr>
            <w:r w:rsidRPr="007E5E78">
              <w:rPr>
                <w:b/>
                <w:bCs/>
              </w:rPr>
              <w:t>Region</w:t>
            </w:r>
          </w:p>
        </w:tc>
      </w:tr>
      <w:tr w:rsidR="006114E1" w14:paraId="4B174C6D" w14:textId="77777777" w:rsidTr="007E5E78">
        <w:trPr>
          <w:trHeight w:val="284"/>
        </w:trPr>
        <w:tc>
          <w:tcPr>
            <w:tcW w:w="3681" w:type="dxa"/>
          </w:tcPr>
          <w:p w14:paraId="244548B3" w14:textId="791BF7F4" w:rsidR="006114E1" w:rsidRDefault="006114E1">
            <w:r w:rsidRPr="003D6050">
              <w:t>Hospital General de Catalunya</w:t>
            </w:r>
          </w:p>
        </w:tc>
        <w:tc>
          <w:tcPr>
            <w:tcW w:w="1559" w:type="dxa"/>
          </w:tcPr>
          <w:p w14:paraId="1D2EA5F4" w14:textId="5313A1E2" w:rsidR="006114E1" w:rsidRPr="003D6050" w:rsidRDefault="006114E1">
            <w:r w:rsidRPr="003D6050">
              <w:t xml:space="preserve">Sant </w:t>
            </w:r>
            <w:proofErr w:type="spellStart"/>
            <w:r w:rsidRPr="003D6050">
              <w:t>Cugat</w:t>
            </w:r>
            <w:proofErr w:type="spellEnd"/>
          </w:p>
        </w:tc>
      </w:tr>
      <w:tr w:rsidR="006114E1" w14:paraId="69EE04A2" w14:textId="77777777" w:rsidTr="007E5E78">
        <w:trPr>
          <w:trHeight w:val="284"/>
        </w:trPr>
        <w:tc>
          <w:tcPr>
            <w:tcW w:w="3681" w:type="dxa"/>
          </w:tcPr>
          <w:p w14:paraId="332BEBA7" w14:textId="197355AB" w:rsidR="006114E1" w:rsidRPr="007E5E78" w:rsidRDefault="006114E1">
            <w:pPr>
              <w:rPr>
                <w:lang w:val="pt-PT"/>
              </w:rPr>
            </w:pPr>
            <w:r w:rsidRPr="007E5E78">
              <w:rPr>
                <w:lang w:val="pt-PT"/>
              </w:rPr>
              <w:t xml:space="preserve">Hospital de Nens de Barcelona </w:t>
            </w:r>
          </w:p>
        </w:tc>
        <w:tc>
          <w:tcPr>
            <w:tcW w:w="1559" w:type="dxa"/>
          </w:tcPr>
          <w:p w14:paraId="748169E2" w14:textId="67E1B2A9" w:rsidR="006114E1" w:rsidRPr="003D6050" w:rsidRDefault="006114E1">
            <w:r w:rsidRPr="003D6050">
              <w:t>Barcelona</w:t>
            </w:r>
          </w:p>
        </w:tc>
      </w:tr>
      <w:tr w:rsidR="006114E1" w:rsidRPr="006114E1" w14:paraId="5E30F98A" w14:textId="77777777" w:rsidTr="007E5E78">
        <w:trPr>
          <w:trHeight w:val="284"/>
        </w:trPr>
        <w:tc>
          <w:tcPr>
            <w:tcW w:w="3681" w:type="dxa"/>
          </w:tcPr>
          <w:p w14:paraId="0290D8C5" w14:textId="5EC4DD5B" w:rsidR="006114E1" w:rsidRPr="007E5E78" w:rsidRDefault="000F250D">
            <w:pPr>
              <w:rPr>
                <w:lang w:val="pt-PT"/>
              </w:rPr>
            </w:pPr>
            <w:r>
              <w:rPr>
                <w:lang w:val="pt-PT"/>
              </w:rPr>
              <w:t xml:space="preserve">Hospital </w:t>
            </w:r>
            <w:r w:rsidR="006114E1" w:rsidRPr="007E5E78">
              <w:rPr>
                <w:lang w:val="pt-PT"/>
              </w:rPr>
              <w:t xml:space="preserve">Germans Trias i Pujol </w:t>
            </w:r>
          </w:p>
        </w:tc>
        <w:tc>
          <w:tcPr>
            <w:tcW w:w="1559" w:type="dxa"/>
          </w:tcPr>
          <w:p w14:paraId="3C35C80B" w14:textId="5B2A892C" w:rsidR="006114E1" w:rsidRPr="006114E1" w:rsidRDefault="006114E1">
            <w:pPr>
              <w:rPr>
                <w:lang w:val="pt-PT"/>
              </w:rPr>
            </w:pPr>
            <w:r w:rsidRPr="00F6515E">
              <w:rPr>
                <w:lang w:val="pt-PT"/>
              </w:rPr>
              <w:t>Badalona</w:t>
            </w:r>
          </w:p>
        </w:tc>
      </w:tr>
      <w:tr w:rsidR="006114E1" w:rsidRPr="006114E1" w14:paraId="081452BD" w14:textId="77777777" w:rsidTr="007E5E78">
        <w:trPr>
          <w:trHeight w:val="284"/>
        </w:trPr>
        <w:tc>
          <w:tcPr>
            <w:tcW w:w="3681" w:type="dxa"/>
          </w:tcPr>
          <w:p w14:paraId="58AB0911" w14:textId="09148B1D" w:rsidR="006114E1" w:rsidRPr="007E5E78" w:rsidRDefault="00C334E8">
            <w:pPr>
              <w:rPr>
                <w:lang w:val="pt-PT"/>
              </w:rPr>
            </w:pPr>
            <w:r>
              <w:rPr>
                <w:lang w:val="pt-PT"/>
              </w:rPr>
              <w:t xml:space="preserve">Hospital Universitari </w:t>
            </w:r>
            <w:r w:rsidR="006114E1" w:rsidRPr="003E08DC">
              <w:rPr>
                <w:lang w:val="pt-PT"/>
              </w:rPr>
              <w:t xml:space="preserve">Parc Taulí </w:t>
            </w:r>
          </w:p>
        </w:tc>
        <w:tc>
          <w:tcPr>
            <w:tcW w:w="1559" w:type="dxa"/>
          </w:tcPr>
          <w:p w14:paraId="1111E610" w14:textId="29439F5D" w:rsidR="006114E1" w:rsidRPr="003E08DC" w:rsidRDefault="006114E1">
            <w:pPr>
              <w:rPr>
                <w:lang w:val="pt-PT"/>
              </w:rPr>
            </w:pPr>
            <w:r w:rsidRPr="003E08DC">
              <w:rPr>
                <w:lang w:val="pt-PT"/>
              </w:rPr>
              <w:t>Sabadell</w:t>
            </w:r>
          </w:p>
        </w:tc>
      </w:tr>
      <w:tr w:rsidR="006114E1" w:rsidRPr="006114E1" w14:paraId="1021630C" w14:textId="77777777" w:rsidTr="007E5E78">
        <w:trPr>
          <w:trHeight w:val="284"/>
        </w:trPr>
        <w:tc>
          <w:tcPr>
            <w:tcW w:w="3681" w:type="dxa"/>
          </w:tcPr>
          <w:p w14:paraId="5519BE34" w14:textId="30CF0F07" w:rsidR="006114E1" w:rsidRPr="00EE385C" w:rsidRDefault="006C54EE">
            <w:pPr>
              <w:rPr>
                <w:lang w:val="pt-PT"/>
              </w:rPr>
            </w:pPr>
            <w:r w:rsidRPr="00EE385C">
              <w:rPr>
                <w:lang w:val="fr-FR"/>
              </w:rPr>
              <w:t>Hospital de Sant Joan de</w:t>
            </w:r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Déu</w:t>
            </w:r>
            <w:proofErr w:type="spellEnd"/>
          </w:p>
        </w:tc>
        <w:tc>
          <w:tcPr>
            <w:tcW w:w="1559" w:type="dxa"/>
          </w:tcPr>
          <w:p w14:paraId="73F04073" w14:textId="1323A7E5" w:rsidR="006114E1" w:rsidRPr="00106A5B" w:rsidRDefault="006114E1">
            <w:pPr>
              <w:rPr>
                <w:lang w:val="pt-PT"/>
              </w:rPr>
            </w:pPr>
            <w:r w:rsidRPr="00106A5B">
              <w:rPr>
                <w:lang w:val="pt-PT"/>
              </w:rPr>
              <w:t>Manresa</w:t>
            </w:r>
          </w:p>
        </w:tc>
      </w:tr>
      <w:tr w:rsidR="006114E1" w:rsidRPr="006114E1" w14:paraId="57B40A53" w14:textId="77777777" w:rsidTr="007E5E78">
        <w:trPr>
          <w:trHeight w:val="284"/>
        </w:trPr>
        <w:tc>
          <w:tcPr>
            <w:tcW w:w="3681" w:type="dxa"/>
          </w:tcPr>
          <w:p w14:paraId="1AA149E3" w14:textId="668B8EB3" w:rsidR="006114E1" w:rsidRPr="007E5E78" w:rsidRDefault="000F1A0B">
            <w:pPr>
              <w:rPr>
                <w:lang w:val="pt-PT"/>
              </w:rPr>
            </w:pPr>
            <w:r w:rsidRPr="003978A0">
              <w:rPr>
                <w:lang w:val="pt-PT"/>
              </w:rPr>
              <w:t xml:space="preserve">Hospital </w:t>
            </w:r>
            <w:r w:rsidR="006114E1" w:rsidRPr="003978A0">
              <w:rPr>
                <w:lang w:val="pt-PT"/>
              </w:rPr>
              <w:t xml:space="preserve">Joan XXIII </w:t>
            </w:r>
          </w:p>
        </w:tc>
        <w:tc>
          <w:tcPr>
            <w:tcW w:w="1559" w:type="dxa"/>
          </w:tcPr>
          <w:p w14:paraId="6411C9B9" w14:textId="5CCC1D86" w:rsidR="006114E1" w:rsidRPr="003978A0" w:rsidRDefault="006114E1">
            <w:pPr>
              <w:rPr>
                <w:lang w:val="pt-PT"/>
              </w:rPr>
            </w:pPr>
            <w:r w:rsidRPr="003978A0">
              <w:rPr>
                <w:lang w:val="pt-PT"/>
              </w:rPr>
              <w:t>Tarragona</w:t>
            </w:r>
          </w:p>
        </w:tc>
      </w:tr>
      <w:tr w:rsidR="006114E1" w:rsidRPr="006114E1" w14:paraId="3461507B" w14:textId="77777777" w:rsidTr="007E5E78">
        <w:trPr>
          <w:trHeight w:val="284"/>
        </w:trPr>
        <w:tc>
          <w:tcPr>
            <w:tcW w:w="3681" w:type="dxa"/>
          </w:tcPr>
          <w:p w14:paraId="5EDD4412" w14:textId="5E143BF1" w:rsidR="006114E1" w:rsidRPr="007E5E78" w:rsidRDefault="008602A6">
            <w:pPr>
              <w:rPr>
                <w:lang w:val="pt-PT"/>
              </w:rPr>
            </w:pPr>
            <w:r w:rsidRPr="0064709A">
              <w:rPr>
                <w:lang w:val="pt-PT"/>
              </w:rPr>
              <w:t xml:space="preserve">Hospital </w:t>
            </w:r>
            <w:r w:rsidR="006114E1" w:rsidRPr="0064709A">
              <w:rPr>
                <w:lang w:val="pt-PT"/>
              </w:rPr>
              <w:t>Clínic</w:t>
            </w:r>
            <w:r>
              <w:rPr>
                <w:lang w:val="pt-PT"/>
              </w:rPr>
              <w:t xml:space="preserve"> de Barcelona</w:t>
            </w:r>
          </w:p>
        </w:tc>
        <w:tc>
          <w:tcPr>
            <w:tcW w:w="1559" w:type="dxa"/>
          </w:tcPr>
          <w:p w14:paraId="6260744B" w14:textId="7D26D5F5" w:rsidR="006114E1" w:rsidRPr="0064709A" w:rsidRDefault="006114E1">
            <w:pPr>
              <w:rPr>
                <w:lang w:val="pt-PT"/>
              </w:rPr>
            </w:pPr>
            <w:r w:rsidRPr="0064709A">
              <w:rPr>
                <w:lang w:val="pt-PT"/>
              </w:rPr>
              <w:t>Barcelona</w:t>
            </w:r>
          </w:p>
        </w:tc>
      </w:tr>
      <w:tr w:rsidR="006114E1" w:rsidRPr="006114E1" w14:paraId="5900D6E4" w14:textId="77777777" w:rsidTr="007E5E78">
        <w:trPr>
          <w:trHeight w:val="284"/>
        </w:trPr>
        <w:tc>
          <w:tcPr>
            <w:tcW w:w="3681" w:type="dxa"/>
          </w:tcPr>
          <w:p w14:paraId="55D5C89A" w14:textId="0A73AE3E" w:rsidR="006114E1" w:rsidRPr="007E5E78" w:rsidRDefault="009F77E8">
            <w:pPr>
              <w:rPr>
                <w:lang w:val="pt-PT"/>
              </w:rPr>
            </w:pPr>
            <w:r w:rsidRPr="007A3991">
              <w:rPr>
                <w:lang w:val="pt-PT"/>
              </w:rPr>
              <w:t xml:space="preserve">Hospital </w:t>
            </w:r>
            <w:r>
              <w:rPr>
                <w:lang w:val="pt-PT"/>
              </w:rPr>
              <w:t xml:space="preserve">de </w:t>
            </w:r>
            <w:r w:rsidR="006114E1" w:rsidRPr="007A3991">
              <w:rPr>
                <w:lang w:val="pt-PT"/>
              </w:rPr>
              <w:t xml:space="preserve">Terrassa </w:t>
            </w:r>
          </w:p>
        </w:tc>
        <w:tc>
          <w:tcPr>
            <w:tcW w:w="1559" w:type="dxa"/>
          </w:tcPr>
          <w:p w14:paraId="710ECB02" w14:textId="4F5C5F48" w:rsidR="006114E1" w:rsidRPr="007A3991" w:rsidRDefault="006114E1">
            <w:pPr>
              <w:rPr>
                <w:lang w:val="pt-PT"/>
              </w:rPr>
            </w:pPr>
            <w:r w:rsidRPr="007A3991">
              <w:rPr>
                <w:lang w:val="pt-PT"/>
              </w:rPr>
              <w:t>Terrassa</w:t>
            </w:r>
          </w:p>
        </w:tc>
      </w:tr>
      <w:tr w:rsidR="006114E1" w:rsidRPr="006114E1" w14:paraId="5D745D26" w14:textId="77777777" w:rsidTr="007E5E78">
        <w:trPr>
          <w:trHeight w:val="284"/>
        </w:trPr>
        <w:tc>
          <w:tcPr>
            <w:tcW w:w="3681" w:type="dxa"/>
          </w:tcPr>
          <w:p w14:paraId="3F10245F" w14:textId="63E55548" w:rsidR="006114E1" w:rsidRPr="007E5E78" w:rsidRDefault="00085AE2">
            <w:pPr>
              <w:rPr>
                <w:lang w:val="pt-PT"/>
              </w:rPr>
            </w:pPr>
            <w:r>
              <w:rPr>
                <w:lang w:val="pt-PT"/>
              </w:rPr>
              <w:t xml:space="preserve">Hospital </w:t>
            </w:r>
            <w:r w:rsidRPr="008E2334">
              <w:rPr>
                <w:lang w:val="pt-PT"/>
              </w:rPr>
              <w:t xml:space="preserve">de Tortosa </w:t>
            </w:r>
            <w:r w:rsidR="006114E1" w:rsidRPr="008E2334">
              <w:rPr>
                <w:lang w:val="pt-PT"/>
              </w:rPr>
              <w:t xml:space="preserve">Verge de la Cinta </w:t>
            </w:r>
          </w:p>
        </w:tc>
        <w:tc>
          <w:tcPr>
            <w:tcW w:w="1559" w:type="dxa"/>
          </w:tcPr>
          <w:p w14:paraId="1ADC6FB2" w14:textId="42B9E27B" w:rsidR="006114E1" w:rsidRPr="008E2334" w:rsidRDefault="006114E1">
            <w:pPr>
              <w:rPr>
                <w:lang w:val="pt-PT"/>
              </w:rPr>
            </w:pPr>
            <w:r w:rsidRPr="008E2334">
              <w:rPr>
                <w:lang w:val="pt-PT"/>
              </w:rPr>
              <w:t>Tortosa</w:t>
            </w:r>
          </w:p>
        </w:tc>
      </w:tr>
      <w:tr w:rsidR="006114E1" w:rsidRPr="006114E1" w14:paraId="3F181B79" w14:textId="77777777" w:rsidTr="007E5E78">
        <w:trPr>
          <w:trHeight w:val="284"/>
        </w:trPr>
        <w:tc>
          <w:tcPr>
            <w:tcW w:w="3681" w:type="dxa"/>
          </w:tcPr>
          <w:p w14:paraId="43057569" w14:textId="70058ECF" w:rsidR="006114E1" w:rsidRPr="007E5E78" w:rsidRDefault="00E16C0B">
            <w:pPr>
              <w:rPr>
                <w:lang w:val="pt-PT"/>
              </w:rPr>
            </w:pPr>
            <w:r w:rsidRPr="00716787">
              <w:rPr>
                <w:lang w:val="pt-PT"/>
              </w:rPr>
              <w:t xml:space="preserve">Hospital </w:t>
            </w:r>
            <w:r w:rsidR="006114E1" w:rsidRPr="00716787">
              <w:rPr>
                <w:lang w:val="pt-PT"/>
              </w:rPr>
              <w:t xml:space="preserve">Mútua de Terrassa </w:t>
            </w:r>
          </w:p>
        </w:tc>
        <w:tc>
          <w:tcPr>
            <w:tcW w:w="1559" w:type="dxa"/>
          </w:tcPr>
          <w:p w14:paraId="2238F3C0" w14:textId="56ADAAB7" w:rsidR="006114E1" w:rsidRPr="00716787" w:rsidRDefault="006114E1">
            <w:pPr>
              <w:rPr>
                <w:lang w:val="pt-PT"/>
              </w:rPr>
            </w:pPr>
            <w:r w:rsidRPr="00716787">
              <w:rPr>
                <w:lang w:val="pt-PT"/>
              </w:rPr>
              <w:t>Terrassa</w:t>
            </w:r>
          </w:p>
        </w:tc>
      </w:tr>
      <w:tr w:rsidR="006114E1" w:rsidRPr="006114E1" w14:paraId="08BC8E27" w14:textId="77777777" w:rsidTr="007E5E78">
        <w:trPr>
          <w:trHeight w:val="284"/>
        </w:trPr>
        <w:tc>
          <w:tcPr>
            <w:tcW w:w="3681" w:type="dxa"/>
          </w:tcPr>
          <w:p w14:paraId="25622774" w14:textId="20448B5E" w:rsidR="006114E1" w:rsidRPr="007E5E78" w:rsidRDefault="00BA7CB8">
            <w:pPr>
              <w:rPr>
                <w:lang w:val="pt-PT"/>
              </w:rPr>
            </w:pPr>
            <w:r>
              <w:rPr>
                <w:lang w:val="pt-PT"/>
              </w:rPr>
              <w:t xml:space="preserve">Centro Médico </w:t>
            </w:r>
            <w:r w:rsidR="006114E1" w:rsidRPr="00630C70">
              <w:rPr>
                <w:lang w:val="pt-PT"/>
              </w:rPr>
              <w:t>Téknon</w:t>
            </w:r>
          </w:p>
        </w:tc>
        <w:tc>
          <w:tcPr>
            <w:tcW w:w="1559" w:type="dxa"/>
          </w:tcPr>
          <w:p w14:paraId="13C97B39" w14:textId="74A1BCAE" w:rsidR="006114E1" w:rsidRPr="00630C70" w:rsidRDefault="006114E1">
            <w:pPr>
              <w:rPr>
                <w:lang w:val="pt-PT"/>
              </w:rPr>
            </w:pPr>
            <w:r w:rsidRPr="00630C70">
              <w:rPr>
                <w:lang w:val="pt-PT"/>
              </w:rPr>
              <w:t>Barcelona</w:t>
            </w:r>
          </w:p>
        </w:tc>
      </w:tr>
      <w:tr w:rsidR="006114E1" w:rsidRPr="006114E1" w14:paraId="5BCF12EB" w14:textId="77777777" w:rsidTr="007E5E78">
        <w:trPr>
          <w:trHeight w:val="262"/>
        </w:trPr>
        <w:tc>
          <w:tcPr>
            <w:tcW w:w="3681" w:type="dxa"/>
          </w:tcPr>
          <w:p w14:paraId="574510F9" w14:textId="54436F86" w:rsidR="006114E1" w:rsidRPr="007E5E78" w:rsidRDefault="00A14B3A">
            <w:pPr>
              <w:rPr>
                <w:lang w:val="pt-PT"/>
              </w:rPr>
            </w:pPr>
            <w:r>
              <w:rPr>
                <w:lang w:val="pt-PT"/>
              </w:rPr>
              <w:t xml:space="preserve">Pius Hospital </w:t>
            </w:r>
            <w:r w:rsidR="00981073">
              <w:rPr>
                <w:lang w:val="pt-PT"/>
              </w:rPr>
              <w:t>de</w:t>
            </w:r>
            <w:r w:rsidR="007630E6">
              <w:rPr>
                <w:lang w:val="pt-PT"/>
              </w:rPr>
              <w:t xml:space="preserve"> </w:t>
            </w:r>
            <w:r w:rsidR="006114E1" w:rsidRPr="00DB736F">
              <w:rPr>
                <w:lang w:val="pt-PT"/>
              </w:rPr>
              <w:t>Valls</w:t>
            </w:r>
          </w:p>
        </w:tc>
        <w:tc>
          <w:tcPr>
            <w:tcW w:w="1559" w:type="dxa"/>
          </w:tcPr>
          <w:p w14:paraId="643E1A75" w14:textId="73C68F55" w:rsidR="006114E1" w:rsidRPr="00DB736F" w:rsidRDefault="006114E1">
            <w:pPr>
              <w:rPr>
                <w:lang w:val="pt-PT"/>
              </w:rPr>
            </w:pPr>
            <w:r w:rsidRPr="00DB736F">
              <w:rPr>
                <w:lang w:val="pt-PT"/>
              </w:rPr>
              <w:t>Valls</w:t>
            </w:r>
          </w:p>
        </w:tc>
      </w:tr>
      <w:tr w:rsidR="006114E1" w:rsidRPr="006114E1" w14:paraId="08AB2FBE" w14:textId="77777777" w:rsidTr="007E5E78">
        <w:trPr>
          <w:trHeight w:val="306"/>
        </w:trPr>
        <w:tc>
          <w:tcPr>
            <w:tcW w:w="3681" w:type="dxa"/>
          </w:tcPr>
          <w:p w14:paraId="623214C9" w14:textId="573A654F" w:rsidR="006114E1" w:rsidRPr="007E5E78" w:rsidRDefault="008B0927">
            <w:pPr>
              <w:rPr>
                <w:lang w:val="pt-PT"/>
              </w:rPr>
            </w:pPr>
            <w:r w:rsidRPr="00FA3C81">
              <w:rPr>
                <w:lang w:val="pt-PT"/>
              </w:rPr>
              <w:t xml:space="preserve">Hospital </w:t>
            </w:r>
            <w:r>
              <w:rPr>
                <w:lang w:val="pt-PT"/>
              </w:rPr>
              <w:t xml:space="preserve">Universitario </w:t>
            </w:r>
            <w:r w:rsidR="006114E1" w:rsidRPr="00FA3C81">
              <w:rPr>
                <w:lang w:val="pt-PT"/>
              </w:rPr>
              <w:t xml:space="preserve">Vall d'Hebron </w:t>
            </w:r>
          </w:p>
        </w:tc>
        <w:tc>
          <w:tcPr>
            <w:tcW w:w="1559" w:type="dxa"/>
          </w:tcPr>
          <w:p w14:paraId="24AECD31" w14:textId="5C1A75D5" w:rsidR="006114E1" w:rsidRPr="00FA3C81" w:rsidRDefault="006114E1">
            <w:pPr>
              <w:rPr>
                <w:lang w:val="pt-PT"/>
              </w:rPr>
            </w:pPr>
            <w:r w:rsidRPr="00FA3C81">
              <w:rPr>
                <w:lang w:val="pt-PT"/>
              </w:rPr>
              <w:t>Barcelona</w:t>
            </w:r>
          </w:p>
        </w:tc>
      </w:tr>
    </w:tbl>
    <w:p w14:paraId="5CC579ED" w14:textId="77777777" w:rsidR="00386271" w:rsidRDefault="00386271">
      <w:pPr>
        <w:rPr>
          <w:lang w:val="pt-PT"/>
        </w:rPr>
      </w:pPr>
    </w:p>
    <w:p w14:paraId="1BDA41E2" w14:textId="457E8E1A" w:rsidR="00003161" w:rsidRDefault="00C91D96">
      <w:pPr>
        <w:rPr>
          <w:lang w:val="en-GB"/>
        </w:rPr>
      </w:pPr>
      <w:r>
        <w:rPr>
          <w:lang w:val="en-GB"/>
        </w:rPr>
        <w:t>Supplementary t</w:t>
      </w:r>
      <w:r w:rsidR="00003161" w:rsidRPr="007E5E78">
        <w:rPr>
          <w:lang w:val="en-GB"/>
        </w:rPr>
        <w:t>able 2. Alle</w:t>
      </w:r>
      <w:r w:rsidR="005F4A35">
        <w:rPr>
          <w:lang w:val="en-GB"/>
        </w:rPr>
        <w:t>r</w:t>
      </w:r>
      <w:r w:rsidR="00003161" w:rsidRPr="007E5E78">
        <w:rPr>
          <w:lang w:val="en-GB"/>
        </w:rPr>
        <w:t>gen components inc</w:t>
      </w:r>
      <w:r w:rsidR="005F4A35">
        <w:rPr>
          <w:lang w:val="en-GB"/>
        </w:rPr>
        <w:t>l</w:t>
      </w:r>
      <w:r w:rsidR="00003161" w:rsidRPr="007E5E78">
        <w:rPr>
          <w:lang w:val="en-GB"/>
        </w:rPr>
        <w:t>uded i</w:t>
      </w:r>
      <w:r w:rsidR="00003161">
        <w:rPr>
          <w:lang w:val="en-GB"/>
        </w:rPr>
        <w:t xml:space="preserve">n </w:t>
      </w:r>
      <w:proofErr w:type="spellStart"/>
      <w:r w:rsidR="00003161">
        <w:rPr>
          <w:lang w:val="en-GB"/>
        </w:rPr>
        <w:t>ImmunoCAP</w:t>
      </w:r>
      <w:r w:rsidR="00003161" w:rsidRPr="007E5E78">
        <w:rPr>
          <w:vertAlign w:val="superscript"/>
          <w:lang w:val="en-GB"/>
        </w:rPr>
        <w:t>TM</w:t>
      </w:r>
      <w:proofErr w:type="spellEnd"/>
      <w:r w:rsidR="00003161">
        <w:rPr>
          <w:lang w:val="en-GB"/>
        </w:rPr>
        <w:t xml:space="preserve"> ISAC 112</w:t>
      </w:r>
      <w:r w:rsidR="00700D11">
        <w:rPr>
          <w:lang w:val="en-GB"/>
        </w:rPr>
        <w:t xml:space="preserve"> </w:t>
      </w:r>
    </w:p>
    <w:p w14:paraId="78A711D8" w14:textId="77777777" w:rsidR="001B5419" w:rsidRDefault="001B5419">
      <w:pPr>
        <w:rPr>
          <w:lang w:val="en-GB"/>
        </w:rPr>
      </w:pPr>
    </w:p>
    <w:tbl>
      <w:tblPr>
        <w:tblW w:w="7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6"/>
        <w:gridCol w:w="1136"/>
        <w:gridCol w:w="1136"/>
        <w:gridCol w:w="1136"/>
        <w:gridCol w:w="1136"/>
        <w:gridCol w:w="1136"/>
      </w:tblGrid>
      <w:tr w:rsidR="00700D11" w:rsidRPr="00700D11" w14:paraId="4A7448FE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886860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ct d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BD0505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a h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1A73AB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g 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783D340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or a 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4BF92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al d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8A1DCF0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Mal d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4A5D94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5</w:t>
            </w:r>
          </w:p>
        </w:tc>
      </w:tr>
      <w:tr w:rsidR="00700D11" w:rsidRPr="00700D11" w14:paraId="517A3606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96F132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ct d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53E812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a h 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9EE9C8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lo t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F7A03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ry j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CA282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al d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D737FF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Mer a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301F7A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6</w:t>
            </w:r>
          </w:p>
        </w:tc>
      </w:tr>
      <w:tr w:rsidR="00700D11" w:rsidRPr="00700D11" w14:paraId="4CAFF3B8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D17F4E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ct d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B1B8B2D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a h 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AB712D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os d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C5AA59C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up a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C9033E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al d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2403C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Mus m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7B1C17C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7</w:t>
            </w:r>
          </w:p>
        </w:tc>
      </w:tr>
      <w:tr w:rsidR="00700D11" w:rsidRPr="00700D11" w14:paraId="71CC1774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3C7C2F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ct d 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8FB6C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a h 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64C95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os d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28CD38A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yn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d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F9C332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al d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663D0E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MUXF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E516D41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a 1</w:t>
            </w:r>
          </w:p>
        </w:tc>
      </w:tr>
      <w:tr w:rsidR="00700D11" w:rsidRPr="00700D11" w14:paraId="774D821B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8BF3A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ln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g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0EF04A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t v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824F73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os d 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D2CB28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Der f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C9ABB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ly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m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1CCD6E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Ole e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A5C624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a 2</w:t>
            </w:r>
          </w:p>
        </w:tc>
      </w:tr>
      <w:tr w:rsidR="00700D11" w:rsidRPr="00700D11" w14:paraId="3AD2B6CA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33EB4B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lt a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7A8BC2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t v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4824C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os d 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DB7A7A1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Der f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9A6B450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ly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m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B603F53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Ole e 7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66A19F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a 3</w:t>
            </w:r>
          </w:p>
        </w:tc>
      </w:tr>
      <w:tr w:rsidR="00700D11" w:rsidRPr="00700D11" w14:paraId="3E9B6DC5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00E5613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lt a 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108F90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sp f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0478C5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os d lactoferrin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3DFC1E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Der p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A1F25D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ly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m 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7FAADC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Ole e 9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6E95F8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l 1</w:t>
            </w:r>
          </w:p>
        </w:tc>
      </w:tr>
      <w:tr w:rsidR="00700D11" w:rsidRPr="00700D11" w14:paraId="5B9B8860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AC2897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mb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a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201F7A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sp f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F645A3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an f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7E5FA7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Der p 10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CC5DB0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Hev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b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D707FCC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ar j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FE3904D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ol d 5</w:t>
            </w:r>
          </w:p>
        </w:tc>
      </w:tr>
      <w:tr w:rsidR="00700D11" w:rsidRPr="00700D11" w14:paraId="5B7AA19C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749A2B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na o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EF38213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sp f 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D1CC99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an f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1A2DE2D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Der p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3240F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Hev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b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F2E453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en m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B2E1E8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ru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1</w:t>
            </w:r>
          </w:p>
        </w:tc>
      </w:tr>
      <w:tr w:rsidR="00700D11" w:rsidRPr="00700D11" w14:paraId="29E7D1BF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39D848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lastRenderedPageBreak/>
              <w:t>Ani s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F272FC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er e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31E0A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an f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841580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Equ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c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39972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Hev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b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A67BFB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en m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93239C0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ru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3</w:t>
            </w:r>
          </w:p>
        </w:tc>
      </w:tr>
      <w:tr w:rsidR="00700D11" w:rsidRPr="00700D11" w14:paraId="6255489F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C3D210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ni s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2A1C49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et v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A8BDC3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an f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28BC63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Equ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c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408B4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Hev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b 6.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22B94A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en m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CF1D80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Sal k 1</w:t>
            </w:r>
          </w:p>
        </w:tc>
      </w:tr>
      <w:tr w:rsidR="00700D11" w:rsidRPr="00700D11" w14:paraId="1F5AD55C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E2AE15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pi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g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E1308CA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et v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450CD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he a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30A7DD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Fag e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48A133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Hev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b 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0111A9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B35463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Ses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i 1</w:t>
            </w:r>
          </w:p>
        </w:tc>
      </w:tr>
      <w:tr w:rsidR="00700D11" w:rsidRPr="00700D11" w14:paraId="4E79B388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E8DB59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pi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m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D7BC887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et v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C8D41C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h 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7E13C1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Fe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d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6C8CE4C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Jug r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09F04C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1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868DCD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Tri a 14</w:t>
            </w:r>
          </w:p>
        </w:tc>
      </w:tr>
      <w:tr w:rsidR="00700D11" w:rsidRPr="00700D11" w14:paraId="0C18D280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5D60D1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pi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m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FC1904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g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FC830C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or a 1.01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E05403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Fe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d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A7CDDE9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Jug r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35A1760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1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23F8EA6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Tri a 19.0101</w:t>
            </w:r>
          </w:p>
        </w:tc>
      </w:tr>
      <w:tr w:rsidR="00700D11" w:rsidRPr="00700D11" w14:paraId="50BCE037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205B9C9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a h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0B541A4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g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4A4007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Cor a 1.040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2B22DBF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Fe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d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891B66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Jug r 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9105CB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3C1F8FB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Tri </w:t>
            </w:r>
            <w:proofErr w:type="gram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</w:t>
            </w:r>
            <w:proofErr w:type="gram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A_TI</w:t>
            </w:r>
            <w:proofErr w:type="spellEnd"/>
          </w:p>
        </w:tc>
      </w:tr>
      <w:tr w:rsidR="00700D11" w:rsidRPr="00700D11" w14:paraId="14125821" w14:textId="77777777" w:rsidTr="00700D11">
        <w:trPr>
          <w:trHeight w:val="28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423E7E5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ra h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840A32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Bla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g 5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487D703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Cor </w:t>
            </w:r>
            <w:proofErr w:type="gram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a</w:t>
            </w:r>
            <w:proofErr w:type="gram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8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A50666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Gad c 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97669B8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Lep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d 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EC296EE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proofErr w:type="spellStart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Phl</w:t>
            </w:r>
            <w:proofErr w:type="spellEnd"/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 xml:space="preserve"> p 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A24EF31" w14:textId="77777777" w:rsidR="00700D11" w:rsidRPr="00700D11" w:rsidRDefault="00700D11" w:rsidP="00700D11">
            <w:pPr>
              <w:spacing w:after="0" w:line="240" w:lineRule="auto"/>
              <w:rPr>
                <w:rFonts w:ascii="Calibri1" w:eastAsia="Times New Roman" w:hAnsi="Calibri1" w:cs="Times New Roman"/>
                <w:color w:val="000000"/>
                <w:lang w:val="en-GB" w:eastAsia="en-GB"/>
              </w:rPr>
            </w:pPr>
            <w:r w:rsidRPr="00700D11">
              <w:rPr>
                <w:rFonts w:ascii="Calibri1" w:eastAsia="Times New Roman" w:hAnsi="Calibri1" w:cs="Times New Roman"/>
                <w:color w:val="000000"/>
                <w:lang w:val="en-GB" w:eastAsia="en-GB"/>
              </w:rPr>
              <w:t>Ves v 5</w:t>
            </w:r>
          </w:p>
        </w:tc>
      </w:tr>
    </w:tbl>
    <w:p w14:paraId="4BBB5E59" w14:textId="77777777" w:rsidR="00DA1FB8" w:rsidRDefault="00DA1FB8">
      <w:pPr>
        <w:rPr>
          <w:lang w:val="en-GB"/>
        </w:rPr>
      </w:pPr>
    </w:p>
    <w:p w14:paraId="6C727ADE" w14:textId="77777777" w:rsidR="005F5282" w:rsidRDefault="005F5282" w:rsidP="005F5282">
      <w:pPr>
        <w:jc w:val="both"/>
        <w:rPr>
          <w:rFonts w:ascii="Tahoma" w:hAnsi="Tahoma" w:cs="Tahoma"/>
          <w:bCs/>
          <w:iCs/>
        </w:rPr>
      </w:pPr>
    </w:p>
    <w:p w14:paraId="1625C628" w14:textId="77777777" w:rsidR="005F5282" w:rsidRDefault="005F5282" w:rsidP="005F5282">
      <w:pPr>
        <w:jc w:val="both"/>
        <w:rPr>
          <w:rFonts w:ascii="Tahoma" w:hAnsi="Tahoma" w:cs="Tahoma"/>
          <w:bCs/>
          <w:iCs/>
        </w:rPr>
      </w:pPr>
    </w:p>
    <w:p w14:paraId="423F92E8" w14:textId="776B59B9" w:rsidR="00DA1FB8" w:rsidRPr="007E5E78" w:rsidRDefault="005F5282" w:rsidP="005F5282">
      <w:pPr>
        <w:rPr>
          <w:lang w:val="it-IT"/>
        </w:rPr>
      </w:pPr>
      <w:r>
        <w:rPr>
          <w:rFonts w:ascii="Arial" w:hAnsi="Arial" w:cs="Arial"/>
        </w:rPr>
        <w:t>Supplementary table 3. Sensitization frequencies corresponding to the included patients before and after MD to the most relevant pollens. Results are stratified by age.</w:t>
      </w:r>
    </w:p>
    <w:tbl>
      <w:tblPr>
        <w:tblpPr w:leftFromText="180" w:rightFromText="180" w:vertAnchor="text" w:horzAnchor="margin" w:tblpY="95"/>
        <w:tblW w:w="9630" w:type="dxa"/>
        <w:tblLook w:val="04A0" w:firstRow="1" w:lastRow="0" w:firstColumn="1" w:lastColumn="0" w:noHBand="0" w:noVBand="1"/>
      </w:tblPr>
      <w:tblGrid>
        <w:gridCol w:w="1170"/>
        <w:gridCol w:w="1800"/>
        <w:gridCol w:w="1260"/>
        <w:gridCol w:w="900"/>
        <w:gridCol w:w="1260"/>
        <w:gridCol w:w="1350"/>
        <w:gridCol w:w="1890"/>
      </w:tblGrid>
      <w:tr w:rsidR="005F5282" w:rsidRPr="00821674" w14:paraId="426B4245" w14:textId="77777777" w:rsidTr="005F5282">
        <w:trPr>
          <w:trHeight w:val="27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24AE" w14:textId="77777777" w:rsidR="005F5282" w:rsidRPr="00821674" w:rsidRDefault="005F5282" w:rsidP="005F5282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8B1" w14:textId="77777777" w:rsidR="005F5282" w:rsidRPr="00821674" w:rsidRDefault="005F5282" w:rsidP="005F52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5435" w14:textId="77777777" w:rsidR="005F5282" w:rsidRPr="00821674" w:rsidRDefault="005F5282" w:rsidP="005F5282">
            <w:pPr>
              <w:jc w:val="center"/>
              <w:rPr>
                <w:rFonts w:ascii="Calibri1" w:hAnsi="Calibri1"/>
                <w:i/>
                <w:iCs/>
                <w:color w:val="000000"/>
              </w:rPr>
            </w:pPr>
            <w:r w:rsidRPr="00821674">
              <w:rPr>
                <w:rFonts w:ascii="Calibri1" w:hAnsi="Calibri1"/>
                <w:i/>
                <w:iCs/>
                <w:color w:val="000000"/>
              </w:rPr>
              <w:t xml:space="preserve">Cupressus </w:t>
            </w:r>
            <w:r>
              <w:rPr>
                <w:rFonts w:ascii="Calibri1" w:hAnsi="Calibri1"/>
                <w:i/>
                <w:iCs/>
                <w:color w:val="000000"/>
              </w:rPr>
              <w:t>a</w:t>
            </w:r>
            <w:r w:rsidRPr="00821674">
              <w:rPr>
                <w:rFonts w:ascii="Calibri1" w:hAnsi="Calibri1"/>
                <w:i/>
                <w:iCs/>
                <w:color w:val="000000"/>
              </w:rPr>
              <w:t>rizoni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29ED" w14:textId="77777777" w:rsidR="005F5282" w:rsidRPr="00821674" w:rsidRDefault="005F5282" w:rsidP="005F5282">
            <w:pPr>
              <w:jc w:val="center"/>
              <w:rPr>
                <w:rFonts w:ascii="Calibri1" w:hAnsi="Calibri1"/>
                <w:i/>
                <w:iCs/>
                <w:color w:val="000000"/>
              </w:rPr>
            </w:pPr>
            <w:r w:rsidRPr="00821674">
              <w:rPr>
                <w:rFonts w:ascii="Calibri1" w:hAnsi="Calibri1"/>
                <w:i/>
                <w:iCs/>
                <w:color w:val="000000"/>
              </w:rPr>
              <w:t>Gr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5D8A" w14:textId="77777777" w:rsidR="005F5282" w:rsidRPr="00821674" w:rsidRDefault="005F5282" w:rsidP="005F5282">
            <w:pPr>
              <w:jc w:val="center"/>
              <w:rPr>
                <w:rFonts w:ascii="Calibri1" w:hAnsi="Calibri1"/>
                <w:i/>
                <w:iCs/>
                <w:color w:val="000000"/>
              </w:rPr>
            </w:pPr>
            <w:r w:rsidRPr="00821674">
              <w:rPr>
                <w:rFonts w:ascii="Calibri1" w:hAnsi="Calibri1"/>
                <w:i/>
                <w:iCs/>
                <w:color w:val="000000"/>
              </w:rPr>
              <w:t xml:space="preserve">Olea </w:t>
            </w:r>
            <w:proofErr w:type="spellStart"/>
            <w:r>
              <w:rPr>
                <w:rFonts w:ascii="Calibri1" w:hAnsi="Calibri1"/>
                <w:i/>
                <w:iCs/>
                <w:color w:val="000000"/>
              </w:rPr>
              <w:t>e</w:t>
            </w:r>
            <w:r w:rsidRPr="00821674">
              <w:rPr>
                <w:rFonts w:ascii="Calibri1" w:hAnsi="Calibri1"/>
                <w:i/>
                <w:iCs/>
                <w:color w:val="000000"/>
              </w:rPr>
              <w:t>uropea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34F3" w14:textId="77777777" w:rsidR="005F5282" w:rsidRPr="00821674" w:rsidRDefault="005F5282" w:rsidP="005F5282">
            <w:pPr>
              <w:jc w:val="center"/>
              <w:rPr>
                <w:rFonts w:ascii="Calibri1" w:hAnsi="Calibri1"/>
                <w:i/>
                <w:iCs/>
                <w:color w:val="000000"/>
              </w:rPr>
            </w:pPr>
            <w:proofErr w:type="spellStart"/>
            <w:r w:rsidRPr="00821674">
              <w:rPr>
                <w:rFonts w:ascii="Calibri1" w:hAnsi="Calibri1"/>
                <w:i/>
                <w:iCs/>
                <w:color w:val="000000"/>
              </w:rPr>
              <w:t>Parietaria</w:t>
            </w:r>
            <w:proofErr w:type="spellEnd"/>
            <w:r w:rsidRPr="00821674">
              <w:rPr>
                <w:rFonts w:ascii="Calibri1" w:hAnsi="Calibri1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1" w:hAnsi="Calibri1"/>
                <w:i/>
                <w:iCs/>
                <w:color w:val="000000"/>
              </w:rPr>
              <w:t>j</w:t>
            </w:r>
            <w:r w:rsidRPr="00821674">
              <w:rPr>
                <w:rFonts w:ascii="Calibri1" w:hAnsi="Calibri1"/>
                <w:i/>
                <w:iCs/>
                <w:color w:val="000000"/>
              </w:rPr>
              <w:t>udaic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227F" w14:textId="77777777" w:rsidR="005F5282" w:rsidRPr="00821674" w:rsidRDefault="005F5282" w:rsidP="005F5282">
            <w:pPr>
              <w:jc w:val="center"/>
              <w:rPr>
                <w:rFonts w:ascii="Calibri1" w:hAnsi="Calibri1"/>
                <w:i/>
                <w:iCs/>
                <w:color w:val="000000"/>
              </w:rPr>
            </w:pPr>
            <w:r w:rsidRPr="00821674">
              <w:rPr>
                <w:rFonts w:ascii="Calibri1" w:hAnsi="Calibri1"/>
                <w:i/>
                <w:iCs/>
                <w:color w:val="000000"/>
              </w:rPr>
              <w:t xml:space="preserve">Platanus </w:t>
            </w:r>
            <w:proofErr w:type="spellStart"/>
            <w:r w:rsidRPr="00821674">
              <w:rPr>
                <w:rFonts w:ascii="Calibri1" w:hAnsi="Calibri1"/>
                <w:i/>
                <w:iCs/>
                <w:color w:val="000000"/>
              </w:rPr>
              <w:t>acerifolia</w:t>
            </w:r>
            <w:proofErr w:type="spellEnd"/>
          </w:p>
        </w:tc>
      </w:tr>
      <w:tr w:rsidR="005F5282" w:rsidRPr="00821674" w14:paraId="4C7BD3AB" w14:textId="77777777" w:rsidTr="005F5282">
        <w:trPr>
          <w:trHeight w:val="27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2CA1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Genera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F4FA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Before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0884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86CC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0798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10A3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2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C75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0</w:t>
            </w:r>
          </w:p>
        </w:tc>
      </w:tr>
      <w:tr w:rsidR="005F5282" w:rsidRPr="00821674" w14:paraId="190B2D86" w14:textId="77777777" w:rsidTr="005F5282">
        <w:trPr>
          <w:trHeight w:val="270"/>
        </w:trPr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425AE" w14:textId="77777777" w:rsidR="005F5282" w:rsidRPr="00821674" w:rsidRDefault="005F5282" w:rsidP="005F5282">
            <w:pPr>
              <w:rPr>
                <w:rFonts w:ascii="Calibri1" w:hAnsi="Calibri1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66E5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After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1B23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0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CD2D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7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31C8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9801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1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29BE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9.3</w:t>
            </w:r>
          </w:p>
        </w:tc>
      </w:tr>
      <w:tr w:rsidR="005F5282" w:rsidRPr="00821674" w14:paraId="31FC7E50" w14:textId="77777777" w:rsidTr="005F5282">
        <w:trPr>
          <w:trHeight w:val="27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3CCD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&lt; 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7D7B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Before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BEF0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BC34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E783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784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5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BE26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8.6</w:t>
            </w:r>
          </w:p>
        </w:tc>
      </w:tr>
      <w:tr w:rsidR="005F5282" w:rsidRPr="00821674" w14:paraId="0882FD5C" w14:textId="77777777" w:rsidTr="005F5282">
        <w:trPr>
          <w:trHeight w:val="27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99FB" w14:textId="77777777" w:rsidR="005F5282" w:rsidRPr="00821674" w:rsidRDefault="005F5282" w:rsidP="005F5282">
            <w:pPr>
              <w:rPr>
                <w:rFonts w:ascii="Calibri1" w:hAnsi="Calibri1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00A2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After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2783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8C34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3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88E6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37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A982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5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C4C7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8.6</w:t>
            </w:r>
          </w:p>
        </w:tc>
      </w:tr>
      <w:tr w:rsidR="005F5282" w:rsidRPr="00821674" w14:paraId="27DE2BE3" w14:textId="77777777" w:rsidTr="005F5282">
        <w:trPr>
          <w:trHeight w:val="27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57AA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1 to 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D2CD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Before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C53D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6292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6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315D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3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8AB6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3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3E5C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0.8</w:t>
            </w:r>
          </w:p>
        </w:tc>
      </w:tr>
      <w:tr w:rsidR="005F5282" w:rsidRPr="00821674" w14:paraId="3D91AA7C" w14:textId="77777777" w:rsidTr="005F5282">
        <w:trPr>
          <w:trHeight w:val="27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65C7D" w14:textId="77777777" w:rsidR="005F5282" w:rsidRPr="00821674" w:rsidRDefault="005F5282" w:rsidP="005F5282">
            <w:pPr>
              <w:rPr>
                <w:rFonts w:ascii="Calibri1" w:hAnsi="Calibri1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E3A7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After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5901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6551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7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81C1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C532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6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E136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6.8</w:t>
            </w:r>
          </w:p>
        </w:tc>
      </w:tr>
      <w:tr w:rsidR="005F5282" w:rsidRPr="00821674" w14:paraId="5EE64133" w14:textId="77777777" w:rsidTr="005F5282">
        <w:trPr>
          <w:trHeight w:val="270"/>
        </w:trPr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3708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&gt; 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FB88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Before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7123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38AA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896E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1939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3.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9EDD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9.9</w:t>
            </w:r>
          </w:p>
        </w:tc>
      </w:tr>
      <w:tr w:rsidR="005F5282" w:rsidRPr="00821674" w14:paraId="66A62753" w14:textId="77777777" w:rsidTr="005F5282">
        <w:trPr>
          <w:trHeight w:val="270"/>
        </w:trPr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3538" w14:textId="77777777" w:rsidR="005F5282" w:rsidRPr="00821674" w:rsidRDefault="005F5282" w:rsidP="005F5282">
            <w:pPr>
              <w:rPr>
                <w:rFonts w:ascii="Calibri1" w:hAnsi="Calibri1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6A33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 xml:space="preserve">After </w:t>
            </w:r>
            <w:r>
              <w:rPr>
                <w:rFonts w:ascii="Calibri1" w:hAnsi="Calibri1"/>
                <w:color w:val="000000"/>
              </w:rPr>
              <w:t>MD</w:t>
            </w:r>
            <w:r w:rsidRPr="00821674">
              <w:rPr>
                <w:rFonts w:ascii="Calibri1" w:hAnsi="Calibri1"/>
                <w:color w:val="00000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3F5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4A8B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3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767C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3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5188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26.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AA1E" w14:textId="77777777" w:rsidR="005F5282" w:rsidRPr="00821674" w:rsidRDefault="005F5282" w:rsidP="005F5282">
            <w:pPr>
              <w:jc w:val="center"/>
              <w:rPr>
                <w:rFonts w:ascii="Calibri1" w:hAnsi="Calibri1"/>
                <w:color w:val="000000"/>
              </w:rPr>
            </w:pPr>
            <w:r w:rsidRPr="00821674">
              <w:rPr>
                <w:rFonts w:ascii="Calibri1" w:hAnsi="Calibri1"/>
                <w:color w:val="000000"/>
              </w:rPr>
              <w:t>10.5</w:t>
            </w:r>
          </w:p>
        </w:tc>
      </w:tr>
    </w:tbl>
    <w:p w14:paraId="5D37D5EA" w14:textId="77777777" w:rsidR="006114E1" w:rsidRPr="007E5E78" w:rsidRDefault="006114E1">
      <w:pPr>
        <w:rPr>
          <w:lang w:val="it-IT"/>
        </w:rPr>
      </w:pPr>
    </w:p>
    <w:p w14:paraId="3993E33C" w14:textId="77777777" w:rsidR="00C91D96" w:rsidRDefault="00C91D96" w:rsidP="00C91D96">
      <w:pPr>
        <w:rPr>
          <w:lang w:val="en-GB"/>
        </w:rPr>
      </w:pPr>
    </w:p>
    <w:p w14:paraId="6FE7EE0A" w14:textId="77777777" w:rsidR="00C91D96" w:rsidRDefault="00C91D96" w:rsidP="00C91D96">
      <w:pPr>
        <w:rPr>
          <w:lang w:val="en-GB"/>
        </w:rPr>
      </w:pPr>
    </w:p>
    <w:p w14:paraId="3E20FB40" w14:textId="77777777" w:rsidR="00C91D96" w:rsidRDefault="00C91D96" w:rsidP="00C91D96">
      <w:pPr>
        <w:rPr>
          <w:lang w:val="en-GB"/>
        </w:rPr>
      </w:pPr>
    </w:p>
    <w:p w14:paraId="2DA17EFC" w14:textId="77777777" w:rsidR="00C91D96" w:rsidRDefault="00C91D96" w:rsidP="00C91D96">
      <w:pPr>
        <w:rPr>
          <w:lang w:val="en-GB"/>
        </w:rPr>
      </w:pPr>
    </w:p>
    <w:p w14:paraId="0E768BF6" w14:textId="77777777" w:rsidR="00C91D96" w:rsidRDefault="00C91D96" w:rsidP="00C91D96">
      <w:pPr>
        <w:rPr>
          <w:lang w:val="en-GB"/>
        </w:rPr>
      </w:pPr>
    </w:p>
    <w:p w14:paraId="6C8E3FA5" w14:textId="77777777" w:rsidR="00C91D96" w:rsidRDefault="00C91D96" w:rsidP="00C91D96">
      <w:pPr>
        <w:rPr>
          <w:lang w:val="en-GB"/>
        </w:rPr>
      </w:pPr>
    </w:p>
    <w:p w14:paraId="5319A03D" w14:textId="77777777" w:rsidR="00C91D96" w:rsidRDefault="00C91D96" w:rsidP="00C91D96">
      <w:pPr>
        <w:rPr>
          <w:lang w:val="en-GB"/>
        </w:rPr>
      </w:pPr>
    </w:p>
    <w:p w14:paraId="414D088A" w14:textId="77777777" w:rsidR="00C91D96" w:rsidRDefault="00C91D96" w:rsidP="00C91D96">
      <w:pPr>
        <w:rPr>
          <w:lang w:val="en-GB"/>
        </w:rPr>
      </w:pPr>
    </w:p>
    <w:p w14:paraId="0F377954" w14:textId="77777777" w:rsidR="00C91D96" w:rsidRDefault="00C91D96" w:rsidP="00C91D96">
      <w:pPr>
        <w:rPr>
          <w:lang w:val="en-GB"/>
        </w:rPr>
      </w:pPr>
    </w:p>
    <w:p w14:paraId="617D4F0E" w14:textId="77777777" w:rsidR="00C91D96" w:rsidRDefault="00C91D96" w:rsidP="00C91D96">
      <w:pPr>
        <w:rPr>
          <w:lang w:val="en-GB"/>
        </w:rPr>
      </w:pPr>
    </w:p>
    <w:p w14:paraId="2C67AB69" w14:textId="77777777" w:rsidR="00C91D96" w:rsidRDefault="00C91D96" w:rsidP="00C91D96">
      <w:pPr>
        <w:rPr>
          <w:lang w:val="en-GB"/>
        </w:rPr>
      </w:pPr>
    </w:p>
    <w:p w14:paraId="6768720C" w14:textId="2027A8C6" w:rsidR="007E5E78" w:rsidRDefault="000B5B58" w:rsidP="00C91D96">
      <w:r w:rsidRPr="00C91D96">
        <w:rPr>
          <w:lang w:val="en-GB"/>
        </w:rPr>
        <w:t>Supplementary f</w:t>
      </w:r>
      <w:proofErr w:type="spellStart"/>
      <w:r w:rsidR="007D1B14">
        <w:t>igure</w:t>
      </w:r>
      <w:proofErr w:type="spellEnd"/>
      <w:r w:rsidR="007D1B14">
        <w:t xml:space="preserve"> 1: </w:t>
      </w:r>
      <w:r w:rsidR="00D9043D">
        <w:t xml:space="preserve">Food sensitization profile of pollen </w:t>
      </w:r>
      <w:r w:rsidR="007D1B14">
        <w:t>polysensitized</w:t>
      </w:r>
      <w:r w:rsidR="00D9043D">
        <w:t xml:space="preserve"> patients in Catalonia. </w:t>
      </w:r>
      <w:r w:rsidR="005212B7">
        <w:t xml:space="preserve">Frequency of positive reactions to most common allergens across age groups according to </w:t>
      </w:r>
      <w:r w:rsidR="007E5E78">
        <w:t>skin prick testing.</w:t>
      </w:r>
      <w:r w:rsidR="00D059A8">
        <w:t xml:space="preserve"> </w:t>
      </w:r>
    </w:p>
    <w:p w14:paraId="2C826E4D" w14:textId="77777777" w:rsidR="00C91D96" w:rsidRDefault="00C91D96" w:rsidP="00C91D96"/>
    <w:p w14:paraId="24D3FADE" w14:textId="42A1BFB3" w:rsidR="00D9043D" w:rsidRDefault="00D9043D" w:rsidP="00164CF3">
      <w:pPr>
        <w:pStyle w:val="ListParagraph"/>
        <w:jc w:val="center"/>
      </w:pPr>
      <w:r>
        <w:rPr>
          <w:noProof/>
        </w:rPr>
        <w:drawing>
          <wp:inline distT="0" distB="0" distL="0" distR="0" wp14:anchorId="102B94CA" wp14:editId="6ADA9EDE">
            <wp:extent cx="4995862" cy="3376295"/>
            <wp:effectExtent l="0" t="0" r="14605" b="146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34BEB04" w14:textId="77777777" w:rsidR="00D9043D" w:rsidRDefault="00D9043D"/>
    <w:p w14:paraId="4283F206" w14:textId="7620E8FF" w:rsidR="00D9043D" w:rsidRDefault="00D9043D"/>
    <w:p w14:paraId="5AE8B242" w14:textId="3E7B1BF4" w:rsidR="00D9043D" w:rsidRDefault="00D9043D"/>
    <w:p w14:paraId="3FB8E295" w14:textId="0AA1A9D0" w:rsidR="00164CF3" w:rsidRDefault="00164CF3"/>
    <w:p w14:paraId="6F8BA8A1" w14:textId="77777777" w:rsidR="00B77BC9" w:rsidRDefault="00B77BC9" w:rsidP="00AD6FFB">
      <w:pPr>
        <w:pStyle w:val="ListParagraph"/>
        <w:rPr>
          <w:lang w:val="en-GB"/>
        </w:rPr>
      </w:pPr>
    </w:p>
    <w:p w14:paraId="5E759378" w14:textId="77777777" w:rsidR="00C91D96" w:rsidRDefault="00C91D96" w:rsidP="00AD6FFB">
      <w:pPr>
        <w:pStyle w:val="ListParagraph"/>
        <w:rPr>
          <w:lang w:val="en-GB"/>
        </w:rPr>
      </w:pPr>
    </w:p>
    <w:p w14:paraId="3132F88E" w14:textId="77777777" w:rsidR="00C91D96" w:rsidRDefault="00C91D96" w:rsidP="00AD6FFB">
      <w:pPr>
        <w:pStyle w:val="ListParagraph"/>
        <w:rPr>
          <w:lang w:val="en-GB"/>
        </w:rPr>
      </w:pPr>
    </w:p>
    <w:p w14:paraId="60F26579" w14:textId="5FA75349" w:rsidR="00AD6FFB" w:rsidRDefault="00AD6FFB" w:rsidP="00AD6FFB">
      <w:pPr>
        <w:pStyle w:val="ListParagraph"/>
      </w:pPr>
      <w:r w:rsidRPr="007E5E78">
        <w:rPr>
          <w:lang w:val="en-GB"/>
        </w:rPr>
        <w:t>Supplementary f</w:t>
      </w:r>
      <w:proofErr w:type="spellStart"/>
      <w:r>
        <w:t>igure</w:t>
      </w:r>
      <w:proofErr w:type="spellEnd"/>
      <w:r>
        <w:t xml:space="preserve"> 2: </w:t>
      </w:r>
      <w:r w:rsidR="003B1469">
        <w:t xml:space="preserve"> Asthma severity association to aeroallergen </w:t>
      </w:r>
      <w:r>
        <w:t xml:space="preserve">sensitization </w:t>
      </w:r>
      <w:r w:rsidR="00BC6AB3">
        <w:t>intensity</w:t>
      </w:r>
      <w:r>
        <w:t xml:space="preserve"> </w:t>
      </w:r>
      <w:r w:rsidR="003C4509">
        <w:t xml:space="preserve">according to ImmunoCAP ISAC results. </w:t>
      </w:r>
      <w:r>
        <w:t xml:space="preserve"> </w:t>
      </w:r>
    </w:p>
    <w:p w14:paraId="2C0B8544" w14:textId="10DD4A03" w:rsidR="00D9043D" w:rsidRPr="0062058C" w:rsidRDefault="00D9043D"/>
    <w:p w14:paraId="022AC86D" w14:textId="146CFFE0" w:rsidR="00AD6FFB" w:rsidRDefault="003C4509">
      <w:r w:rsidRPr="009B44BE">
        <w:rPr>
          <w:noProof/>
        </w:rPr>
        <w:drawing>
          <wp:anchor distT="0" distB="0" distL="114300" distR="114300" simplePos="0" relativeHeight="251661319" behindDoc="1" locked="0" layoutInCell="1" allowOverlap="1" wp14:anchorId="104C4732" wp14:editId="16F56487">
            <wp:simplePos x="0" y="0"/>
            <wp:positionH relativeFrom="margin">
              <wp:posOffset>552450</wp:posOffset>
            </wp:positionH>
            <wp:positionV relativeFrom="paragraph">
              <wp:posOffset>27940</wp:posOffset>
            </wp:positionV>
            <wp:extent cx="6858000" cy="3712845"/>
            <wp:effectExtent l="0" t="0" r="0" b="1905"/>
            <wp:wrapThrough wrapText="bothSides">
              <wp:wrapPolygon edited="0">
                <wp:start x="0" y="0"/>
                <wp:lineTo x="0" y="21500"/>
                <wp:lineTo x="21540" y="21500"/>
                <wp:lineTo x="21540" y="0"/>
                <wp:lineTo x="0" y="0"/>
              </wp:wrapPolygon>
            </wp:wrapThrough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6141FB" w14:textId="77777777" w:rsidR="00AD6FFB" w:rsidRDefault="00AD6FFB"/>
    <w:p w14:paraId="3B20B07E" w14:textId="2D70A74A" w:rsidR="00AD6FFB" w:rsidRDefault="00AD6FFB"/>
    <w:p w14:paraId="2FDB15CF" w14:textId="77777777" w:rsidR="00AD6FFB" w:rsidRDefault="00AD6FFB"/>
    <w:p w14:paraId="65789087" w14:textId="77777777" w:rsidR="00AD6FFB" w:rsidRDefault="00AD6FFB"/>
    <w:p w14:paraId="2C6ACF4E" w14:textId="77777777" w:rsidR="00AD6FFB" w:rsidRDefault="00AD6FFB"/>
    <w:p w14:paraId="783A53C2" w14:textId="77777777" w:rsidR="00AD6FFB" w:rsidRDefault="00AD6FFB"/>
    <w:p w14:paraId="70AE8EC7" w14:textId="77777777" w:rsidR="00AD6FFB" w:rsidRDefault="00AD6FFB"/>
    <w:p w14:paraId="60A26EB1" w14:textId="77777777" w:rsidR="00AD6FFB" w:rsidRDefault="00AD6FFB"/>
    <w:p w14:paraId="6B85497E" w14:textId="77777777" w:rsidR="00AD6FFB" w:rsidRDefault="00AD6FFB"/>
    <w:p w14:paraId="176FF7D6" w14:textId="77777777" w:rsidR="00AD6FFB" w:rsidRDefault="00AD6FFB"/>
    <w:p w14:paraId="5403B806" w14:textId="77777777" w:rsidR="00AD6FFB" w:rsidRDefault="00AD6FFB"/>
    <w:p w14:paraId="20A19234" w14:textId="77777777" w:rsidR="00AD6FFB" w:rsidRDefault="00AD6FFB"/>
    <w:p w14:paraId="26CA6C60" w14:textId="77777777" w:rsidR="00AD6FFB" w:rsidRDefault="00AD6FFB"/>
    <w:p w14:paraId="356CC38C" w14:textId="77777777" w:rsidR="00AD6FFB" w:rsidRDefault="00AD6FFB"/>
    <w:p w14:paraId="69568C50" w14:textId="7CCF4032" w:rsidR="00AD6FFB" w:rsidRDefault="00AD6FFB"/>
    <w:p w14:paraId="35DEA6C4" w14:textId="7AC78646" w:rsidR="003C4509" w:rsidRDefault="003C4509"/>
    <w:p w14:paraId="53772257" w14:textId="77777777" w:rsidR="003C4509" w:rsidRDefault="003C4509"/>
    <w:p w14:paraId="4EF369CF" w14:textId="77777777" w:rsidR="00AD6FFB" w:rsidRDefault="00AD6FFB"/>
    <w:p w14:paraId="51043BC6" w14:textId="425027EA" w:rsidR="0062058C" w:rsidRDefault="00CD1DBD">
      <w:r>
        <w:t>Supplementary f</w:t>
      </w:r>
      <w:r w:rsidR="0062058C" w:rsidRPr="0062058C">
        <w:t xml:space="preserve">igure </w:t>
      </w:r>
      <w:r w:rsidR="003C4509">
        <w:t>3</w:t>
      </w:r>
      <w:r w:rsidR="0062058C" w:rsidRPr="0062058C">
        <w:t xml:space="preserve">. Overview of ITA </w:t>
      </w:r>
      <w:r w:rsidR="0062058C">
        <w:t>change due to DM.</w:t>
      </w:r>
    </w:p>
    <w:p w14:paraId="2A75EC01" w14:textId="77777777" w:rsidR="0062058C" w:rsidRDefault="0062058C"/>
    <w:p w14:paraId="08EBAA60" w14:textId="77777777" w:rsidR="00FB0B55" w:rsidRDefault="00FB0B55">
      <w:r>
        <w:rPr>
          <w:noProof/>
        </w:rPr>
        <w:drawing>
          <wp:inline distT="0" distB="0" distL="0" distR="0" wp14:anchorId="27317D48" wp14:editId="30A00534">
            <wp:extent cx="8229600" cy="45897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1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2BDE6" w14:textId="77777777" w:rsidR="00164CF3" w:rsidRDefault="00164CF3" w:rsidP="00FB0B55">
      <w:pPr>
        <w:tabs>
          <w:tab w:val="left" w:pos="1410"/>
        </w:tabs>
      </w:pPr>
    </w:p>
    <w:p w14:paraId="53F3C757" w14:textId="77777777" w:rsidR="0062058C" w:rsidRDefault="00FB0B55" w:rsidP="00FB0B55">
      <w:pPr>
        <w:tabs>
          <w:tab w:val="left" w:pos="1410"/>
        </w:tabs>
      </w:pPr>
      <w:r>
        <w:tab/>
      </w:r>
    </w:p>
    <w:p w14:paraId="4A3343B9" w14:textId="18180D02" w:rsidR="00FB0B55" w:rsidRDefault="00CD1DBD" w:rsidP="00FB0B55">
      <w:pPr>
        <w:tabs>
          <w:tab w:val="left" w:pos="1410"/>
        </w:tabs>
      </w:pPr>
      <w:r>
        <w:t>Supplementary f</w:t>
      </w:r>
      <w:r w:rsidR="00FB0B55">
        <w:t xml:space="preserve">igure </w:t>
      </w:r>
      <w:r w:rsidR="003C4509">
        <w:t>4</w:t>
      </w:r>
      <w:r w:rsidR="00FB0B55">
        <w:t>. Overview of ITA change according to the typo of change (</w:t>
      </w:r>
      <w:proofErr w:type="spellStart"/>
      <w:proofErr w:type="gramStart"/>
      <w:r w:rsidR="00164CF3">
        <w:t>Y</w:t>
      </w:r>
      <w:r w:rsidR="00FB0B55">
        <w:t>es:</w:t>
      </w:r>
      <w:r w:rsidR="00164CF3">
        <w:t>Y</w:t>
      </w:r>
      <w:r w:rsidR="00FB0B55">
        <w:t>es</w:t>
      </w:r>
      <w:proofErr w:type="spellEnd"/>
      <w:proofErr w:type="gramEnd"/>
      <w:r w:rsidR="00FB0B55">
        <w:t xml:space="preserve">, </w:t>
      </w:r>
      <w:proofErr w:type="spellStart"/>
      <w:r w:rsidR="00FB0B55">
        <w:t>No:</w:t>
      </w:r>
      <w:r w:rsidR="00164CF3">
        <w:t>Yes</w:t>
      </w:r>
      <w:proofErr w:type="spellEnd"/>
      <w:r w:rsidR="00164CF3">
        <w:t xml:space="preserve">, </w:t>
      </w:r>
      <w:proofErr w:type="spellStart"/>
      <w:r w:rsidR="00164CF3">
        <w:t>Yes:No</w:t>
      </w:r>
      <w:proofErr w:type="spellEnd"/>
      <w:r w:rsidR="00164CF3">
        <w:t xml:space="preserve">, </w:t>
      </w:r>
      <w:proofErr w:type="spellStart"/>
      <w:r w:rsidR="00164CF3">
        <w:t>No:N</w:t>
      </w:r>
      <w:r w:rsidR="00FB0B55">
        <w:t>o</w:t>
      </w:r>
      <w:proofErr w:type="spellEnd"/>
      <w:r w:rsidR="00FB0B55">
        <w:t>)</w:t>
      </w:r>
    </w:p>
    <w:p w14:paraId="2BB9F85C" w14:textId="77777777" w:rsidR="00FB0B55" w:rsidRDefault="00FB0B55" w:rsidP="00FB0B55">
      <w:pPr>
        <w:tabs>
          <w:tab w:val="left" w:pos="1410"/>
        </w:tabs>
      </w:pPr>
    </w:p>
    <w:p w14:paraId="1879A755" w14:textId="77777777" w:rsidR="004F4E97" w:rsidRDefault="00FB0B55" w:rsidP="00FB0B55">
      <w:pPr>
        <w:tabs>
          <w:tab w:val="left" w:pos="1410"/>
        </w:tabs>
      </w:pPr>
      <w:r>
        <w:rPr>
          <w:noProof/>
        </w:rPr>
        <w:drawing>
          <wp:inline distT="0" distB="0" distL="0" distR="0" wp14:anchorId="05F471C3" wp14:editId="0DBCFF77">
            <wp:extent cx="8229600" cy="42443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M change 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52D6A" w14:textId="77777777" w:rsidR="00FB0B55" w:rsidRDefault="004F4E97" w:rsidP="004F4E97">
      <w:pPr>
        <w:tabs>
          <w:tab w:val="left" w:pos="1824"/>
        </w:tabs>
      </w:pPr>
      <w:r>
        <w:tab/>
      </w:r>
    </w:p>
    <w:p w14:paraId="5D7C0490" w14:textId="77777777" w:rsidR="004F4E97" w:rsidRDefault="004F4E97" w:rsidP="004F4E97">
      <w:pPr>
        <w:tabs>
          <w:tab w:val="left" w:pos="1824"/>
        </w:tabs>
      </w:pPr>
    </w:p>
    <w:p w14:paraId="79C7E5F8" w14:textId="77777777" w:rsidR="004F4E97" w:rsidRDefault="004F4E97" w:rsidP="004F4E97">
      <w:pPr>
        <w:tabs>
          <w:tab w:val="left" w:pos="1824"/>
        </w:tabs>
      </w:pPr>
    </w:p>
    <w:p w14:paraId="04CE5D40" w14:textId="6DB7C6C3" w:rsidR="00BA39CF" w:rsidRDefault="00CD1DBD" w:rsidP="004F4E97">
      <w:pPr>
        <w:tabs>
          <w:tab w:val="left" w:pos="1824"/>
        </w:tabs>
      </w:pPr>
      <w:r>
        <w:rPr>
          <w:noProof/>
        </w:rPr>
        <w:t>Supplementary f</w:t>
      </w:r>
      <w:r w:rsidR="007F3DED">
        <w:rPr>
          <w:noProof/>
        </w:rPr>
        <w:t xml:space="preserve">igure </w:t>
      </w:r>
      <w:r w:rsidR="003C4509">
        <w:rPr>
          <w:noProof/>
        </w:rPr>
        <w:t>5</w:t>
      </w:r>
      <w:r w:rsidR="007F3DED">
        <w:rPr>
          <w:noProof/>
        </w:rPr>
        <w:t xml:space="preserve">. ImmunoCAP ISAC heatmap per age range.  </w:t>
      </w:r>
      <w:r w:rsidR="004F4E97">
        <w:rPr>
          <w:noProof/>
        </w:rPr>
        <w:drawing>
          <wp:inline distT="0" distB="0" distL="0" distR="0" wp14:anchorId="26A11F7F" wp14:editId="0E420582">
            <wp:extent cx="8229600" cy="411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SU.heatmap.reduced_ages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C00FE" w14:textId="77777777" w:rsidR="004F4E97" w:rsidRDefault="004F4E97" w:rsidP="00BA39CF">
      <w:pPr>
        <w:ind w:firstLine="720"/>
      </w:pPr>
    </w:p>
    <w:p w14:paraId="421EF893" w14:textId="77777777" w:rsidR="00BA39CF" w:rsidRDefault="00BA39CF" w:rsidP="00BA39CF">
      <w:pPr>
        <w:ind w:firstLine="720"/>
      </w:pPr>
    </w:p>
    <w:p w14:paraId="31FBE7F7" w14:textId="77777777" w:rsidR="00164CF3" w:rsidRDefault="00164CF3" w:rsidP="00BA39CF">
      <w:pPr>
        <w:ind w:firstLine="720"/>
      </w:pPr>
    </w:p>
    <w:p w14:paraId="27FEBD2C" w14:textId="77777777" w:rsidR="00164CF3" w:rsidRDefault="00164CF3" w:rsidP="00BA39CF">
      <w:pPr>
        <w:ind w:firstLine="720"/>
      </w:pPr>
    </w:p>
    <w:p w14:paraId="6CD00E50" w14:textId="77777777" w:rsidR="005563DC" w:rsidRDefault="005563DC" w:rsidP="005563DC"/>
    <w:p w14:paraId="7A561981" w14:textId="5628EC5D" w:rsidR="005563DC" w:rsidRDefault="00C00BA9" w:rsidP="007E5E78">
      <w:pPr>
        <w:rPr>
          <w:noProof/>
        </w:rPr>
      </w:pPr>
      <w:r>
        <w:rPr>
          <w:noProof/>
        </w:rPr>
        <w:t xml:space="preserve">Supplementary figure 6. </w:t>
      </w:r>
      <w:r w:rsidR="00A46A5D">
        <w:rPr>
          <w:noProof/>
        </w:rPr>
        <w:t>Changes in SIT prescription following molecular diagnosis by age range</w:t>
      </w:r>
      <w:r w:rsidR="00C17EFD">
        <w:rPr>
          <w:noProof/>
        </w:rPr>
        <w:t xml:space="preserve">. (A) </w:t>
      </w:r>
      <w:r>
        <w:rPr>
          <w:noProof/>
        </w:rPr>
        <w:t>SIT prescription change</w:t>
      </w:r>
      <w:r w:rsidR="00A46A5D">
        <w:rPr>
          <w:noProof/>
        </w:rPr>
        <w:t xml:space="preserve"> b</w:t>
      </w:r>
      <w:r w:rsidR="00C17EFD">
        <w:rPr>
          <w:noProof/>
        </w:rPr>
        <w:t>efore and after MD split by age range. (B) SIT allergen composition change in number of allergens mixed by age.</w:t>
      </w:r>
    </w:p>
    <w:p w14:paraId="3D0DBC60" w14:textId="187EB6F6" w:rsidR="00164CF3" w:rsidRDefault="00164CF3" w:rsidP="007E5E78">
      <w:pPr>
        <w:rPr>
          <w:noProof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7" behindDoc="1" locked="0" layoutInCell="1" allowOverlap="1" wp14:anchorId="4F7E8F8E" wp14:editId="44ED865C">
            <wp:simplePos x="0" y="0"/>
            <wp:positionH relativeFrom="column">
              <wp:posOffset>3724275</wp:posOffset>
            </wp:positionH>
            <wp:positionV relativeFrom="paragraph">
              <wp:posOffset>292100</wp:posOffset>
            </wp:positionV>
            <wp:extent cx="4535805" cy="3286125"/>
            <wp:effectExtent l="0" t="0" r="0" b="0"/>
            <wp:wrapTight wrapText="bothSides">
              <wp:wrapPolygon edited="0">
                <wp:start x="1814" y="125"/>
                <wp:lineTo x="454" y="501"/>
                <wp:lineTo x="454" y="1503"/>
                <wp:lineTo x="1814" y="2379"/>
                <wp:lineTo x="1814" y="20536"/>
                <wp:lineTo x="11430" y="20536"/>
                <wp:lineTo x="11340" y="10393"/>
                <wp:lineTo x="21500" y="10268"/>
                <wp:lineTo x="21500" y="125"/>
                <wp:lineTo x="1814" y="125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3286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BD751A" w14:textId="290DFBB9" w:rsidR="00164CF3" w:rsidRPr="00D2109E" w:rsidRDefault="00164CF3" w:rsidP="007E5E78">
      <w:pPr>
        <w:rPr>
          <w:rFonts w:ascii="Arial" w:hAnsi="Arial" w:cs="Arial"/>
        </w:rPr>
      </w:pPr>
      <w:r w:rsidRPr="00F2320F">
        <w:rPr>
          <w:rFonts w:ascii="Arial" w:hAnsi="Arial" w:cs="Arial"/>
          <w:noProof/>
        </w:rPr>
        <w:drawing>
          <wp:anchor distT="0" distB="0" distL="114300" distR="114300" simplePos="0" relativeHeight="251658246" behindDoc="1" locked="0" layoutInCell="1" allowOverlap="1" wp14:anchorId="6430A648" wp14:editId="78A429A5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4010025" cy="2676525"/>
            <wp:effectExtent l="0" t="0" r="0" b="0"/>
            <wp:wrapTight wrapText="bothSides">
              <wp:wrapPolygon edited="0">
                <wp:start x="1231" y="0"/>
                <wp:lineTo x="410" y="922"/>
                <wp:lineTo x="410" y="1691"/>
                <wp:lineTo x="1231" y="2614"/>
                <wp:lineTo x="1231" y="15989"/>
                <wp:lineTo x="1642" y="17372"/>
                <wp:lineTo x="1950" y="21369"/>
                <wp:lineTo x="20625" y="21369"/>
                <wp:lineTo x="20933" y="17372"/>
                <wp:lineTo x="21446" y="15681"/>
                <wp:lineTo x="21343" y="0"/>
                <wp:lineTo x="1231" y="0"/>
              </wp:wrapPolygon>
            </wp:wrapTight>
            <wp:docPr id="5" name="Picture 3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2BB8971-C191-7493-D59B-324A628BB8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42BB8971-C191-7493-D59B-324A628BB8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41" b="54968"/>
                    <a:stretch/>
                  </pic:blipFill>
                  <pic:spPr bwMode="auto">
                    <a:xfrm>
                      <a:off x="0" y="0"/>
                      <a:ext cx="4010025" cy="2676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2AC1264" w14:textId="517B918F" w:rsidR="00164CF3" w:rsidRDefault="00151195" w:rsidP="00164CF3">
      <w:pPr>
        <w:spacing w:line="480" w:lineRule="auto"/>
        <w:rPr>
          <w:rFonts w:ascii="Arial" w:hAnsi="Arial" w:cs="Arial"/>
        </w:rPr>
      </w:pPr>
      <w:r w:rsidRPr="00151195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FC6571B" wp14:editId="74D8F28B">
            <wp:simplePos x="0" y="0"/>
            <wp:positionH relativeFrom="column">
              <wp:posOffset>1441450</wp:posOffset>
            </wp:positionH>
            <wp:positionV relativeFrom="paragraph">
              <wp:posOffset>9366250</wp:posOffset>
            </wp:positionV>
            <wp:extent cx="4565650" cy="781050"/>
            <wp:effectExtent l="0" t="0" r="6350" b="0"/>
            <wp:wrapNone/>
            <wp:docPr id="8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79116C2-7B3A-9D5A-C949-EA82C52571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79116C2-7B3A-9D5A-C949-EA82C52571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65650" cy="781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1195">
        <w:rPr>
          <w:rFonts w:ascii="Arial" w:hAnsi="Arial" w:cs="Arial"/>
          <w:noProof/>
        </w:rPr>
        <w:drawing>
          <wp:anchor distT="0" distB="0" distL="114300" distR="114300" simplePos="0" relativeHeight="251658241" behindDoc="0" locked="0" layoutInCell="1" allowOverlap="1" wp14:anchorId="26F24EE4" wp14:editId="38C94AB5">
            <wp:simplePos x="0" y="0"/>
            <wp:positionH relativeFrom="column">
              <wp:posOffset>1441450</wp:posOffset>
            </wp:positionH>
            <wp:positionV relativeFrom="paragraph">
              <wp:posOffset>10306050</wp:posOffset>
            </wp:positionV>
            <wp:extent cx="2749167" cy="2031370"/>
            <wp:effectExtent l="0" t="0" r="0" b="6985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160D5167-B1F8-6C08-73C4-0F4B8C243D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160D5167-B1F8-6C08-73C4-0F4B8C243D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r="66656" b="11669"/>
                    <a:stretch/>
                  </pic:blipFill>
                  <pic:spPr>
                    <a:xfrm>
                      <a:off x="0" y="0"/>
                      <a:ext cx="2749167" cy="2031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1195">
        <w:rPr>
          <w:rFonts w:ascii="Arial" w:hAnsi="Arial" w:cs="Arial"/>
          <w:noProof/>
        </w:rPr>
        <w:drawing>
          <wp:anchor distT="0" distB="0" distL="114300" distR="114300" simplePos="0" relativeHeight="251658242" behindDoc="0" locked="0" layoutInCell="1" allowOverlap="1" wp14:anchorId="1D43DF57" wp14:editId="4FDBE16C">
            <wp:simplePos x="0" y="0"/>
            <wp:positionH relativeFrom="column">
              <wp:posOffset>4191000</wp:posOffset>
            </wp:positionH>
            <wp:positionV relativeFrom="paragraph">
              <wp:posOffset>10306050</wp:posOffset>
            </wp:positionV>
            <wp:extent cx="2854037" cy="2013204"/>
            <wp:effectExtent l="0" t="0" r="0" b="6350"/>
            <wp:wrapNone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94A5EE4C-0369-84A8-2EFF-3AE10157BE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94A5EE4C-0369-84A8-2EFF-3AE10157BE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l="32524" r="32860"/>
                    <a:stretch/>
                  </pic:blipFill>
                  <pic:spPr>
                    <a:xfrm>
                      <a:off x="0" y="0"/>
                      <a:ext cx="2854037" cy="20132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1195">
        <w:rPr>
          <w:rFonts w:ascii="Arial" w:hAnsi="Arial" w:cs="Arial"/>
          <w:noProof/>
        </w:rPr>
        <w:drawing>
          <wp:anchor distT="0" distB="0" distL="114300" distR="114300" simplePos="0" relativeHeight="251658243" behindDoc="0" locked="0" layoutInCell="1" allowOverlap="1" wp14:anchorId="4163DDC0" wp14:editId="2F3EEFB5">
            <wp:simplePos x="0" y="0"/>
            <wp:positionH relativeFrom="column">
              <wp:posOffset>1441450</wp:posOffset>
            </wp:positionH>
            <wp:positionV relativeFrom="paragraph">
              <wp:posOffset>12401550</wp:posOffset>
            </wp:positionV>
            <wp:extent cx="2654703" cy="2289359"/>
            <wp:effectExtent l="0" t="0" r="0" b="0"/>
            <wp:wrapNone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5229DCF0-5285-CF84-5A3C-9F3BFB96F2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5229DCF0-5285-CF84-5A3C-9F3BFB96F2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l="19232" r="46151"/>
                    <a:stretch/>
                  </pic:blipFill>
                  <pic:spPr>
                    <a:xfrm>
                      <a:off x="0" y="0"/>
                      <a:ext cx="2654703" cy="22893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11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C7ECE3E" wp14:editId="47BAF20C">
                <wp:simplePos x="0" y="0"/>
                <wp:positionH relativeFrom="column">
                  <wp:posOffset>914400</wp:posOffset>
                </wp:positionH>
                <wp:positionV relativeFrom="paragraph">
                  <wp:posOffset>6629400</wp:posOffset>
                </wp:positionV>
                <wp:extent cx="317716" cy="369332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B25018-0F9A-06AA-B320-EFA4C98074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5AC712" w14:textId="77777777" w:rsidR="00151195" w:rsidRDefault="00151195" w:rsidP="0015119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s-E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7ECE3E" id="_x0000_t202" coordsize="21600,21600" o:spt="202" path="m,l,21600r21600,l21600,xe">
                <v:stroke joinstyle="miter"/>
                <v:path gradientshapeok="t" o:connecttype="rect"/>
              </v:shapetype>
              <v:shape id="TextBox 12" o:spid="_x0000_s1026" type="#_x0000_t202" style="position:absolute;margin-left:1in;margin-top:522pt;width:25pt;height:29.1pt;z-index:2516582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" filled="f" stroked="f">
                <v:textbox style="mso-fit-shape-to-text:t">
                  <w:txbxContent>
                    <w:p w14:paraId="0E5AC712" w14:textId="77777777" w:rsidR="00151195" w:rsidRDefault="00151195" w:rsidP="0015119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s-E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51195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9E481CF" wp14:editId="7E54DF07">
                <wp:simplePos x="0" y="0"/>
                <wp:positionH relativeFrom="column">
                  <wp:posOffset>914400</wp:posOffset>
                </wp:positionH>
                <wp:positionV relativeFrom="paragraph">
                  <wp:posOffset>10255250</wp:posOffset>
                </wp:positionV>
                <wp:extent cx="309700" cy="369332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2EDD7E-921A-85B1-E77C-7051E726E4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31812D" w14:textId="77777777" w:rsidR="00151195" w:rsidRDefault="00151195" w:rsidP="0015119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s-E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E481CF" id="TextBox 13" o:spid="_x0000_s1027" type="#_x0000_t202" style="position:absolute;margin-left:1in;margin-top:807.5pt;width:24.4pt;height:29.1pt;z-index:251658245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" filled="f" stroked="f">
                <v:textbox style="mso-fit-shape-to-text:t">
                  <w:txbxContent>
                    <w:p w14:paraId="7B31812D" w14:textId="77777777" w:rsidR="00151195" w:rsidRDefault="00151195" w:rsidP="0015119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s-E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932F33F" w14:textId="78920ECE" w:rsidR="00BA39CF" w:rsidRDefault="00BA39CF" w:rsidP="00CF1495">
      <w:pPr>
        <w:spacing w:line="480" w:lineRule="auto"/>
        <w:rPr>
          <w:rFonts w:ascii="Arial" w:hAnsi="Arial" w:cs="Arial"/>
        </w:rPr>
      </w:pPr>
    </w:p>
    <w:p w14:paraId="5C208998" w14:textId="7F379CF2" w:rsidR="00164CF3" w:rsidRDefault="00164CF3" w:rsidP="00CF1495">
      <w:pPr>
        <w:spacing w:line="480" w:lineRule="auto"/>
        <w:rPr>
          <w:rFonts w:ascii="Arial" w:hAnsi="Arial" w:cs="Arial"/>
        </w:rPr>
      </w:pPr>
    </w:p>
    <w:p w14:paraId="4128F39E" w14:textId="77777777" w:rsidR="00164CF3" w:rsidRDefault="00164CF3" w:rsidP="00CF1495">
      <w:pPr>
        <w:spacing w:line="480" w:lineRule="auto"/>
        <w:rPr>
          <w:rFonts w:ascii="Arial" w:hAnsi="Arial" w:cs="Arial"/>
        </w:rPr>
      </w:pPr>
    </w:p>
    <w:p w14:paraId="5B16BD4D" w14:textId="77777777" w:rsidR="00164CF3" w:rsidRDefault="00164CF3" w:rsidP="00CF1495">
      <w:pPr>
        <w:spacing w:line="480" w:lineRule="auto"/>
        <w:rPr>
          <w:rFonts w:ascii="Arial" w:hAnsi="Arial" w:cs="Arial"/>
        </w:rPr>
      </w:pPr>
    </w:p>
    <w:p w14:paraId="12692910" w14:textId="77777777" w:rsidR="00164CF3" w:rsidRDefault="00164CF3" w:rsidP="00CF1495">
      <w:pPr>
        <w:spacing w:line="480" w:lineRule="auto"/>
        <w:rPr>
          <w:rFonts w:ascii="Arial" w:hAnsi="Arial" w:cs="Arial"/>
        </w:rPr>
      </w:pPr>
    </w:p>
    <w:p w14:paraId="6759087A" w14:textId="77777777" w:rsidR="00164CF3" w:rsidRDefault="00164CF3" w:rsidP="00CF1495">
      <w:pPr>
        <w:spacing w:line="480" w:lineRule="auto"/>
        <w:rPr>
          <w:rFonts w:ascii="Arial" w:hAnsi="Arial" w:cs="Arial"/>
        </w:rPr>
      </w:pPr>
    </w:p>
    <w:p w14:paraId="10CAD0F0" w14:textId="0A0E27FB" w:rsidR="00CF1495" w:rsidRDefault="00FE3182" w:rsidP="00695D51">
      <w:r>
        <w:lastRenderedPageBreak/>
        <w:t>Supplementary table 4. Study of the correlation between asthma/</w:t>
      </w:r>
      <w:proofErr w:type="spellStart"/>
      <w:r>
        <w:t>rhinoconjunctivitis</w:t>
      </w:r>
      <w:proofErr w:type="spellEnd"/>
      <w:r>
        <w:t xml:space="preserve"> severity and the degree of sensitization to molecular components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1129"/>
        <w:gridCol w:w="851"/>
        <w:gridCol w:w="1559"/>
        <w:gridCol w:w="992"/>
        <w:gridCol w:w="1134"/>
        <w:gridCol w:w="993"/>
        <w:gridCol w:w="1275"/>
        <w:gridCol w:w="1134"/>
        <w:gridCol w:w="851"/>
        <w:gridCol w:w="992"/>
        <w:gridCol w:w="1122"/>
        <w:gridCol w:w="804"/>
        <w:gridCol w:w="626"/>
      </w:tblGrid>
      <w:tr w:rsidR="001C63F9" w:rsidRPr="001C63F9" w14:paraId="27BA297B" w14:textId="77777777" w:rsidTr="007E5E78">
        <w:trPr>
          <w:trHeight w:val="223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278C986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Disea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57BF8BE5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oll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6A66C04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Disease sever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2EB802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1FA0CEAF" w14:textId="0F72CB5A" w:rsidR="00535893" w:rsidRPr="007E5E78" w:rsidRDefault="00631DF8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7725D9F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2284AD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IC95-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5ECB55F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IC95-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39AEED3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Mín</w:t>
            </w:r>
            <w:proofErr w:type="spellEnd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6CEE55F" w14:textId="6F8237AC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M</w:t>
            </w:r>
            <w:r w:rsidR="00631DF8"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edia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4A421C3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Max.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654063D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IQR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7243C38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 value</w:t>
            </w:r>
          </w:p>
        </w:tc>
      </w:tr>
      <w:tr w:rsidR="001C63F9" w:rsidRPr="001C63F9" w14:paraId="677F912B" w14:textId="77777777" w:rsidTr="007E5E78">
        <w:trPr>
          <w:trHeight w:val="227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30A3" w14:textId="26CA15A9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R</w:t>
            </w:r>
            <w:r w:rsidR="001C63F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3C339137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hl</w:t>
            </w:r>
            <w:proofErr w:type="spellEnd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p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156C71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91FBA1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132887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AA89C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5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B74B95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7F7FA5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F4C392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3A04B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ED4592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38.9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36D9B4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74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EEB497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265</w:t>
            </w:r>
          </w:p>
        </w:tc>
      </w:tr>
      <w:tr w:rsidR="001C63F9" w:rsidRPr="001C63F9" w14:paraId="56AAD21B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5DEFEA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9BC93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E5421B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C9DC91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C39256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75C4E9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3.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B3FA17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3231FC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5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5883B8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65FFF6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BD62B6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5.8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24CA4C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62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A3845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3EB15E7D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6930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48C426F9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up a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81802B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C2CDB4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FE61B5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9B4014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7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9A1890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512F75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3A85D2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D09E3F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F7AD23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7.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5DE97B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8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77003C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282</w:t>
            </w:r>
          </w:p>
        </w:tc>
      </w:tr>
      <w:tr w:rsidR="001C63F9" w:rsidRPr="001C63F9" w14:paraId="3E5EE5BB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341D7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1B70A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A67BDB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8E51EF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8E0F61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94EAC5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8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A35B44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953117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2D1E91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9E899B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3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B5D99F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8.4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0E91B3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.08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C69999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373339AF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4C0E2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57B85181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Ole 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51BA39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05EEC7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4A31FB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104CB6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FFC2E7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88F9BB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854B6E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4FABC4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216A8C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26.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A555C6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4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7C6457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3</w:t>
            </w:r>
          </w:p>
        </w:tc>
      </w:tr>
      <w:tr w:rsidR="001C63F9" w:rsidRPr="001C63F9" w14:paraId="40739064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772D4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CE770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45784E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C92B49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326C57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7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1716FE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9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7DF6B8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12DF09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4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A74A28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78D148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4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A59566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87.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054CC0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.3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2489ED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7F79C6EC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8D0A1A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5C97631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la</w:t>
            </w:r>
            <w:proofErr w:type="spellEnd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a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CC7FB1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EF93BB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A73929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ECBD23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.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C4D8CA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619033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89CF8B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8FE9D5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AE6B4B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.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FAF034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81E9DB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789</w:t>
            </w:r>
          </w:p>
        </w:tc>
      </w:tr>
      <w:tr w:rsidR="001C63F9" w:rsidRPr="001C63F9" w14:paraId="530C260C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B4B3D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12202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7684C7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74A31F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46BCE8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6DF36A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C3FCF0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6F601C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6AF1F0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745894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1AF9AA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8CC747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D1935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0058983F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BB9AA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2AFEA8BE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Art v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69C4FC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5AD351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0DAD59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6404BE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BACE58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2EDB18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3C040D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18445C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A76D78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C378B9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9F32FF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68</w:t>
            </w:r>
          </w:p>
        </w:tc>
      </w:tr>
      <w:tr w:rsidR="001C63F9" w:rsidRPr="001C63F9" w14:paraId="25AF90A7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47C79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7FEE1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049DE2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CDD0F0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7977A7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941B1B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84BCA2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E97A3C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A738A5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D90405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202388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A3F7FE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B0AED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0074E1A1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87F85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3C0D116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ar j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721DC3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909C55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6E40CD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5CC9DF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.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5D4159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44D496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405BE7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B6806F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0DEF1C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2.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3EDB81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87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1BCBDB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53</w:t>
            </w:r>
          </w:p>
        </w:tc>
      </w:tr>
      <w:tr w:rsidR="001C63F9" w:rsidRPr="001C63F9" w14:paraId="418653E5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96C1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5070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D8C3CE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808AF1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0323BB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22A531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7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CC38C2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4E571D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14E0B1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A0D63F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EC04A4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0.3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1ED657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74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9AB5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76AE2B76" w14:textId="77777777" w:rsidTr="007E5E78">
        <w:trPr>
          <w:trHeight w:val="239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A7499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7C17ECE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Sal k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CE8DD5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C7F66A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E91388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4319D0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E62128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36D779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992D99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1B3477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5CA25A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8.6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7136E2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F74C87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2</w:t>
            </w:r>
          </w:p>
        </w:tc>
      </w:tr>
      <w:tr w:rsidR="001C63F9" w:rsidRPr="001C63F9" w14:paraId="7145CCDF" w14:textId="77777777" w:rsidTr="007E5E78">
        <w:trPr>
          <w:trHeight w:val="239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110A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2966A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954228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BBCA92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FB1DB1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52DE0D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C182F1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6D25C2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F26B1E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A84451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F5C1A9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7.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B75D1F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52E9A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332688B6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5978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1FD39626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Bet v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33403C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D82B1B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9E8254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9E9E07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C5420E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27DF25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4C6B99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6CAA25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6C3685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187491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E0BF5F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88</w:t>
            </w:r>
          </w:p>
        </w:tc>
      </w:tr>
      <w:tr w:rsidR="001C63F9" w:rsidRPr="001C63F9" w14:paraId="2FD70E17" w14:textId="77777777" w:rsidTr="007E5E78">
        <w:trPr>
          <w:trHeight w:val="227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8CF72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B3522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EE248C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A0E8B4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B02EBB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1A27D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8776B4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85A51A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BFBB14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1CE19A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ABA587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5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9E05CF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B661D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7CA8EB07" w14:textId="77777777" w:rsidTr="007E5E78">
        <w:trPr>
          <w:trHeight w:val="239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BB2EE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385BF894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hl</w:t>
            </w:r>
            <w:proofErr w:type="spellEnd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p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B5C0E5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5A02CB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CE0A9B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1DBE2F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.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B9FFA8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35AAEC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8EF3EC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D489DF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5E079E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6.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FB23C3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29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3BD9A0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38</w:t>
            </w:r>
          </w:p>
        </w:tc>
      </w:tr>
      <w:tr w:rsidR="001C63F9" w:rsidRPr="001C63F9" w14:paraId="4D768B5E" w14:textId="77777777" w:rsidTr="007E5E78">
        <w:trPr>
          <w:trHeight w:val="239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6CD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Asthma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9ABD4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871CC8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0C0B2F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B9E3F4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0EDDA8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1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FE4ABA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29929B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1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8E30C5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95CD61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98E3FE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3.9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136F51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41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60BB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42A64CF5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25B2D4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084A54FF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Cup a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6AB765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AE851F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D9DEA9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E3E807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ED369F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F94F18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003EA1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137765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7C33A9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7.2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7AAECE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51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34E0E3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583</w:t>
            </w:r>
          </w:p>
        </w:tc>
      </w:tr>
      <w:tr w:rsidR="001C63F9" w:rsidRPr="001C63F9" w14:paraId="3C03157E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FCA93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1B53F3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970765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795C2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CD1D90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97FC19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533058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1685BD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B97553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7ACF53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14873A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1.6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38A552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13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19C39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04B563C1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C53FF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3A0F3395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Ole 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43A9BB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774AB5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1DE568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9A9CFF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0.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29CBBB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1D9DB5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DC017C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D5D2D9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AAA12A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73.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99B727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.47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B83A74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52</w:t>
            </w:r>
          </w:p>
        </w:tc>
      </w:tr>
      <w:tr w:rsidR="001C63F9" w:rsidRPr="001C63F9" w14:paraId="39929B29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C09A7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369CE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52EC6B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E8B6F1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631C02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DA5D9E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EA6750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2E440C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9968EE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FF40D2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9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0A8781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0.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A13E0B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98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A1E9CA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5D32A2CA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75740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59BB068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la</w:t>
            </w:r>
            <w:proofErr w:type="spellEnd"/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a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6F6E99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96C6A0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F2C411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FCB0D1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BC2FCF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270154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0EE2F4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C9947E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F686C3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61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40B821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88ABAF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63</w:t>
            </w:r>
          </w:p>
        </w:tc>
      </w:tr>
      <w:tr w:rsidR="001C63F9" w:rsidRPr="001C63F9" w14:paraId="3AC566B0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C072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B7953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EFA3F4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15AE76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76D300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2D7E71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FCA1F5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8207A2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0FC3E6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7F2F3C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E7DC9D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3.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AB4323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63E6C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3B632C5E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1434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457EF6B9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Art v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2CC01A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7694E5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DEE7F0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18BDDD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DCAB19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40AB21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95EC87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43E3CB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2AC72D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CBDFEE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FE83C6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157</w:t>
            </w:r>
          </w:p>
        </w:tc>
      </w:tr>
      <w:tr w:rsidR="001C63F9" w:rsidRPr="001C63F9" w14:paraId="225C3112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9D4E8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9C26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84393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D93011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B9DA59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9E6BB1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3A5544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89DF9B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F827D0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C029C2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B2D699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1.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839D05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AF37F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2748D281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D34286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54ABF75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Par j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43D2E6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A2934A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9D5B65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6C1395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DC1A39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8AE6BD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66B0A1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36EF40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294FBD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7.9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88D9F7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4.29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C2BCC4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537</w:t>
            </w:r>
          </w:p>
        </w:tc>
      </w:tr>
      <w:tr w:rsidR="001C63F9" w:rsidRPr="001C63F9" w14:paraId="61EA0B76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06B5E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3BA16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26695A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488730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1B185F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26D5E4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2.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8C7765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-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71363D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6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DEAC59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2ABF7F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53C59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07.3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ACF56E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455566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4AB35053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68CCD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5E1473A1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Sal k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1A4DBB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C8D57A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568F55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698E99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8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347122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8909EE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F2D3FB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5F1241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2F03834B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7.6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34D0996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199F75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682</w:t>
            </w:r>
          </w:p>
        </w:tc>
      </w:tr>
      <w:tr w:rsidR="001C63F9" w:rsidRPr="001C63F9" w14:paraId="6974F6FB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D5A11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516D0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D19253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8B4BDE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8E6902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0035E3D8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5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2E72929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-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C6F4CE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4E6272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C7949C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74112B9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9.2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1C326B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00322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  <w:tr w:rsidR="001C63F9" w:rsidRPr="001C63F9" w14:paraId="25A36A30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3EDE6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B9BD5"/>
            <w:vAlign w:val="center"/>
            <w:hideMark/>
          </w:tcPr>
          <w:p w14:paraId="2E3A6DE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Bet v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1297904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il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B871809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8B1F11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D7B588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4FFEE91C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141C35F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2F0D21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7BB81671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6041D5C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2.6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58B3F0EA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AEFF7"/>
            <w:vAlign w:val="center"/>
            <w:hideMark/>
          </w:tcPr>
          <w:p w14:paraId="0A2E19E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65</w:t>
            </w:r>
          </w:p>
        </w:tc>
      </w:tr>
      <w:tr w:rsidR="001C63F9" w:rsidRPr="001C63F9" w14:paraId="7B5E68EB" w14:textId="77777777" w:rsidTr="007E5E78">
        <w:trPr>
          <w:trHeight w:val="223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2D75AE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83734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63A9910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10EC61D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3ED3356E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7B59035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B6A1387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F7BE674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5F44C3C2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6C16DE9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44661D06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7.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2DEEF"/>
            <w:vAlign w:val="center"/>
            <w:hideMark/>
          </w:tcPr>
          <w:p w14:paraId="1C7444D3" w14:textId="77777777" w:rsidR="00535893" w:rsidRPr="007E5E78" w:rsidRDefault="00535893" w:rsidP="0053589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7E5E78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0</w:t>
            </w:r>
          </w:p>
        </w:tc>
        <w:tc>
          <w:tcPr>
            <w:tcW w:w="6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11DBB" w14:textId="77777777" w:rsidR="00535893" w:rsidRPr="007E5E78" w:rsidRDefault="00535893" w:rsidP="005358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</w:tbl>
    <w:p w14:paraId="2E2658DB" w14:textId="318C9828" w:rsidR="00BA39CF" w:rsidRDefault="00BA39CF" w:rsidP="00194278"/>
    <w:p w14:paraId="109558B0" w14:textId="695CCE76" w:rsidR="00936999" w:rsidRDefault="00936999" w:rsidP="00936999">
      <w:r>
        <w:lastRenderedPageBreak/>
        <w:t xml:space="preserve">Supplementary table 5. </w:t>
      </w:r>
      <w:r w:rsidR="00843A45">
        <w:t xml:space="preserve">Immunotherapy </w:t>
      </w:r>
      <w:r w:rsidR="00370EA8">
        <w:t>specific extracts</w:t>
      </w:r>
      <w:r w:rsidR="00843A45">
        <w:t xml:space="preserve"> change</w:t>
      </w:r>
      <w:r w:rsidR="0017050F">
        <w:t xml:space="preserve"> per patient</w:t>
      </w:r>
      <w:r w:rsidR="00843A45">
        <w:t>.</w:t>
      </w:r>
    </w:p>
    <w:p w14:paraId="564B3BBE" w14:textId="77777777" w:rsidR="00936999" w:rsidRDefault="00936999" w:rsidP="005F0F33">
      <w:pPr>
        <w:jc w:val="center"/>
      </w:pPr>
    </w:p>
    <w:tbl>
      <w:tblPr>
        <w:tblStyle w:val="PlainTable3"/>
        <w:tblW w:w="8096" w:type="dxa"/>
        <w:jc w:val="center"/>
        <w:tblLook w:val="04A0" w:firstRow="1" w:lastRow="0" w:firstColumn="1" w:lastColumn="0" w:noHBand="0" w:noVBand="1"/>
      </w:tblPr>
      <w:tblGrid>
        <w:gridCol w:w="4307"/>
        <w:gridCol w:w="3789"/>
      </w:tblGrid>
      <w:tr w:rsidR="00BB6E4F" w:rsidRPr="00741BFF" w14:paraId="2F882F87" w14:textId="77777777" w:rsidTr="005F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96" w:type="dxa"/>
            <w:gridSpan w:val="2"/>
            <w:noWrap/>
            <w:hideMark/>
          </w:tcPr>
          <w:p w14:paraId="6BBC3D4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Immunotherapy Composition</w:t>
            </w:r>
          </w:p>
        </w:tc>
      </w:tr>
      <w:tr w:rsidR="0017050F" w:rsidRPr="00741BFF" w14:paraId="3240D4A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6941A6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 xml:space="preserve">Before </w:t>
            </w:r>
            <w:r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MD</w:t>
            </w:r>
          </w:p>
        </w:tc>
        <w:tc>
          <w:tcPr>
            <w:tcW w:w="3789" w:type="dxa"/>
            <w:noWrap/>
            <w:hideMark/>
          </w:tcPr>
          <w:p w14:paraId="4AC5720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 xml:space="preserve">After </w:t>
            </w:r>
            <w:r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MD</w:t>
            </w:r>
          </w:p>
        </w:tc>
      </w:tr>
      <w:tr w:rsidR="005F0F33" w:rsidRPr="00741BFF" w14:paraId="2783CE13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BD82E8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789" w:type="dxa"/>
            <w:noWrap/>
            <w:hideMark/>
          </w:tcPr>
          <w:p w14:paraId="1F7D5DCA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7828D04B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685718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789" w:type="dxa"/>
            <w:noWrap/>
            <w:hideMark/>
          </w:tcPr>
          <w:p w14:paraId="48609AC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F0F33" w:rsidRPr="00741BFF" w14:paraId="7AB60FE7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7CE387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D58976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1D27E2A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58D12E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01BA0E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DF896F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549B7F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  <w:tc>
          <w:tcPr>
            <w:tcW w:w="3789" w:type="dxa"/>
            <w:noWrap/>
            <w:hideMark/>
          </w:tcPr>
          <w:p w14:paraId="5823517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</w:tr>
      <w:tr w:rsidR="0017050F" w:rsidRPr="00741BFF" w14:paraId="26B2AEF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4C595E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0,11</w:t>
            </w:r>
          </w:p>
        </w:tc>
        <w:tc>
          <w:tcPr>
            <w:tcW w:w="3789" w:type="dxa"/>
            <w:noWrap/>
            <w:hideMark/>
          </w:tcPr>
          <w:p w14:paraId="4B14433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5F0F33" w:rsidRPr="00741BFF" w14:paraId="4D5A53B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269580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2E63FFD5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71BEA3B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D49617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32C62C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5F0F33" w:rsidRPr="00741BFF" w14:paraId="3739EB57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1EB694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F33F48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17050F" w:rsidRPr="00741BFF" w14:paraId="3450EA3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40636E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D75350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7DEAF0F3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E43589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789" w:type="dxa"/>
            <w:noWrap/>
            <w:hideMark/>
          </w:tcPr>
          <w:p w14:paraId="68AADCF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6DA5EE1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92A8D9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086C8A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2FC53057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B13DF0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45F86D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17050F" w:rsidRPr="00741BFF" w14:paraId="27518C0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ADC369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2D275FE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704E4E9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6DD4EC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  <w:tc>
          <w:tcPr>
            <w:tcW w:w="3789" w:type="dxa"/>
            <w:noWrap/>
            <w:hideMark/>
          </w:tcPr>
          <w:p w14:paraId="332367B5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0,11</w:t>
            </w:r>
          </w:p>
        </w:tc>
      </w:tr>
      <w:tr w:rsidR="0017050F" w:rsidRPr="00741BFF" w14:paraId="1FAF69D5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728D2E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4430245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5E59ADA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D16404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8</w:t>
            </w:r>
          </w:p>
        </w:tc>
        <w:tc>
          <w:tcPr>
            <w:tcW w:w="3789" w:type="dxa"/>
            <w:noWrap/>
            <w:hideMark/>
          </w:tcPr>
          <w:p w14:paraId="39ADDF3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095AFD5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168BE7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A605F7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</w:tr>
      <w:tr w:rsidR="005F0F33" w:rsidRPr="00741BFF" w14:paraId="664D555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38E9D6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3789" w:type="dxa"/>
            <w:noWrap/>
            <w:hideMark/>
          </w:tcPr>
          <w:p w14:paraId="0138421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17050F" w:rsidRPr="00741BFF" w14:paraId="17F7F025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FD089C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E4391E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EC1A9B7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FF1A12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3C16EB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74294B2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698AAB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9DA3B7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,11</w:t>
            </w:r>
          </w:p>
        </w:tc>
      </w:tr>
      <w:tr w:rsidR="005F0F33" w:rsidRPr="00741BFF" w14:paraId="570CB0BE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F34229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E1F6FB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17050F" w:rsidRPr="00741BFF" w14:paraId="6282D4D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CE541E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21D8BA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CB9C1D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02B1F4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15BE054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FC19E0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D4D5DD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C15148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D5C86F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1D8D08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2,8,11</w:t>
            </w:r>
          </w:p>
        </w:tc>
        <w:tc>
          <w:tcPr>
            <w:tcW w:w="3789" w:type="dxa"/>
            <w:noWrap/>
            <w:hideMark/>
          </w:tcPr>
          <w:p w14:paraId="05C5B925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</w:tr>
      <w:tr w:rsidR="0017050F" w:rsidRPr="00741BFF" w14:paraId="27F3AAB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1B1EF3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789" w:type="dxa"/>
            <w:noWrap/>
            <w:hideMark/>
          </w:tcPr>
          <w:p w14:paraId="12321F9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,22</w:t>
            </w:r>
          </w:p>
        </w:tc>
      </w:tr>
      <w:tr w:rsidR="005F0F33" w:rsidRPr="00741BFF" w14:paraId="33B6F16E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9E82E4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B443BC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59CAC11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C58C73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1,18</w:t>
            </w:r>
          </w:p>
        </w:tc>
        <w:tc>
          <w:tcPr>
            <w:tcW w:w="3789" w:type="dxa"/>
            <w:noWrap/>
            <w:hideMark/>
          </w:tcPr>
          <w:p w14:paraId="44DFD3B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8</w:t>
            </w:r>
          </w:p>
        </w:tc>
      </w:tr>
      <w:tr w:rsidR="005F0F33" w:rsidRPr="00741BFF" w14:paraId="338A4B3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25D86F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9105B45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580909B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B74856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  <w:tc>
          <w:tcPr>
            <w:tcW w:w="3789" w:type="dxa"/>
            <w:noWrap/>
            <w:hideMark/>
          </w:tcPr>
          <w:p w14:paraId="202F778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5F0F33" w:rsidRPr="00741BFF" w14:paraId="35051D4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DC7DBD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748F5A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6D7B34F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041E2B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  <w:tc>
          <w:tcPr>
            <w:tcW w:w="3789" w:type="dxa"/>
            <w:noWrap/>
            <w:hideMark/>
          </w:tcPr>
          <w:p w14:paraId="1AA2AAB2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BC2891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AAB104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F9CC1C4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2</w:t>
            </w:r>
          </w:p>
        </w:tc>
      </w:tr>
      <w:tr w:rsidR="0017050F" w:rsidRPr="00741BFF" w14:paraId="0943DBE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1113D9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D74EA0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7E6F26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B57E50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5FA8C5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18EB12B6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1EDF22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06F4D0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F0F33" w:rsidRPr="00741BFF" w14:paraId="5A40C36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D398BB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73B0A1E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17050F" w:rsidRPr="00741BFF" w14:paraId="5AF90C8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195638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B18A183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65C3455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F61CE7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0639782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17050F" w:rsidRPr="00741BFF" w14:paraId="5FBB4DF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F48C86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63D7D3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60972CA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DD65F9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  <w:tc>
          <w:tcPr>
            <w:tcW w:w="3789" w:type="dxa"/>
            <w:noWrap/>
            <w:hideMark/>
          </w:tcPr>
          <w:p w14:paraId="441E7C6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4856C59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2989CB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3C206F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D3B27F9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FE67D9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586CB3D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7E6AD69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1796D8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A6A8C82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402274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F1C779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22441E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17050F" w:rsidRPr="00741BFF" w14:paraId="7D1BEDE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1AA4E4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0D8AA29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</w:tr>
      <w:tr w:rsidR="000727F3" w:rsidRPr="00741BFF" w14:paraId="0468E68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BDAC71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24</w:t>
            </w:r>
          </w:p>
        </w:tc>
        <w:tc>
          <w:tcPr>
            <w:tcW w:w="3789" w:type="dxa"/>
            <w:noWrap/>
            <w:hideMark/>
          </w:tcPr>
          <w:p w14:paraId="63143DC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24</w:t>
            </w:r>
          </w:p>
        </w:tc>
      </w:tr>
      <w:tr w:rsidR="0017050F" w:rsidRPr="00741BFF" w14:paraId="1A77FA8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6C9B59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73477DA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00C8FD0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7E2DB0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4FAB39A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17050F" w:rsidRPr="00741BFF" w14:paraId="182C730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99FC67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418DA3A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,11</w:t>
            </w:r>
          </w:p>
        </w:tc>
      </w:tr>
      <w:tr w:rsidR="005F0F33" w:rsidRPr="00741BFF" w14:paraId="3A4F7FA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F555C9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,18</w:t>
            </w:r>
          </w:p>
        </w:tc>
        <w:tc>
          <w:tcPr>
            <w:tcW w:w="3789" w:type="dxa"/>
            <w:noWrap/>
            <w:hideMark/>
          </w:tcPr>
          <w:p w14:paraId="18CE383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,18</w:t>
            </w:r>
          </w:p>
        </w:tc>
      </w:tr>
      <w:tr w:rsidR="0017050F" w:rsidRPr="00741BFF" w14:paraId="3CD7ADF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6E021A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F78A9B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F0F33" w:rsidRPr="00741BFF" w14:paraId="4AA3F45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AFD9A0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2E09D7A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77A5FA9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EE1AE6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2ECAED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8</w:t>
            </w:r>
          </w:p>
        </w:tc>
      </w:tr>
      <w:tr w:rsidR="005F0F33" w:rsidRPr="00741BFF" w14:paraId="5844713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05EDA4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51E84FA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42A5D79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4B73D8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14BFCD3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567B773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664E1C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735D00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591815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99A23F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961CB0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58BF497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EF44F9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2D9F710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17050F" w:rsidRPr="00741BFF" w14:paraId="01C100A5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D716D9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  <w:tc>
          <w:tcPr>
            <w:tcW w:w="3789" w:type="dxa"/>
            <w:noWrap/>
            <w:hideMark/>
          </w:tcPr>
          <w:p w14:paraId="4385DEC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3</w:t>
            </w:r>
          </w:p>
        </w:tc>
      </w:tr>
      <w:tr w:rsidR="005F0F33" w:rsidRPr="00741BFF" w14:paraId="6A65258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44266D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9</w:t>
            </w:r>
          </w:p>
        </w:tc>
        <w:tc>
          <w:tcPr>
            <w:tcW w:w="3789" w:type="dxa"/>
            <w:noWrap/>
            <w:hideMark/>
          </w:tcPr>
          <w:p w14:paraId="626F7EE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17050F" w:rsidRPr="00741BFF" w14:paraId="124D038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55CDD2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0</w:t>
            </w:r>
          </w:p>
        </w:tc>
        <w:tc>
          <w:tcPr>
            <w:tcW w:w="3789" w:type="dxa"/>
            <w:noWrap/>
            <w:hideMark/>
          </w:tcPr>
          <w:p w14:paraId="169CA405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414A4DE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F8DE06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0E5F73A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6BBBFAA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A9C5FA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3C0D77D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6567025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58AC5C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57D36F7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274011E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BD1979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2B1BA2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2A476B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FFBEF1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F0FF7D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50714EC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A6BCC8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</w:t>
            </w:r>
          </w:p>
        </w:tc>
        <w:tc>
          <w:tcPr>
            <w:tcW w:w="3789" w:type="dxa"/>
            <w:noWrap/>
            <w:hideMark/>
          </w:tcPr>
          <w:p w14:paraId="14926D2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4041B82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5E8D0B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6F9B9F7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17050F" w:rsidRPr="00741BFF" w14:paraId="7DAE475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441957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530EE68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5F0F33" w:rsidRPr="00741BFF" w14:paraId="53D6223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1F2E7D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,8</w:t>
            </w:r>
          </w:p>
        </w:tc>
        <w:tc>
          <w:tcPr>
            <w:tcW w:w="3789" w:type="dxa"/>
            <w:noWrap/>
            <w:hideMark/>
          </w:tcPr>
          <w:p w14:paraId="7EB3D3E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6522275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8EC2A7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725184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C30EFC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A4C786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2B3863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8B29A4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C6B928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5E18B8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8CF504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6D46BC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E37AC07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27B8E67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4467A9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ED90C4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34F9E7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B6D776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318AC26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17050F" w:rsidRPr="00741BFF" w14:paraId="1DBA437B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07E060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DBB18FB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F0F33" w:rsidRPr="00741BFF" w14:paraId="6DE05E1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DBB878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E4BD2B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</w:t>
            </w:r>
          </w:p>
        </w:tc>
      </w:tr>
      <w:tr w:rsidR="0017050F" w:rsidRPr="00741BFF" w14:paraId="52077CB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385C86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E661EF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0,11</w:t>
            </w:r>
          </w:p>
        </w:tc>
      </w:tr>
      <w:tr w:rsidR="005F0F33" w:rsidRPr="00741BFF" w14:paraId="6A2102A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503050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FE39D9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17050F" w:rsidRPr="00741BFF" w14:paraId="106B322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F70340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E8915E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1DFEFAA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B04BF9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0</w:t>
            </w:r>
          </w:p>
        </w:tc>
        <w:tc>
          <w:tcPr>
            <w:tcW w:w="3789" w:type="dxa"/>
            <w:noWrap/>
            <w:hideMark/>
          </w:tcPr>
          <w:p w14:paraId="70378BE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</w:tr>
      <w:tr w:rsidR="0017050F" w:rsidRPr="00741BFF" w14:paraId="0DFAC48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9E2BB7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A3FE76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5F0F33" w:rsidRPr="00741BFF" w14:paraId="559E0C3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7FBE07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4DF4D1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0419808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B47095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5F3E68BB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5F0F33" w:rsidRPr="00741BFF" w14:paraId="12ADE43E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08B5E9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DB7E3D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6</w:t>
            </w:r>
          </w:p>
        </w:tc>
      </w:tr>
      <w:tr w:rsidR="0017050F" w:rsidRPr="00741BFF" w14:paraId="3AE5D30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419D1B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  <w:tc>
          <w:tcPr>
            <w:tcW w:w="3789" w:type="dxa"/>
            <w:noWrap/>
            <w:hideMark/>
          </w:tcPr>
          <w:p w14:paraId="5D8E9C3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5F0F33" w:rsidRPr="00741BFF" w14:paraId="29E2536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F8D14C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263633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7749B3A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AA589A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B9DB3B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37C51F9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9FAACD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0C5E8A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3DF863A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361937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16376E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3F198223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0B895B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4557FE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1</w:t>
            </w:r>
          </w:p>
        </w:tc>
      </w:tr>
      <w:tr w:rsidR="0017050F" w:rsidRPr="00741BFF" w14:paraId="314B4E2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0A246C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C82978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7C0FA227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714988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C2CC1B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5A794FF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ECC9FD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0</w:t>
            </w:r>
          </w:p>
        </w:tc>
        <w:tc>
          <w:tcPr>
            <w:tcW w:w="3789" w:type="dxa"/>
            <w:noWrap/>
            <w:hideMark/>
          </w:tcPr>
          <w:p w14:paraId="0B1DB82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180E9D4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5356D3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DACC50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1D5E072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3B414B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E8C8B1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234A4F4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C4C388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322A615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5C3603E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4CFC32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17EE57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699C6CD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F3FE66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1767CB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61CA279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1099DE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58FC4AB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66F1BE8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35E9E8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FF4A1D7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4DFDAD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326F99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942DB3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5,6,11</w:t>
            </w:r>
          </w:p>
        </w:tc>
      </w:tr>
      <w:tr w:rsidR="005F0F33" w:rsidRPr="00741BFF" w14:paraId="768DC5C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ADC37F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D5CA75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17050F" w:rsidRPr="00741BFF" w14:paraId="3DC7AE3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7E903B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3789" w:type="dxa"/>
            <w:noWrap/>
            <w:hideMark/>
          </w:tcPr>
          <w:p w14:paraId="0141362B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7EA6F6B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0726BD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09FD47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1D5C91E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654366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7B8F35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,11</w:t>
            </w:r>
          </w:p>
        </w:tc>
      </w:tr>
      <w:tr w:rsidR="005F0F33" w:rsidRPr="00741BFF" w14:paraId="08C5C7D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356D67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0,11</w:t>
            </w:r>
          </w:p>
        </w:tc>
        <w:tc>
          <w:tcPr>
            <w:tcW w:w="3789" w:type="dxa"/>
            <w:noWrap/>
            <w:hideMark/>
          </w:tcPr>
          <w:p w14:paraId="356F456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87A62A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690A45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5FDE65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</w:tr>
      <w:tr w:rsidR="005F0F33" w:rsidRPr="00741BFF" w14:paraId="386ECAE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A28AD9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25974CE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4D36DDF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D6A0F1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38D136F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F0F33" w:rsidRPr="00741BFF" w14:paraId="04850FB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CED97E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51E976F2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</w:tr>
      <w:tr w:rsidR="0017050F" w:rsidRPr="00741BFF" w14:paraId="4AD3446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FB78A6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F44BB53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1</w:t>
            </w:r>
          </w:p>
        </w:tc>
      </w:tr>
      <w:tr w:rsidR="005F0F33" w:rsidRPr="00741BFF" w14:paraId="277D676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5F3264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,11</w:t>
            </w:r>
          </w:p>
        </w:tc>
        <w:tc>
          <w:tcPr>
            <w:tcW w:w="3789" w:type="dxa"/>
            <w:noWrap/>
            <w:hideMark/>
          </w:tcPr>
          <w:p w14:paraId="7C10B1A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17050F" w:rsidRPr="00741BFF" w14:paraId="310A108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0F3E82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81DF9E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3,11</w:t>
            </w:r>
          </w:p>
        </w:tc>
      </w:tr>
      <w:tr w:rsidR="005F0F33" w:rsidRPr="00741BFF" w14:paraId="1949CADB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A28E8A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  <w:tc>
          <w:tcPr>
            <w:tcW w:w="3789" w:type="dxa"/>
            <w:noWrap/>
            <w:hideMark/>
          </w:tcPr>
          <w:p w14:paraId="3E713D4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</w:tr>
      <w:tr w:rsidR="0017050F" w:rsidRPr="00741BFF" w14:paraId="44E2E38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EF7EE2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87829A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8</w:t>
            </w:r>
          </w:p>
        </w:tc>
      </w:tr>
      <w:tr w:rsidR="005F0F33" w:rsidRPr="00741BFF" w14:paraId="6598487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F408A0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9FC781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14C359C6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E2036E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4E5F3B5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5F0F33" w:rsidRPr="00741BFF" w14:paraId="79E582B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557AD7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2FA5777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1196EAF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4D3DEC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F16325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5F0F33" w:rsidRPr="00741BFF" w14:paraId="5907101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5BFA1D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3B1DA0E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1EA203F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F014DB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700F865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7FB1428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87DCE8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  <w:tc>
          <w:tcPr>
            <w:tcW w:w="3789" w:type="dxa"/>
            <w:noWrap/>
            <w:hideMark/>
          </w:tcPr>
          <w:p w14:paraId="1D69D23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17050F" w:rsidRPr="00741BFF" w14:paraId="44420B4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E52B6C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63B83F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1</w:t>
            </w:r>
          </w:p>
        </w:tc>
      </w:tr>
      <w:tr w:rsidR="005F0F33" w:rsidRPr="00741BFF" w14:paraId="690D659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4B82C6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88CB52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,11</w:t>
            </w:r>
          </w:p>
        </w:tc>
      </w:tr>
      <w:tr w:rsidR="0017050F" w:rsidRPr="00741BFF" w14:paraId="3BFE717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1FE367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07BE49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,11</w:t>
            </w:r>
          </w:p>
        </w:tc>
      </w:tr>
      <w:tr w:rsidR="005F0F33" w:rsidRPr="00741BFF" w14:paraId="1C3CB80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B54BE6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D1A124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1</w:t>
            </w:r>
          </w:p>
        </w:tc>
      </w:tr>
      <w:tr w:rsidR="0017050F" w:rsidRPr="00741BFF" w14:paraId="6DD5D8F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06C332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0</w:t>
            </w:r>
          </w:p>
        </w:tc>
        <w:tc>
          <w:tcPr>
            <w:tcW w:w="3789" w:type="dxa"/>
            <w:noWrap/>
            <w:hideMark/>
          </w:tcPr>
          <w:p w14:paraId="31F3B79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9</w:t>
            </w:r>
          </w:p>
        </w:tc>
      </w:tr>
      <w:tr w:rsidR="005F0F33" w:rsidRPr="00741BFF" w14:paraId="5048554E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FF16AC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B9A0F4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17050F" w:rsidRPr="00741BFF" w14:paraId="1C290A6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1FD749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  <w:tc>
          <w:tcPr>
            <w:tcW w:w="3789" w:type="dxa"/>
            <w:noWrap/>
            <w:hideMark/>
          </w:tcPr>
          <w:p w14:paraId="736F9EB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</w:tr>
      <w:tr w:rsidR="005F0F33" w:rsidRPr="00741BFF" w14:paraId="7609244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D820C0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114623A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17050F" w:rsidRPr="00741BFF" w14:paraId="06DF3A46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7C2D15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7E63DD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2</w:t>
            </w:r>
          </w:p>
        </w:tc>
      </w:tr>
      <w:tr w:rsidR="005F0F33" w:rsidRPr="00741BFF" w14:paraId="2E5DA08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CCB48C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DB2C5D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17050F" w:rsidRPr="00741BFF" w14:paraId="5B83A87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8E339F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032E4E3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71499C8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4E39CF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B08F27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0</w:t>
            </w:r>
          </w:p>
        </w:tc>
      </w:tr>
      <w:tr w:rsidR="0017050F" w:rsidRPr="00741BFF" w14:paraId="6B767DA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0080D0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FE9127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5F0F33" w:rsidRPr="00741BFF" w14:paraId="77ADF25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BBE62E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11E4200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</w:t>
            </w:r>
          </w:p>
        </w:tc>
      </w:tr>
      <w:tr w:rsidR="0017050F" w:rsidRPr="00741BFF" w14:paraId="28E5BF9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73754E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50C1765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184D3DC3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0F3275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5B38421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</w:tr>
      <w:tr w:rsidR="0017050F" w:rsidRPr="00741BFF" w14:paraId="2AA2C885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647128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  <w:tc>
          <w:tcPr>
            <w:tcW w:w="3789" w:type="dxa"/>
            <w:noWrap/>
            <w:hideMark/>
          </w:tcPr>
          <w:p w14:paraId="4F9F3AE2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5F0F33" w:rsidRPr="00741BFF" w14:paraId="5818817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1F356A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2,11</w:t>
            </w:r>
          </w:p>
        </w:tc>
        <w:tc>
          <w:tcPr>
            <w:tcW w:w="3789" w:type="dxa"/>
            <w:noWrap/>
            <w:hideMark/>
          </w:tcPr>
          <w:p w14:paraId="2F512C2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</w:tr>
      <w:tr w:rsidR="0017050F" w:rsidRPr="00741BFF" w14:paraId="6D774DD8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F2B277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7594EDE5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</w:tr>
      <w:tr w:rsidR="005F0F33" w:rsidRPr="00741BFF" w14:paraId="25DC8DF9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4F247C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2DB8CEA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</w:tr>
      <w:tr w:rsidR="0017050F" w:rsidRPr="00741BFF" w14:paraId="0EF2DE7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93F50D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D0E0C1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15A676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64C7A3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  <w:tc>
          <w:tcPr>
            <w:tcW w:w="3789" w:type="dxa"/>
            <w:noWrap/>
            <w:hideMark/>
          </w:tcPr>
          <w:p w14:paraId="0EF8FEFA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17050F" w:rsidRPr="00741BFF" w14:paraId="1AD79074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43CD4A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CB79B8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71C8B9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ACD81F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19002F2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05F2478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D23AC5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C9878C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0</w:t>
            </w:r>
          </w:p>
        </w:tc>
      </w:tr>
      <w:tr w:rsidR="005F0F33" w:rsidRPr="00741BFF" w14:paraId="0FC71F5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D06DAD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2B059237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17050F" w:rsidRPr="00741BFF" w14:paraId="02BC9E04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50A6B3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BC07E5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3,9</w:t>
            </w:r>
          </w:p>
        </w:tc>
      </w:tr>
      <w:tr w:rsidR="005F0F33" w:rsidRPr="00741BFF" w14:paraId="0E2D47A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906A5F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F19DC8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07235ADB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A22EF7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2949969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</w:t>
            </w:r>
          </w:p>
        </w:tc>
      </w:tr>
      <w:tr w:rsidR="005F0F33" w:rsidRPr="00741BFF" w14:paraId="7F5F90C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2612CE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  <w:tc>
          <w:tcPr>
            <w:tcW w:w="3789" w:type="dxa"/>
            <w:noWrap/>
            <w:hideMark/>
          </w:tcPr>
          <w:p w14:paraId="15051767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</w:tr>
      <w:tr w:rsidR="0017050F" w:rsidRPr="00741BFF" w14:paraId="2A87214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041EB4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BEBB345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4C18394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2F20E6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  <w:tc>
          <w:tcPr>
            <w:tcW w:w="3789" w:type="dxa"/>
            <w:noWrap/>
            <w:hideMark/>
          </w:tcPr>
          <w:p w14:paraId="6B202AD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</w:tr>
      <w:tr w:rsidR="0017050F" w:rsidRPr="00741BFF" w14:paraId="4246867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859EAB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C8DBEA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72ACE6D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CD8061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66F30B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13284FF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E21E5A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3789" w:type="dxa"/>
            <w:noWrap/>
            <w:hideMark/>
          </w:tcPr>
          <w:p w14:paraId="2574468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F0F33" w:rsidRPr="00741BFF" w14:paraId="6087990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3A1006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52995CB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17050F" w:rsidRPr="00741BFF" w14:paraId="37554876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D06574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074EAE9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5D0FEDA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BC932C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70ADF7F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2C05C6D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71C9E1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0</w:t>
            </w:r>
          </w:p>
        </w:tc>
        <w:tc>
          <w:tcPr>
            <w:tcW w:w="3789" w:type="dxa"/>
            <w:noWrap/>
            <w:hideMark/>
          </w:tcPr>
          <w:p w14:paraId="2FE9DFA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B6F908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32373C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  <w:tc>
          <w:tcPr>
            <w:tcW w:w="3789" w:type="dxa"/>
            <w:noWrap/>
            <w:hideMark/>
          </w:tcPr>
          <w:p w14:paraId="621CF1A7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11</w:t>
            </w:r>
          </w:p>
        </w:tc>
      </w:tr>
      <w:tr w:rsidR="0017050F" w:rsidRPr="00741BFF" w14:paraId="2657973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207498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7C9BACE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5F0F33" w:rsidRPr="00741BFF" w14:paraId="445C2BD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404E53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ADABB9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13387D9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F0A744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6F1AAE5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5F0F33" w:rsidRPr="00741BFF" w14:paraId="0569149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B9FFC2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3999155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0283D02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B47ACD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7BF631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D026DF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F5274E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95B4212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589A50B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140F312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3B9D3AE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</w:tr>
      <w:tr w:rsidR="005F0F33" w:rsidRPr="00741BFF" w14:paraId="5E39455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742C89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,8</w:t>
            </w:r>
          </w:p>
        </w:tc>
        <w:tc>
          <w:tcPr>
            <w:tcW w:w="3789" w:type="dxa"/>
            <w:noWrap/>
            <w:hideMark/>
          </w:tcPr>
          <w:p w14:paraId="0816654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063D0075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626ED6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  <w:tc>
          <w:tcPr>
            <w:tcW w:w="3789" w:type="dxa"/>
            <w:noWrap/>
            <w:hideMark/>
          </w:tcPr>
          <w:p w14:paraId="2E6F7D5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5F0F33" w:rsidRPr="00741BFF" w14:paraId="5CE574A5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D6F239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BB654F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,11</w:t>
            </w:r>
          </w:p>
        </w:tc>
      </w:tr>
      <w:tr w:rsidR="0017050F" w:rsidRPr="00741BFF" w14:paraId="29A6924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9B8C8A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0F6083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14B29B0B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647904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3276DAB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63DA37E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2F2BDA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563770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004BF8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5A0B75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1A69DE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</w:tr>
      <w:tr w:rsidR="0017050F" w:rsidRPr="00741BFF" w14:paraId="4E8FD94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13537C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1A97F92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</w:tr>
      <w:tr w:rsidR="005F0F33" w:rsidRPr="00741BFF" w14:paraId="67983CA0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F907A4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4B0A434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</w:t>
            </w:r>
          </w:p>
        </w:tc>
      </w:tr>
      <w:tr w:rsidR="0017050F" w:rsidRPr="00741BFF" w14:paraId="7A19B9CB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65AA8E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F0DA903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75296A6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7F99B8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  <w:tc>
          <w:tcPr>
            <w:tcW w:w="3789" w:type="dxa"/>
            <w:noWrap/>
            <w:hideMark/>
          </w:tcPr>
          <w:p w14:paraId="4DD1655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17050F" w:rsidRPr="00741BFF" w14:paraId="13B34FF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0E413A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8D237CB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2AE0E819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10ED1A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08DCC3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625A168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134D9C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3947BB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5F0F33" w:rsidRPr="00741BFF" w14:paraId="0EF2AB6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5203CF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0CEF75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19A6120E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EA5709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  <w:tc>
          <w:tcPr>
            <w:tcW w:w="3789" w:type="dxa"/>
            <w:noWrap/>
            <w:hideMark/>
          </w:tcPr>
          <w:p w14:paraId="7BDE491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</w:tr>
      <w:tr w:rsidR="005F0F33" w:rsidRPr="00741BFF" w14:paraId="10A12C53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30F66C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3789" w:type="dxa"/>
            <w:noWrap/>
            <w:hideMark/>
          </w:tcPr>
          <w:p w14:paraId="50E5880D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17050F" w:rsidRPr="00741BFF" w14:paraId="42494C1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22E183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D63A1F7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722B995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0F99DA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1</w:t>
            </w:r>
          </w:p>
        </w:tc>
        <w:tc>
          <w:tcPr>
            <w:tcW w:w="3789" w:type="dxa"/>
            <w:noWrap/>
            <w:hideMark/>
          </w:tcPr>
          <w:p w14:paraId="53229E9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17050F" w:rsidRPr="00741BFF" w14:paraId="59CE626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DA59FA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25EB956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F0F33" w:rsidRPr="00741BFF" w14:paraId="7208C4F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DA31F0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5E94BA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</w:tr>
      <w:tr w:rsidR="0017050F" w:rsidRPr="00741BFF" w14:paraId="6B52E896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578725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8C792A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,11</w:t>
            </w:r>
          </w:p>
        </w:tc>
      </w:tr>
      <w:tr w:rsidR="005F0F33" w:rsidRPr="00741BFF" w14:paraId="7EFF9F9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6B1B85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AFA4A42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1</w:t>
            </w:r>
          </w:p>
        </w:tc>
      </w:tr>
      <w:tr w:rsidR="0017050F" w:rsidRPr="00741BFF" w14:paraId="729F4618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F9A46F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CA2176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1</w:t>
            </w:r>
          </w:p>
        </w:tc>
      </w:tr>
      <w:tr w:rsidR="005F0F33" w:rsidRPr="00741BFF" w14:paraId="6D9B1619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D56C31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487ECFB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1</w:t>
            </w:r>
          </w:p>
        </w:tc>
      </w:tr>
      <w:tr w:rsidR="0017050F" w:rsidRPr="00741BFF" w14:paraId="1916907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1ABB0C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0</w:t>
            </w:r>
          </w:p>
        </w:tc>
        <w:tc>
          <w:tcPr>
            <w:tcW w:w="3789" w:type="dxa"/>
            <w:noWrap/>
            <w:hideMark/>
          </w:tcPr>
          <w:p w14:paraId="62A960C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5F0F33" w:rsidRPr="00741BFF" w14:paraId="3190786B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2CE840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47AC219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400735E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E6868F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  <w:tc>
          <w:tcPr>
            <w:tcW w:w="3789" w:type="dxa"/>
            <w:noWrap/>
            <w:hideMark/>
          </w:tcPr>
          <w:p w14:paraId="568F2870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5F0F33" w:rsidRPr="00741BFF" w14:paraId="053B46A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C71911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789" w:type="dxa"/>
            <w:noWrap/>
            <w:hideMark/>
          </w:tcPr>
          <w:p w14:paraId="0BD854D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</w:tr>
      <w:tr w:rsidR="0017050F" w:rsidRPr="00741BFF" w14:paraId="6698E90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E12FF6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9DD518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2B712977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1D402D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D7EFB0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AE00CD1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F507F9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E3C8B8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8E0E83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4E2A89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66AC3A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,11</w:t>
            </w:r>
          </w:p>
        </w:tc>
      </w:tr>
      <w:tr w:rsidR="0017050F" w:rsidRPr="00741BFF" w14:paraId="724CD5D2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73933D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88678D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3CA54C1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F4243D4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C30F14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</w:t>
            </w:r>
          </w:p>
        </w:tc>
      </w:tr>
      <w:tr w:rsidR="0017050F" w:rsidRPr="00741BFF" w14:paraId="470D2836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C66097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61870482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0396B91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0B8737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F32313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</w:tr>
      <w:tr w:rsidR="0017050F" w:rsidRPr="00741BFF" w14:paraId="3819F2E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84674F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2017BD2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565BA33C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1863BA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5AC1984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10</w:t>
            </w:r>
          </w:p>
        </w:tc>
      </w:tr>
      <w:tr w:rsidR="0017050F" w:rsidRPr="00741BFF" w14:paraId="5DE37FD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4921D2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3789" w:type="dxa"/>
            <w:noWrap/>
            <w:hideMark/>
          </w:tcPr>
          <w:p w14:paraId="4475FBCC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F0F33" w:rsidRPr="00741BFF" w14:paraId="5EA1A97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CA4A42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3390C82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9</w:t>
            </w:r>
          </w:p>
        </w:tc>
      </w:tr>
      <w:tr w:rsidR="0017050F" w:rsidRPr="00741BFF" w14:paraId="3CF62A4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AF057E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1695943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1</w:t>
            </w:r>
          </w:p>
        </w:tc>
      </w:tr>
      <w:tr w:rsidR="005F0F33" w:rsidRPr="00741BFF" w14:paraId="32699D1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5BEBC6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14DD82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3EFE503C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8BB73A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  <w:tc>
          <w:tcPr>
            <w:tcW w:w="3789" w:type="dxa"/>
            <w:noWrap/>
            <w:hideMark/>
          </w:tcPr>
          <w:p w14:paraId="6A50F61B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10</w:t>
            </w:r>
          </w:p>
        </w:tc>
      </w:tr>
      <w:tr w:rsidR="005F0F33" w:rsidRPr="00741BFF" w14:paraId="69E4DFE8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D58F34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1878B5D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9,10</w:t>
            </w:r>
          </w:p>
        </w:tc>
      </w:tr>
      <w:tr w:rsidR="0017050F" w:rsidRPr="00741BFF" w14:paraId="1C7A9D68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C6EA93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C5E65F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5</w:t>
            </w:r>
          </w:p>
        </w:tc>
      </w:tr>
      <w:tr w:rsidR="005F0F33" w:rsidRPr="00741BFF" w14:paraId="0B501C9A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6F56F1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0B42DDC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23883317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B6604F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3D8E9A5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</w:t>
            </w:r>
          </w:p>
        </w:tc>
      </w:tr>
      <w:tr w:rsidR="005F0F33" w:rsidRPr="00741BFF" w14:paraId="2662C819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B1CAC28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56055A37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17050F" w:rsidRPr="00741BFF" w14:paraId="2802080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36A331F0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  <w:tc>
          <w:tcPr>
            <w:tcW w:w="3789" w:type="dxa"/>
            <w:noWrap/>
            <w:hideMark/>
          </w:tcPr>
          <w:p w14:paraId="2DBF894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</w:t>
            </w:r>
          </w:p>
        </w:tc>
      </w:tr>
      <w:tr w:rsidR="005F0F33" w:rsidRPr="00741BFF" w14:paraId="52B01A4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0FB37A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0930191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1888EB60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8ECE05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426785E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0,11</w:t>
            </w:r>
          </w:p>
        </w:tc>
      </w:tr>
      <w:tr w:rsidR="005F0F33" w:rsidRPr="00741BFF" w14:paraId="314F7512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7BA9066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2B4280AF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9,10</w:t>
            </w:r>
          </w:p>
        </w:tc>
      </w:tr>
      <w:tr w:rsidR="0017050F" w:rsidRPr="00741BFF" w14:paraId="38890A8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04AEF8E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65D50761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</w:tr>
      <w:tr w:rsidR="005F0F33" w:rsidRPr="00741BFF" w14:paraId="7A9C8F1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C6695CA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68D6D08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49201318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32B491D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0EA0C7DD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098AB94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E89673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2848BD1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372E735D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29F1B84C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  <w:tc>
          <w:tcPr>
            <w:tcW w:w="3789" w:type="dxa"/>
            <w:noWrap/>
            <w:hideMark/>
          </w:tcPr>
          <w:p w14:paraId="3938129A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0</w:t>
            </w:r>
          </w:p>
        </w:tc>
      </w:tr>
      <w:tr w:rsidR="005F0F33" w:rsidRPr="00741BFF" w14:paraId="1BBF1E91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C0C935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97C9724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2,9</w:t>
            </w:r>
          </w:p>
        </w:tc>
      </w:tr>
      <w:tr w:rsidR="0017050F" w:rsidRPr="00741BFF" w14:paraId="5A54C1C3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E045607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lastRenderedPageBreak/>
              <w:t>0</w:t>
            </w:r>
          </w:p>
        </w:tc>
        <w:tc>
          <w:tcPr>
            <w:tcW w:w="3789" w:type="dxa"/>
            <w:noWrap/>
            <w:hideMark/>
          </w:tcPr>
          <w:p w14:paraId="57650A9B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0</w:t>
            </w:r>
          </w:p>
        </w:tc>
      </w:tr>
      <w:tr w:rsidR="005F0F33" w:rsidRPr="00741BFF" w14:paraId="30A909C6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009A2D6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5CDBBC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</w:t>
            </w:r>
          </w:p>
        </w:tc>
      </w:tr>
      <w:tr w:rsidR="0017050F" w:rsidRPr="00741BFF" w14:paraId="10093359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FE8BF61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3789" w:type="dxa"/>
            <w:noWrap/>
            <w:hideMark/>
          </w:tcPr>
          <w:p w14:paraId="7F02CCE4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</w:t>
            </w:r>
          </w:p>
        </w:tc>
      </w:tr>
      <w:tr w:rsidR="005F0F33" w:rsidRPr="00741BFF" w14:paraId="653D097E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B327AB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A9A1C50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2EB5CE84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71A21E3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736DC59F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9,11</w:t>
            </w:r>
          </w:p>
        </w:tc>
      </w:tr>
      <w:tr w:rsidR="005F0F33" w:rsidRPr="00741BFF" w14:paraId="77DBC87D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12FB86B5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66B9263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17050F" w:rsidRPr="00741BFF" w14:paraId="62321A34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5A74C29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E219856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606A5A5F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2EA99F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3D221AC9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2,10, 6</w:t>
            </w:r>
          </w:p>
        </w:tc>
      </w:tr>
      <w:tr w:rsidR="0017050F" w:rsidRPr="00741BFF" w14:paraId="71C096FA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6B19E80B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3789" w:type="dxa"/>
            <w:noWrap/>
            <w:hideMark/>
          </w:tcPr>
          <w:p w14:paraId="5BE7DFA9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5F0F33" w:rsidRPr="00741BFF" w14:paraId="1ECD65F4" w14:textId="77777777" w:rsidTr="005F0F33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5F7DDAFF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3789" w:type="dxa"/>
            <w:noWrap/>
            <w:hideMark/>
          </w:tcPr>
          <w:p w14:paraId="7A475D26" w14:textId="77777777" w:rsidR="00BB6E4F" w:rsidRPr="00741BFF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8,11</w:t>
            </w:r>
          </w:p>
        </w:tc>
      </w:tr>
      <w:tr w:rsidR="0017050F" w:rsidRPr="00741BFF" w14:paraId="49D628CF" w14:textId="77777777" w:rsidTr="005F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7" w:type="dxa"/>
            <w:noWrap/>
            <w:hideMark/>
          </w:tcPr>
          <w:p w14:paraId="48CD11E3" w14:textId="77777777" w:rsidR="00BB6E4F" w:rsidRPr="00741BFF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10</w:t>
            </w:r>
          </w:p>
        </w:tc>
        <w:tc>
          <w:tcPr>
            <w:tcW w:w="3789" w:type="dxa"/>
            <w:noWrap/>
            <w:hideMark/>
          </w:tcPr>
          <w:p w14:paraId="7E341FE8" w14:textId="77777777" w:rsidR="00BB6E4F" w:rsidRPr="00741BFF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eastAsia="en-US"/>
              </w:rPr>
            </w:pPr>
            <w:r w:rsidRPr="00741BFF">
              <w:rPr>
                <w:rFonts w:ascii="Calibri1" w:hAnsi="Calibri1"/>
                <w:color w:val="000000"/>
                <w:sz w:val="22"/>
                <w:szCs w:val="22"/>
                <w:lang w:eastAsia="en-US"/>
              </w:rPr>
              <w:t>1,8,10</w:t>
            </w:r>
          </w:p>
        </w:tc>
      </w:tr>
    </w:tbl>
    <w:p w14:paraId="43DFC320" w14:textId="77777777" w:rsidR="00BB6E4F" w:rsidRDefault="00BB6E4F" w:rsidP="00BB6E4F">
      <w:pPr>
        <w:jc w:val="both"/>
        <w:rPr>
          <w:rFonts w:ascii="Arial" w:hAnsi="Arial" w:cs="Arial"/>
        </w:rPr>
      </w:pPr>
    </w:p>
    <w:p w14:paraId="7A4D6BC0" w14:textId="77777777" w:rsidR="00BB6E4F" w:rsidRDefault="00BB6E4F" w:rsidP="00BB6E4F">
      <w:pPr>
        <w:jc w:val="both"/>
        <w:rPr>
          <w:rFonts w:ascii="Arial" w:hAnsi="Arial" w:cs="Arial"/>
        </w:rPr>
      </w:pPr>
    </w:p>
    <w:p w14:paraId="072BAFBF" w14:textId="77777777" w:rsidR="00BB6E4F" w:rsidRDefault="00BB6E4F" w:rsidP="00BB6E4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Legend:</w:t>
      </w:r>
    </w:p>
    <w:p w14:paraId="0D8BA495" w14:textId="77777777" w:rsidR="00BB6E4F" w:rsidRDefault="00BB6E4F" w:rsidP="00BB6E4F">
      <w:pPr>
        <w:jc w:val="both"/>
        <w:rPr>
          <w:rFonts w:ascii="Arial" w:hAnsi="Arial" w:cs="Arial"/>
        </w:rPr>
      </w:pPr>
    </w:p>
    <w:tbl>
      <w:tblPr>
        <w:tblStyle w:val="PlainTable5"/>
        <w:tblW w:w="3540" w:type="dxa"/>
        <w:tblLook w:val="04A0" w:firstRow="1" w:lastRow="0" w:firstColumn="1" w:lastColumn="0" w:noHBand="0" w:noVBand="1"/>
      </w:tblPr>
      <w:tblGrid>
        <w:gridCol w:w="1080"/>
        <w:gridCol w:w="2460"/>
      </w:tblGrid>
      <w:tr w:rsidR="00BB6E4F" w:rsidRPr="00CB2E23" w14:paraId="5FE554CA" w14:textId="77777777" w:rsidTr="00455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dxa"/>
            <w:noWrap/>
            <w:hideMark/>
          </w:tcPr>
          <w:p w14:paraId="41359B74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Code</w:t>
            </w:r>
          </w:p>
        </w:tc>
        <w:tc>
          <w:tcPr>
            <w:tcW w:w="2460" w:type="dxa"/>
            <w:noWrap/>
            <w:hideMark/>
          </w:tcPr>
          <w:p w14:paraId="40999B3D" w14:textId="77777777" w:rsidR="00BB6E4F" w:rsidRPr="00CB2E23" w:rsidRDefault="00BB6E4F" w:rsidP="004559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Name</w:t>
            </w:r>
          </w:p>
        </w:tc>
      </w:tr>
      <w:tr w:rsidR="00BB6E4F" w:rsidRPr="00CB2E23" w14:paraId="27D051C4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BF2BD38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460" w:type="dxa"/>
            <w:noWrap/>
            <w:hideMark/>
          </w:tcPr>
          <w:p w14:paraId="2A520681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proofErr w:type="spellStart"/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Parietaria</w:t>
            </w:r>
            <w:proofErr w:type="spellEnd"/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judaica</w:t>
            </w:r>
            <w:proofErr w:type="spellEnd"/>
          </w:p>
        </w:tc>
      </w:tr>
      <w:tr w:rsidR="00BB6E4F" w:rsidRPr="00CB2E23" w14:paraId="5C81ED96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DD89F1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460" w:type="dxa"/>
            <w:noWrap/>
            <w:hideMark/>
          </w:tcPr>
          <w:p w14:paraId="3701D62A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Artemisia vulgaris</w:t>
            </w:r>
          </w:p>
        </w:tc>
      </w:tr>
      <w:tr w:rsidR="00BB6E4F" w:rsidRPr="00CB2E23" w14:paraId="45790F8D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F8475A5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460" w:type="dxa"/>
            <w:noWrap/>
            <w:hideMark/>
          </w:tcPr>
          <w:p w14:paraId="17A23933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Salsola kali</w:t>
            </w:r>
          </w:p>
        </w:tc>
      </w:tr>
      <w:tr w:rsidR="00BB6E4F" w:rsidRPr="00CB2E23" w14:paraId="77A8EB83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0566CA3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460" w:type="dxa"/>
            <w:noWrap/>
            <w:hideMark/>
          </w:tcPr>
          <w:p w14:paraId="1E928FF2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Chenopodium album</w:t>
            </w:r>
          </w:p>
        </w:tc>
      </w:tr>
      <w:tr w:rsidR="00BB6E4F" w:rsidRPr="00CB2E23" w14:paraId="357F8277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65FEE10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460" w:type="dxa"/>
            <w:noWrap/>
            <w:hideMark/>
          </w:tcPr>
          <w:p w14:paraId="493C9DD3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Plantago lanceolata</w:t>
            </w:r>
          </w:p>
        </w:tc>
      </w:tr>
      <w:tr w:rsidR="00BB6E4F" w:rsidRPr="00CB2E23" w14:paraId="4C8F45D9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7BCEEC3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460" w:type="dxa"/>
            <w:noWrap/>
            <w:hideMark/>
          </w:tcPr>
          <w:p w14:paraId="26209F62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Betula verrucosa</w:t>
            </w:r>
          </w:p>
        </w:tc>
      </w:tr>
      <w:tr w:rsidR="00BB6E4F" w:rsidRPr="00CB2E23" w14:paraId="73996FF6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F77681B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460" w:type="dxa"/>
            <w:noWrap/>
            <w:hideMark/>
          </w:tcPr>
          <w:p w14:paraId="12E19839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Corylus avellana</w:t>
            </w:r>
          </w:p>
        </w:tc>
      </w:tr>
      <w:tr w:rsidR="00BB6E4F" w:rsidRPr="00CB2E23" w14:paraId="07832190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069257A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460" w:type="dxa"/>
            <w:noWrap/>
            <w:hideMark/>
          </w:tcPr>
          <w:p w14:paraId="3CCFB5ED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Platanus </w:t>
            </w:r>
            <w:proofErr w:type="spellStart"/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acerifolia</w:t>
            </w:r>
            <w:proofErr w:type="spellEnd"/>
          </w:p>
        </w:tc>
      </w:tr>
      <w:tr w:rsidR="00BB6E4F" w:rsidRPr="00CB2E23" w14:paraId="1F274D63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CAB4A55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460" w:type="dxa"/>
            <w:noWrap/>
            <w:hideMark/>
          </w:tcPr>
          <w:p w14:paraId="624F817C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Cupressus arizonica</w:t>
            </w:r>
          </w:p>
        </w:tc>
      </w:tr>
      <w:tr w:rsidR="00BB6E4F" w:rsidRPr="00CB2E23" w14:paraId="174A5318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1D0928D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460" w:type="dxa"/>
            <w:noWrap/>
            <w:hideMark/>
          </w:tcPr>
          <w:p w14:paraId="7992FEEA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 xml:space="preserve">Olea </w:t>
            </w:r>
            <w:proofErr w:type="spellStart"/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europea</w:t>
            </w:r>
            <w:proofErr w:type="spellEnd"/>
          </w:p>
        </w:tc>
      </w:tr>
      <w:tr w:rsidR="00BB6E4F" w:rsidRPr="00CB2E23" w14:paraId="12DFE481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9626B68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460" w:type="dxa"/>
            <w:noWrap/>
            <w:hideMark/>
          </w:tcPr>
          <w:p w14:paraId="6FBF2449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 xml:space="preserve">Grass </w:t>
            </w:r>
          </w:p>
        </w:tc>
      </w:tr>
      <w:tr w:rsidR="00BB6E4F" w:rsidRPr="00CB2E23" w14:paraId="2CD08DEB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324DF691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2460" w:type="dxa"/>
            <w:noWrap/>
            <w:hideMark/>
          </w:tcPr>
          <w:p w14:paraId="73F8DA03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HDM</w:t>
            </w:r>
          </w:p>
        </w:tc>
      </w:tr>
      <w:tr w:rsidR="00BB6E4F" w:rsidRPr="00CB2E23" w14:paraId="6178B8B1" w14:textId="77777777" w:rsidTr="00455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7E12857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2460" w:type="dxa"/>
            <w:noWrap/>
            <w:hideMark/>
          </w:tcPr>
          <w:p w14:paraId="73D585BE" w14:textId="77777777" w:rsidR="00BB6E4F" w:rsidRPr="00CB2E23" w:rsidRDefault="00BB6E4F" w:rsidP="00455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i/>
                <w:iCs/>
                <w:color w:val="000000"/>
                <w:sz w:val="22"/>
                <w:szCs w:val="22"/>
                <w:lang w:val="en-US" w:eastAsia="en-US"/>
              </w:rPr>
              <w:t>Alternaria alternate</w:t>
            </w:r>
          </w:p>
        </w:tc>
      </w:tr>
      <w:tr w:rsidR="00BB6E4F" w:rsidRPr="00CB2E23" w14:paraId="6BD9992D" w14:textId="77777777" w:rsidTr="0045594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6F524314" w14:textId="77777777" w:rsidR="00BB6E4F" w:rsidRPr="00CB2E23" w:rsidRDefault="00BB6E4F" w:rsidP="00455944">
            <w:pPr>
              <w:jc w:val="center"/>
              <w:rPr>
                <w:rFonts w:ascii="Calibri1" w:hAnsi="Calibri1" w:hint="eastAsia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2460" w:type="dxa"/>
            <w:noWrap/>
            <w:hideMark/>
          </w:tcPr>
          <w:p w14:paraId="41E43BDE" w14:textId="77777777" w:rsidR="00BB6E4F" w:rsidRPr="00CB2E23" w:rsidRDefault="00BB6E4F" w:rsidP="00455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</w:pPr>
            <w:r w:rsidRPr="00CB2E23">
              <w:rPr>
                <w:rFonts w:ascii="Calibri1" w:hAnsi="Calibri1"/>
                <w:color w:val="000000"/>
                <w:sz w:val="22"/>
                <w:szCs w:val="22"/>
                <w:lang w:val="en-US" w:eastAsia="en-US"/>
              </w:rPr>
              <w:t>Horse</w:t>
            </w:r>
          </w:p>
        </w:tc>
      </w:tr>
    </w:tbl>
    <w:p w14:paraId="3565AD7D" w14:textId="77777777" w:rsidR="00BB6E4F" w:rsidRPr="00BA39CF" w:rsidRDefault="00BB6E4F" w:rsidP="00194278"/>
    <w:sectPr w:rsidR="00BB6E4F" w:rsidRPr="00BA39CF" w:rsidSect="006205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05FB9" w14:textId="77777777" w:rsidR="005703A1" w:rsidRDefault="005703A1" w:rsidP="00535893">
      <w:pPr>
        <w:spacing w:after="0" w:line="240" w:lineRule="auto"/>
      </w:pPr>
      <w:r>
        <w:separator/>
      </w:r>
    </w:p>
  </w:endnote>
  <w:endnote w:type="continuationSeparator" w:id="0">
    <w:p w14:paraId="37A622C2" w14:textId="77777777" w:rsidR="005703A1" w:rsidRDefault="005703A1" w:rsidP="00535893">
      <w:pPr>
        <w:spacing w:after="0" w:line="240" w:lineRule="auto"/>
      </w:pPr>
      <w:r>
        <w:continuationSeparator/>
      </w:r>
    </w:p>
  </w:endnote>
  <w:endnote w:type="continuationNotice" w:id="1">
    <w:p w14:paraId="6673CAC1" w14:textId="77777777" w:rsidR="005703A1" w:rsidRDefault="005703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18325" w14:textId="77777777" w:rsidR="005703A1" w:rsidRDefault="005703A1" w:rsidP="00535893">
      <w:pPr>
        <w:spacing w:after="0" w:line="240" w:lineRule="auto"/>
      </w:pPr>
      <w:r>
        <w:separator/>
      </w:r>
    </w:p>
  </w:footnote>
  <w:footnote w:type="continuationSeparator" w:id="0">
    <w:p w14:paraId="6A73F746" w14:textId="77777777" w:rsidR="005703A1" w:rsidRDefault="005703A1" w:rsidP="00535893">
      <w:pPr>
        <w:spacing w:after="0" w:line="240" w:lineRule="auto"/>
      </w:pPr>
      <w:r>
        <w:continuationSeparator/>
      </w:r>
    </w:p>
  </w:footnote>
  <w:footnote w:type="continuationNotice" w:id="1">
    <w:p w14:paraId="695E9F23" w14:textId="77777777" w:rsidR="005703A1" w:rsidRDefault="005703A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7301E"/>
    <w:multiLevelType w:val="hybridMultilevel"/>
    <w:tmpl w:val="377635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062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315"/>
    <w:rsid w:val="00000F7C"/>
    <w:rsid w:val="00003161"/>
    <w:rsid w:val="000727F3"/>
    <w:rsid w:val="00080211"/>
    <w:rsid w:val="00085AE2"/>
    <w:rsid w:val="0009550C"/>
    <w:rsid w:val="000B5B58"/>
    <w:rsid w:val="000E78AC"/>
    <w:rsid w:val="000F1A0B"/>
    <w:rsid w:val="000F250D"/>
    <w:rsid w:val="000F3287"/>
    <w:rsid w:val="000F66C0"/>
    <w:rsid w:val="001349DD"/>
    <w:rsid w:val="00145998"/>
    <w:rsid w:val="00151195"/>
    <w:rsid w:val="00164CF3"/>
    <w:rsid w:val="001675AC"/>
    <w:rsid w:val="00167BED"/>
    <w:rsid w:val="0017050F"/>
    <w:rsid w:val="00194278"/>
    <w:rsid w:val="001B2622"/>
    <w:rsid w:val="001B5419"/>
    <w:rsid w:val="001C63F9"/>
    <w:rsid w:val="001F77EB"/>
    <w:rsid w:val="0022464F"/>
    <w:rsid w:val="002D1A8F"/>
    <w:rsid w:val="002D6B41"/>
    <w:rsid w:val="00370EA8"/>
    <w:rsid w:val="00386271"/>
    <w:rsid w:val="003A606E"/>
    <w:rsid w:val="003B1469"/>
    <w:rsid w:val="003B2CE8"/>
    <w:rsid w:val="003C4509"/>
    <w:rsid w:val="003E125C"/>
    <w:rsid w:val="00405E49"/>
    <w:rsid w:val="00456037"/>
    <w:rsid w:val="00470903"/>
    <w:rsid w:val="004F4E97"/>
    <w:rsid w:val="00505FBA"/>
    <w:rsid w:val="00520715"/>
    <w:rsid w:val="005212B7"/>
    <w:rsid w:val="00535893"/>
    <w:rsid w:val="00545B30"/>
    <w:rsid w:val="005563DC"/>
    <w:rsid w:val="005703A1"/>
    <w:rsid w:val="005F0F33"/>
    <w:rsid w:val="005F1A95"/>
    <w:rsid w:val="005F4A35"/>
    <w:rsid w:val="005F5282"/>
    <w:rsid w:val="006114E1"/>
    <w:rsid w:val="0062058C"/>
    <w:rsid w:val="00631DF8"/>
    <w:rsid w:val="006331C1"/>
    <w:rsid w:val="00695D51"/>
    <w:rsid w:val="006C54EE"/>
    <w:rsid w:val="006F0AB9"/>
    <w:rsid w:val="006F1AA9"/>
    <w:rsid w:val="00700D11"/>
    <w:rsid w:val="007046A0"/>
    <w:rsid w:val="00753EA2"/>
    <w:rsid w:val="007630E6"/>
    <w:rsid w:val="007852B8"/>
    <w:rsid w:val="0079777C"/>
    <w:rsid w:val="007D1B14"/>
    <w:rsid w:val="007E5E78"/>
    <w:rsid w:val="007F3DED"/>
    <w:rsid w:val="00804DFB"/>
    <w:rsid w:val="00843A45"/>
    <w:rsid w:val="008602A6"/>
    <w:rsid w:val="008956D3"/>
    <w:rsid w:val="008B0927"/>
    <w:rsid w:val="008C566B"/>
    <w:rsid w:val="008E7C52"/>
    <w:rsid w:val="0091330E"/>
    <w:rsid w:val="00936999"/>
    <w:rsid w:val="0095111F"/>
    <w:rsid w:val="0096416D"/>
    <w:rsid w:val="00981073"/>
    <w:rsid w:val="00986AC2"/>
    <w:rsid w:val="009B44BE"/>
    <w:rsid w:val="009D29DE"/>
    <w:rsid w:val="009F1375"/>
    <w:rsid w:val="009F77E8"/>
    <w:rsid w:val="00A14B3A"/>
    <w:rsid w:val="00A1514B"/>
    <w:rsid w:val="00A46A5D"/>
    <w:rsid w:val="00AB79BD"/>
    <w:rsid w:val="00AD6FFB"/>
    <w:rsid w:val="00B02315"/>
    <w:rsid w:val="00B42518"/>
    <w:rsid w:val="00B44E24"/>
    <w:rsid w:val="00B62132"/>
    <w:rsid w:val="00B77BC9"/>
    <w:rsid w:val="00BA39CF"/>
    <w:rsid w:val="00BA7CB8"/>
    <w:rsid w:val="00BB6E4F"/>
    <w:rsid w:val="00BC6AB3"/>
    <w:rsid w:val="00C00BA9"/>
    <w:rsid w:val="00C118E2"/>
    <w:rsid w:val="00C17EFD"/>
    <w:rsid w:val="00C334E8"/>
    <w:rsid w:val="00C477EC"/>
    <w:rsid w:val="00C52E5D"/>
    <w:rsid w:val="00C837B2"/>
    <w:rsid w:val="00C91D96"/>
    <w:rsid w:val="00C9240F"/>
    <w:rsid w:val="00CD1DBD"/>
    <w:rsid w:val="00CF1495"/>
    <w:rsid w:val="00D059A8"/>
    <w:rsid w:val="00D9043D"/>
    <w:rsid w:val="00DA10D5"/>
    <w:rsid w:val="00DA1FB8"/>
    <w:rsid w:val="00E16C0B"/>
    <w:rsid w:val="00E623ED"/>
    <w:rsid w:val="00E96737"/>
    <w:rsid w:val="00EE385C"/>
    <w:rsid w:val="00F22C03"/>
    <w:rsid w:val="00F2320F"/>
    <w:rsid w:val="00F85BF8"/>
    <w:rsid w:val="00FB0B55"/>
    <w:rsid w:val="00FE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AD26F"/>
  <w15:chartTrackingRefBased/>
  <w15:docId w15:val="{CC1B6E4D-3B55-404A-A541-C62E4FEDA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43D"/>
    <w:pPr>
      <w:ind w:left="720"/>
      <w:contextualSpacing/>
    </w:pPr>
  </w:style>
  <w:style w:type="paragraph" w:styleId="Revision">
    <w:name w:val="Revision"/>
    <w:hidden/>
    <w:uiPriority w:val="99"/>
    <w:semiHidden/>
    <w:rsid w:val="007D1B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6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B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B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86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58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893"/>
  </w:style>
  <w:style w:type="paragraph" w:styleId="Footer">
    <w:name w:val="footer"/>
    <w:basedOn w:val="Normal"/>
    <w:link w:val="FooterChar"/>
    <w:uiPriority w:val="99"/>
    <w:unhideWhenUsed/>
    <w:rsid w:val="005358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893"/>
  </w:style>
  <w:style w:type="paragraph" w:styleId="BalloonText">
    <w:name w:val="Balloon Text"/>
    <w:basedOn w:val="Normal"/>
    <w:link w:val="BalloonTextChar"/>
    <w:uiPriority w:val="99"/>
    <w:semiHidden/>
    <w:unhideWhenUsed/>
    <w:rsid w:val="007E5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E78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BB6E4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rsid w:val="00BB6E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705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705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0727F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image" Target="media/image9.emf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ertena\OneDrive%20-%20Thermo%20Fisher%20Scientific\Documents\Documents\Estudis%20Cl&#237;nics\InmunoCAT%20Teresa%20Garriga\Excel%20ImmunoCAT._FINAL.-PURGADA.18%20sept%202019_ENG_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PT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6836384197955969E-2"/>
          <c:y val="0.1057900741585853"/>
          <c:w val="0.87958376585563458"/>
          <c:h val="0.591499162290965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àlculs Mercè'!$E$149</c:f>
              <c:strCache>
                <c:ptCount val="1"/>
                <c:pt idx="0">
                  <c:v>Gener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àlculs Mercè'!$F$148:$R$148</c:f>
              <c:strCache>
                <c:ptCount val="13"/>
                <c:pt idx="0">
                  <c:v>Cow's milk</c:v>
                </c:pt>
                <c:pt idx="1">
                  <c:v>Meat</c:v>
                </c:pt>
                <c:pt idx="2">
                  <c:v>Molluscs</c:v>
                </c:pt>
                <c:pt idx="3">
                  <c:v>Cephalopods</c:v>
                </c:pt>
                <c:pt idx="4">
                  <c:v>Legumes</c:v>
                </c:pt>
                <c:pt idx="5">
                  <c:v>Anisakis simplex</c:v>
                </c:pt>
                <c:pt idx="6">
                  <c:v>Cereals</c:v>
                </c:pt>
                <c:pt idx="7">
                  <c:v>Fish</c:v>
                </c:pt>
                <c:pt idx="8">
                  <c:v>Egg</c:v>
                </c:pt>
                <c:pt idx="9">
                  <c:v>Crustaceous</c:v>
                </c:pt>
                <c:pt idx="10">
                  <c:v>Vegetables</c:v>
                </c:pt>
                <c:pt idx="11">
                  <c:v>Fruit</c:v>
                </c:pt>
                <c:pt idx="12">
                  <c:v>Nuts</c:v>
                </c:pt>
              </c:strCache>
            </c:strRef>
          </c:cat>
          <c:val>
            <c:numRef>
              <c:f>'Càlculs Mercè'!$F$149:$R$149</c:f>
              <c:numCache>
                <c:formatCode>[$-403]General</c:formatCode>
                <c:ptCount val="13"/>
                <c:pt idx="0">
                  <c:v>0.3</c:v>
                </c:pt>
                <c:pt idx="1">
                  <c:v>0.7</c:v>
                </c:pt>
                <c:pt idx="2">
                  <c:v>1.3</c:v>
                </c:pt>
                <c:pt idx="3">
                  <c:v>1.7</c:v>
                </c:pt>
                <c:pt idx="4">
                  <c:v>1.7</c:v>
                </c:pt>
                <c:pt idx="5">
                  <c:v>2</c:v>
                </c:pt>
                <c:pt idx="6">
                  <c:v>2.2999999999999998</c:v>
                </c:pt>
                <c:pt idx="7">
                  <c:v>2.2999999999999998</c:v>
                </c:pt>
                <c:pt idx="8">
                  <c:v>3</c:v>
                </c:pt>
                <c:pt idx="9">
                  <c:v>5</c:v>
                </c:pt>
                <c:pt idx="10">
                  <c:v>16</c:v>
                </c:pt>
                <c:pt idx="11">
                  <c:v>31</c:v>
                </c:pt>
                <c:pt idx="12">
                  <c:v>3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53-4823-AF6E-AAFBFEAE605D}"/>
            </c:ext>
          </c:extLst>
        </c:ser>
        <c:ser>
          <c:idx val="1"/>
          <c:order val="1"/>
          <c:tx>
            <c:strRef>
              <c:f>'Càlculs Mercè'!$E$150</c:f>
              <c:strCache>
                <c:ptCount val="1"/>
                <c:pt idx="0">
                  <c:v>Age &lt; 1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àlculs Mercè'!$F$148:$R$148</c:f>
              <c:strCache>
                <c:ptCount val="13"/>
                <c:pt idx="0">
                  <c:v>Cow's milk</c:v>
                </c:pt>
                <c:pt idx="1">
                  <c:v>Meat</c:v>
                </c:pt>
                <c:pt idx="2">
                  <c:v>Molluscs</c:v>
                </c:pt>
                <c:pt idx="3">
                  <c:v>Cephalopods</c:v>
                </c:pt>
                <c:pt idx="4">
                  <c:v>Legumes</c:v>
                </c:pt>
                <c:pt idx="5">
                  <c:v>Anisakis simplex</c:v>
                </c:pt>
                <c:pt idx="6">
                  <c:v>Cereals</c:v>
                </c:pt>
                <c:pt idx="7">
                  <c:v>Fish</c:v>
                </c:pt>
                <c:pt idx="8">
                  <c:v>Egg</c:v>
                </c:pt>
                <c:pt idx="9">
                  <c:v>Crustaceous</c:v>
                </c:pt>
                <c:pt idx="10">
                  <c:v>Vegetables</c:v>
                </c:pt>
                <c:pt idx="11">
                  <c:v>Fruit</c:v>
                </c:pt>
                <c:pt idx="12">
                  <c:v>Nuts</c:v>
                </c:pt>
              </c:strCache>
            </c:strRef>
          </c:cat>
          <c:val>
            <c:numRef>
              <c:f>'Càlculs Mercè'!$F$150:$R$150</c:f>
              <c:numCache>
                <c:formatCode>[$-403]General</c:formatCode>
                <c:ptCount val="13"/>
                <c:pt idx="0">
                  <c:v>2.9</c:v>
                </c:pt>
                <c:pt idx="1">
                  <c:v>5.7</c:v>
                </c:pt>
                <c:pt idx="2">
                  <c:v>2.9</c:v>
                </c:pt>
                <c:pt idx="3">
                  <c:v>4.7</c:v>
                </c:pt>
                <c:pt idx="4">
                  <c:v>2.9</c:v>
                </c:pt>
                <c:pt idx="5">
                  <c:v>0</c:v>
                </c:pt>
                <c:pt idx="6">
                  <c:v>0</c:v>
                </c:pt>
                <c:pt idx="7">
                  <c:v>11</c:v>
                </c:pt>
                <c:pt idx="8">
                  <c:v>17.100000000000001</c:v>
                </c:pt>
                <c:pt idx="9">
                  <c:v>11.4</c:v>
                </c:pt>
                <c:pt idx="10">
                  <c:v>0</c:v>
                </c:pt>
                <c:pt idx="11">
                  <c:v>20</c:v>
                </c:pt>
                <c:pt idx="12">
                  <c:v>3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53-4823-AF6E-AAFBFEAE605D}"/>
            </c:ext>
          </c:extLst>
        </c:ser>
        <c:ser>
          <c:idx val="2"/>
          <c:order val="2"/>
          <c:tx>
            <c:strRef>
              <c:f>'Càlculs Mercè'!$E$151</c:f>
              <c:strCache>
                <c:ptCount val="1"/>
                <c:pt idx="0">
                  <c:v>Age 11-2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àlculs Mercè'!$F$148:$R$148</c:f>
              <c:strCache>
                <c:ptCount val="13"/>
                <c:pt idx="0">
                  <c:v>Cow's milk</c:v>
                </c:pt>
                <c:pt idx="1">
                  <c:v>Meat</c:v>
                </c:pt>
                <c:pt idx="2">
                  <c:v>Molluscs</c:v>
                </c:pt>
                <c:pt idx="3">
                  <c:v>Cephalopods</c:v>
                </c:pt>
                <c:pt idx="4">
                  <c:v>Legumes</c:v>
                </c:pt>
                <c:pt idx="5">
                  <c:v>Anisakis simplex</c:v>
                </c:pt>
                <c:pt idx="6">
                  <c:v>Cereals</c:v>
                </c:pt>
                <c:pt idx="7">
                  <c:v>Fish</c:v>
                </c:pt>
                <c:pt idx="8">
                  <c:v>Egg</c:v>
                </c:pt>
                <c:pt idx="9">
                  <c:v>Crustaceous</c:v>
                </c:pt>
                <c:pt idx="10">
                  <c:v>Vegetables</c:v>
                </c:pt>
                <c:pt idx="11">
                  <c:v>Fruit</c:v>
                </c:pt>
                <c:pt idx="12">
                  <c:v>Nuts</c:v>
                </c:pt>
              </c:strCache>
            </c:strRef>
          </c:cat>
          <c:val>
            <c:numRef>
              <c:f>'Càlculs Mercè'!$F$151:$R$151</c:f>
              <c:numCache>
                <c:formatCode>[$-403]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2.7</c:v>
                </c:pt>
                <c:pt idx="3">
                  <c:v>1.4</c:v>
                </c:pt>
                <c:pt idx="4">
                  <c:v>1.4</c:v>
                </c:pt>
                <c:pt idx="5">
                  <c:v>1.4</c:v>
                </c:pt>
                <c:pt idx="6">
                  <c:v>2.7</c:v>
                </c:pt>
                <c:pt idx="7">
                  <c:v>0.4</c:v>
                </c:pt>
                <c:pt idx="8">
                  <c:v>2.7</c:v>
                </c:pt>
                <c:pt idx="9">
                  <c:v>8.1</c:v>
                </c:pt>
                <c:pt idx="10">
                  <c:v>8.1</c:v>
                </c:pt>
                <c:pt idx="11">
                  <c:v>31.3</c:v>
                </c:pt>
                <c:pt idx="12">
                  <c:v>3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53-4823-AF6E-AAFBFEAE605D}"/>
            </c:ext>
          </c:extLst>
        </c:ser>
        <c:ser>
          <c:idx val="3"/>
          <c:order val="3"/>
          <c:tx>
            <c:strRef>
              <c:f>'Càlculs Mercè'!$E$152</c:f>
              <c:strCache>
                <c:ptCount val="1"/>
                <c:pt idx="0">
                  <c:v>Age &lt; 2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àlculs Mercè'!$F$148:$R$148</c:f>
              <c:strCache>
                <c:ptCount val="13"/>
                <c:pt idx="0">
                  <c:v>Cow's milk</c:v>
                </c:pt>
                <c:pt idx="1">
                  <c:v>Meat</c:v>
                </c:pt>
                <c:pt idx="2">
                  <c:v>Molluscs</c:v>
                </c:pt>
                <c:pt idx="3">
                  <c:v>Cephalopods</c:v>
                </c:pt>
                <c:pt idx="4">
                  <c:v>Legumes</c:v>
                </c:pt>
                <c:pt idx="5">
                  <c:v>Anisakis simplex</c:v>
                </c:pt>
                <c:pt idx="6">
                  <c:v>Cereals</c:v>
                </c:pt>
                <c:pt idx="7">
                  <c:v>Fish</c:v>
                </c:pt>
                <c:pt idx="8">
                  <c:v>Egg</c:v>
                </c:pt>
                <c:pt idx="9">
                  <c:v>Crustaceous</c:v>
                </c:pt>
                <c:pt idx="10">
                  <c:v>Vegetables</c:v>
                </c:pt>
                <c:pt idx="11">
                  <c:v>Fruit</c:v>
                </c:pt>
                <c:pt idx="12">
                  <c:v>Nuts</c:v>
                </c:pt>
              </c:strCache>
            </c:strRef>
          </c:cat>
          <c:val>
            <c:numRef>
              <c:f>'Càlculs Mercè'!$F$152:$R$152</c:f>
              <c:numCache>
                <c:formatCode>[$-403]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1</c:v>
                </c:pt>
                <c:pt idx="4">
                  <c:v>1.8</c:v>
                </c:pt>
                <c:pt idx="5">
                  <c:v>2.6</c:v>
                </c:pt>
                <c:pt idx="6">
                  <c:v>2.6</c:v>
                </c:pt>
                <c:pt idx="7">
                  <c:v>1.6</c:v>
                </c:pt>
                <c:pt idx="8">
                  <c:v>0.5</c:v>
                </c:pt>
                <c:pt idx="9">
                  <c:v>2.6</c:v>
                </c:pt>
                <c:pt idx="10">
                  <c:v>22</c:v>
                </c:pt>
                <c:pt idx="11">
                  <c:v>33</c:v>
                </c:pt>
                <c:pt idx="12">
                  <c:v>3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53-4823-AF6E-AAFBFEAE60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437512"/>
        <c:axId val="76439472"/>
      </c:barChart>
      <c:catAx>
        <c:axId val="76437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ood</a:t>
                </a:r>
              </a:p>
            </c:rich>
          </c:tx>
          <c:layout>
            <c:manualLayout>
              <c:xMode val="edge"/>
              <c:yMode val="edge"/>
              <c:x val="0.48781684480872456"/>
              <c:y val="0.885554135524294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439472"/>
        <c:crosses val="autoZero"/>
        <c:auto val="1"/>
        <c:lblAlgn val="ctr"/>
        <c:lblOffset val="100"/>
        <c:noMultiLvlLbl val="0"/>
      </c:catAx>
      <c:valAx>
        <c:axId val="76439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nsitized</a:t>
                </a:r>
                <a:r>
                  <a:rPr lang="en-US" baseline="0"/>
                  <a:t> patients (%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[$-403]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437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777565811137724"/>
          <c:y val="0.93652391156578441"/>
          <c:w val="0.5142794229658626"/>
          <c:h val="6.34760884342156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ISAC results by Asthma severity in selectec allergen compone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sthma summary stats'!$C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Asthma summary stats'!$A$2:$B$27</c:f>
              <c:multiLvlStrCache>
                <c:ptCount val="26"/>
                <c:lvl>
                  <c:pt idx="0">
                    <c:v>Mild</c:v>
                  </c:pt>
                  <c:pt idx="1">
                    <c:v>Moderate</c:v>
                  </c:pt>
                  <c:pt idx="2">
                    <c:v>Mild</c:v>
                  </c:pt>
                  <c:pt idx="3">
                    <c:v>Moderate</c:v>
                  </c:pt>
                  <c:pt idx="4">
                    <c:v>Mild</c:v>
                  </c:pt>
                  <c:pt idx="5">
                    <c:v>Moderate</c:v>
                  </c:pt>
                  <c:pt idx="6">
                    <c:v>Mild</c:v>
                  </c:pt>
                  <c:pt idx="7">
                    <c:v>Moderate</c:v>
                  </c:pt>
                  <c:pt idx="8">
                    <c:v>Mild</c:v>
                  </c:pt>
                  <c:pt idx="9">
                    <c:v>Moderate</c:v>
                  </c:pt>
                  <c:pt idx="10">
                    <c:v>Mild</c:v>
                  </c:pt>
                  <c:pt idx="11">
                    <c:v>Moderate</c:v>
                  </c:pt>
                  <c:pt idx="12">
                    <c:v>Mild</c:v>
                  </c:pt>
                  <c:pt idx="13">
                    <c:v>Moderate</c:v>
                  </c:pt>
                  <c:pt idx="14">
                    <c:v>Mild</c:v>
                  </c:pt>
                  <c:pt idx="15">
                    <c:v>Moderate</c:v>
                  </c:pt>
                  <c:pt idx="16">
                    <c:v>Mild</c:v>
                  </c:pt>
                  <c:pt idx="17">
                    <c:v>Moderate</c:v>
                  </c:pt>
                  <c:pt idx="18">
                    <c:v>Mild</c:v>
                  </c:pt>
                  <c:pt idx="19">
                    <c:v>Moderate</c:v>
                  </c:pt>
                  <c:pt idx="20">
                    <c:v>Mild</c:v>
                  </c:pt>
                  <c:pt idx="21">
                    <c:v>Moderate</c:v>
                  </c:pt>
                  <c:pt idx="22">
                    <c:v>Mild</c:v>
                  </c:pt>
                  <c:pt idx="23">
                    <c:v>Moderate</c:v>
                  </c:pt>
                  <c:pt idx="24">
                    <c:v>Mild</c:v>
                  </c:pt>
                  <c:pt idx="25">
                    <c:v>Moderate</c:v>
                  </c:pt>
                </c:lvl>
                <c:lvl>
                  <c:pt idx="0">
                    <c:v>Alt a 1</c:v>
                  </c:pt>
                  <c:pt idx="2">
                    <c:v>Art v 1</c:v>
                  </c:pt>
                  <c:pt idx="4">
                    <c:v>Bet v 1</c:v>
                  </c:pt>
                  <c:pt idx="6">
                    <c:v>Cup a 1</c:v>
                  </c:pt>
                  <c:pt idx="8">
                    <c:v>Der p 1</c:v>
                  </c:pt>
                  <c:pt idx="10">
                    <c:v>Der p 10</c:v>
                  </c:pt>
                  <c:pt idx="12">
                    <c:v>Der p 2</c:v>
                  </c:pt>
                  <c:pt idx="14">
                    <c:v>Fel d 1</c:v>
                  </c:pt>
                  <c:pt idx="16">
                    <c:v>Ole e 1</c:v>
                  </c:pt>
                  <c:pt idx="18">
                    <c:v>Par j 2</c:v>
                  </c:pt>
                  <c:pt idx="20">
                    <c:v>Phl p 1</c:v>
                  </c:pt>
                  <c:pt idx="22">
                    <c:v>Pla a 1</c:v>
                  </c:pt>
                  <c:pt idx="24">
                    <c:v>Sal k 1</c:v>
                  </c:pt>
                </c:lvl>
              </c:multiLvlStrCache>
            </c:multiLvlStrRef>
          </c:cat>
          <c:val>
            <c:numRef>
              <c:f>'Asthma summary stats'!$C$2:$C$27</c:f>
            </c:numRef>
          </c:val>
          <c:extLst>
            <c:ext xmlns:c16="http://schemas.microsoft.com/office/drawing/2014/chart" uri="{C3380CC4-5D6E-409C-BE32-E72D297353CC}">
              <c16:uniqueId val="{00000000-0173-4E0C-883E-15FDF63E725A}"/>
            </c:ext>
          </c:extLst>
        </c:ser>
        <c:ser>
          <c:idx val="1"/>
          <c:order val="1"/>
          <c:tx>
            <c:strRef>
              <c:f>'Asthma summary stats'!$D$1</c:f>
              <c:strCache>
                <c:ptCount val="1"/>
                <c:pt idx="0">
                  <c:v>m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Asthma summary stats'!$A$2:$B$27</c:f>
              <c:multiLvlStrCache>
                <c:ptCount val="26"/>
                <c:lvl>
                  <c:pt idx="0">
                    <c:v>Mild</c:v>
                  </c:pt>
                  <c:pt idx="1">
                    <c:v>Moderate</c:v>
                  </c:pt>
                  <c:pt idx="2">
                    <c:v>Mild</c:v>
                  </c:pt>
                  <c:pt idx="3">
                    <c:v>Moderate</c:v>
                  </c:pt>
                  <c:pt idx="4">
                    <c:v>Mild</c:v>
                  </c:pt>
                  <c:pt idx="5">
                    <c:v>Moderate</c:v>
                  </c:pt>
                  <c:pt idx="6">
                    <c:v>Mild</c:v>
                  </c:pt>
                  <c:pt idx="7">
                    <c:v>Moderate</c:v>
                  </c:pt>
                  <c:pt idx="8">
                    <c:v>Mild</c:v>
                  </c:pt>
                  <c:pt idx="9">
                    <c:v>Moderate</c:v>
                  </c:pt>
                  <c:pt idx="10">
                    <c:v>Mild</c:v>
                  </c:pt>
                  <c:pt idx="11">
                    <c:v>Moderate</c:v>
                  </c:pt>
                  <c:pt idx="12">
                    <c:v>Mild</c:v>
                  </c:pt>
                  <c:pt idx="13">
                    <c:v>Moderate</c:v>
                  </c:pt>
                  <c:pt idx="14">
                    <c:v>Mild</c:v>
                  </c:pt>
                  <c:pt idx="15">
                    <c:v>Moderate</c:v>
                  </c:pt>
                  <c:pt idx="16">
                    <c:v>Mild</c:v>
                  </c:pt>
                  <c:pt idx="17">
                    <c:v>Moderate</c:v>
                  </c:pt>
                  <c:pt idx="18">
                    <c:v>Mild</c:v>
                  </c:pt>
                  <c:pt idx="19">
                    <c:v>Moderate</c:v>
                  </c:pt>
                  <c:pt idx="20">
                    <c:v>Mild</c:v>
                  </c:pt>
                  <c:pt idx="21">
                    <c:v>Moderate</c:v>
                  </c:pt>
                  <c:pt idx="22">
                    <c:v>Mild</c:v>
                  </c:pt>
                  <c:pt idx="23">
                    <c:v>Moderate</c:v>
                  </c:pt>
                  <c:pt idx="24">
                    <c:v>Mild</c:v>
                  </c:pt>
                  <c:pt idx="25">
                    <c:v>Moderate</c:v>
                  </c:pt>
                </c:lvl>
                <c:lvl>
                  <c:pt idx="0">
                    <c:v>Alt a 1</c:v>
                  </c:pt>
                  <c:pt idx="2">
                    <c:v>Art v 1</c:v>
                  </c:pt>
                  <c:pt idx="4">
                    <c:v>Bet v 1</c:v>
                  </c:pt>
                  <c:pt idx="6">
                    <c:v>Cup a 1</c:v>
                  </c:pt>
                  <c:pt idx="8">
                    <c:v>Der p 1</c:v>
                  </c:pt>
                  <c:pt idx="10">
                    <c:v>Der p 10</c:v>
                  </c:pt>
                  <c:pt idx="12">
                    <c:v>Der p 2</c:v>
                  </c:pt>
                  <c:pt idx="14">
                    <c:v>Fel d 1</c:v>
                  </c:pt>
                  <c:pt idx="16">
                    <c:v>Ole e 1</c:v>
                  </c:pt>
                  <c:pt idx="18">
                    <c:v>Par j 2</c:v>
                  </c:pt>
                  <c:pt idx="20">
                    <c:v>Phl p 1</c:v>
                  </c:pt>
                  <c:pt idx="22">
                    <c:v>Pla a 1</c:v>
                  </c:pt>
                  <c:pt idx="24">
                    <c:v>Sal k 1</c:v>
                  </c:pt>
                </c:lvl>
              </c:multiLvlStrCache>
            </c:multiLvlStrRef>
          </c:cat>
          <c:val>
            <c:numRef>
              <c:f>'Asthma summary stats'!$D$2:$D$27</c:f>
            </c:numRef>
          </c:val>
          <c:extLst>
            <c:ext xmlns:c16="http://schemas.microsoft.com/office/drawing/2014/chart" uri="{C3380CC4-5D6E-409C-BE32-E72D297353CC}">
              <c16:uniqueId val="{00000001-0173-4E0C-883E-15FDF63E725A}"/>
            </c:ext>
          </c:extLst>
        </c:ser>
        <c:ser>
          <c:idx val="2"/>
          <c:order val="2"/>
          <c:tx>
            <c:strRef>
              <c:f>'Asthma summary stats'!$E$1</c:f>
              <c:strCache>
                <c:ptCount val="1"/>
                <c:pt idx="0">
                  <c:v>media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Asthma summary stats'!$A$2:$B$27</c:f>
              <c:multiLvlStrCache>
                <c:ptCount val="26"/>
                <c:lvl>
                  <c:pt idx="0">
                    <c:v>Mild</c:v>
                  </c:pt>
                  <c:pt idx="1">
                    <c:v>Moderate</c:v>
                  </c:pt>
                  <c:pt idx="2">
                    <c:v>Mild</c:v>
                  </c:pt>
                  <c:pt idx="3">
                    <c:v>Moderate</c:v>
                  </c:pt>
                  <c:pt idx="4">
                    <c:v>Mild</c:v>
                  </c:pt>
                  <c:pt idx="5">
                    <c:v>Moderate</c:v>
                  </c:pt>
                  <c:pt idx="6">
                    <c:v>Mild</c:v>
                  </c:pt>
                  <c:pt idx="7">
                    <c:v>Moderate</c:v>
                  </c:pt>
                  <c:pt idx="8">
                    <c:v>Mild</c:v>
                  </c:pt>
                  <c:pt idx="9">
                    <c:v>Moderate</c:v>
                  </c:pt>
                  <c:pt idx="10">
                    <c:v>Mild</c:v>
                  </c:pt>
                  <c:pt idx="11">
                    <c:v>Moderate</c:v>
                  </c:pt>
                  <c:pt idx="12">
                    <c:v>Mild</c:v>
                  </c:pt>
                  <c:pt idx="13">
                    <c:v>Moderate</c:v>
                  </c:pt>
                  <c:pt idx="14">
                    <c:v>Mild</c:v>
                  </c:pt>
                  <c:pt idx="15">
                    <c:v>Moderate</c:v>
                  </c:pt>
                  <c:pt idx="16">
                    <c:v>Mild</c:v>
                  </c:pt>
                  <c:pt idx="17">
                    <c:v>Moderate</c:v>
                  </c:pt>
                  <c:pt idx="18">
                    <c:v>Mild</c:v>
                  </c:pt>
                  <c:pt idx="19">
                    <c:v>Moderate</c:v>
                  </c:pt>
                  <c:pt idx="20">
                    <c:v>Mild</c:v>
                  </c:pt>
                  <c:pt idx="21">
                    <c:v>Moderate</c:v>
                  </c:pt>
                  <c:pt idx="22">
                    <c:v>Mild</c:v>
                  </c:pt>
                  <c:pt idx="23">
                    <c:v>Moderate</c:v>
                  </c:pt>
                  <c:pt idx="24">
                    <c:v>Mild</c:v>
                  </c:pt>
                  <c:pt idx="25">
                    <c:v>Moderate</c:v>
                  </c:pt>
                </c:lvl>
                <c:lvl>
                  <c:pt idx="0">
                    <c:v>Alt a 1</c:v>
                  </c:pt>
                  <c:pt idx="2">
                    <c:v>Art v 1</c:v>
                  </c:pt>
                  <c:pt idx="4">
                    <c:v>Bet v 1</c:v>
                  </c:pt>
                  <c:pt idx="6">
                    <c:v>Cup a 1</c:v>
                  </c:pt>
                  <c:pt idx="8">
                    <c:v>Der p 1</c:v>
                  </c:pt>
                  <c:pt idx="10">
                    <c:v>Der p 10</c:v>
                  </c:pt>
                  <c:pt idx="12">
                    <c:v>Der p 2</c:v>
                  </c:pt>
                  <c:pt idx="14">
                    <c:v>Fel d 1</c:v>
                  </c:pt>
                  <c:pt idx="16">
                    <c:v>Ole e 1</c:v>
                  </c:pt>
                  <c:pt idx="18">
                    <c:v>Par j 2</c:v>
                  </c:pt>
                  <c:pt idx="20">
                    <c:v>Phl p 1</c:v>
                  </c:pt>
                  <c:pt idx="22">
                    <c:v>Pla a 1</c:v>
                  </c:pt>
                  <c:pt idx="24">
                    <c:v>Sal k 1</c:v>
                  </c:pt>
                </c:lvl>
              </c:multiLvlStrCache>
            </c:multiLvlStrRef>
          </c:cat>
          <c:val>
            <c:numRef>
              <c:f>'Asthma summary stats'!$E$2:$E$27</c:f>
            </c:numRef>
          </c:val>
          <c:extLst>
            <c:ext xmlns:c16="http://schemas.microsoft.com/office/drawing/2014/chart" uri="{C3380CC4-5D6E-409C-BE32-E72D297353CC}">
              <c16:uniqueId val="{00000002-0173-4E0C-883E-15FDF63E725A}"/>
            </c:ext>
          </c:extLst>
        </c:ser>
        <c:ser>
          <c:idx val="3"/>
          <c:order val="3"/>
          <c:tx>
            <c:strRef>
              <c:f>'Asthma summary stats'!$F$1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0173-4E0C-883E-15FDF63E725A}"/>
              </c:ext>
            </c:extLst>
          </c:dPt>
          <c:dPt>
            <c:idx val="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0173-4E0C-883E-15FDF63E725A}"/>
              </c:ext>
            </c:extLst>
          </c:dPt>
          <c:dPt>
            <c:idx val="4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0173-4E0C-883E-15FDF63E725A}"/>
              </c:ext>
            </c:extLst>
          </c:dPt>
          <c:dPt>
            <c:idx val="6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A-0173-4E0C-883E-15FDF63E725A}"/>
              </c:ext>
            </c:extLst>
          </c:dPt>
          <c:dPt>
            <c:idx val="8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C-0173-4E0C-883E-15FDF63E725A}"/>
              </c:ext>
            </c:extLst>
          </c:dPt>
          <c:dPt>
            <c:idx val="10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E-0173-4E0C-883E-15FDF63E725A}"/>
              </c:ext>
            </c:extLst>
          </c:dPt>
          <c:dPt>
            <c:idx val="1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0173-4E0C-883E-15FDF63E725A}"/>
              </c:ext>
            </c:extLst>
          </c:dPt>
          <c:dPt>
            <c:idx val="14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2-0173-4E0C-883E-15FDF63E725A}"/>
              </c:ext>
            </c:extLst>
          </c:dPt>
          <c:dPt>
            <c:idx val="16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4-0173-4E0C-883E-15FDF63E725A}"/>
              </c:ext>
            </c:extLst>
          </c:dPt>
          <c:dPt>
            <c:idx val="18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6-0173-4E0C-883E-15FDF63E725A}"/>
              </c:ext>
            </c:extLst>
          </c:dPt>
          <c:dPt>
            <c:idx val="20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8-0173-4E0C-883E-15FDF63E725A}"/>
              </c:ext>
            </c:extLst>
          </c:dPt>
          <c:dPt>
            <c:idx val="22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A-0173-4E0C-883E-15FDF63E725A}"/>
              </c:ext>
            </c:extLst>
          </c:dPt>
          <c:dPt>
            <c:idx val="24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0173-4E0C-883E-15FDF63E725A}"/>
              </c:ext>
            </c:extLst>
          </c:dPt>
          <c:cat>
            <c:multiLvlStrRef>
              <c:f>'Asthma summary stats'!$A$2:$B$27</c:f>
              <c:multiLvlStrCache>
                <c:ptCount val="26"/>
                <c:lvl>
                  <c:pt idx="0">
                    <c:v>Mild</c:v>
                  </c:pt>
                  <c:pt idx="1">
                    <c:v>Moderate</c:v>
                  </c:pt>
                  <c:pt idx="2">
                    <c:v>Mild</c:v>
                  </c:pt>
                  <c:pt idx="3">
                    <c:v>Moderate</c:v>
                  </c:pt>
                  <c:pt idx="4">
                    <c:v>Mild</c:v>
                  </c:pt>
                  <c:pt idx="5">
                    <c:v>Moderate</c:v>
                  </c:pt>
                  <c:pt idx="6">
                    <c:v>Mild</c:v>
                  </c:pt>
                  <c:pt idx="7">
                    <c:v>Moderate</c:v>
                  </c:pt>
                  <c:pt idx="8">
                    <c:v>Mild</c:v>
                  </c:pt>
                  <c:pt idx="9">
                    <c:v>Moderate</c:v>
                  </c:pt>
                  <c:pt idx="10">
                    <c:v>Mild</c:v>
                  </c:pt>
                  <c:pt idx="11">
                    <c:v>Moderate</c:v>
                  </c:pt>
                  <c:pt idx="12">
                    <c:v>Mild</c:v>
                  </c:pt>
                  <c:pt idx="13">
                    <c:v>Moderate</c:v>
                  </c:pt>
                  <c:pt idx="14">
                    <c:v>Mild</c:v>
                  </c:pt>
                  <c:pt idx="15">
                    <c:v>Moderate</c:v>
                  </c:pt>
                  <c:pt idx="16">
                    <c:v>Mild</c:v>
                  </c:pt>
                  <c:pt idx="17">
                    <c:v>Moderate</c:v>
                  </c:pt>
                  <c:pt idx="18">
                    <c:v>Mild</c:v>
                  </c:pt>
                  <c:pt idx="19">
                    <c:v>Moderate</c:v>
                  </c:pt>
                  <c:pt idx="20">
                    <c:v>Mild</c:v>
                  </c:pt>
                  <c:pt idx="21">
                    <c:v>Moderate</c:v>
                  </c:pt>
                  <c:pt idx="22">
                    <c:v>Mild</c:v>
                  </c:pt>
                  <c:pt idx="23">
                    <c:v>Moderate</c:v>
                  </c:pt>
                  <c:pt idx="24">
                    <c:v>Mild</c:v>
                  </c:pt>
                  <c:pt idx="25">
                    <c:v>Moderate</c:v>
                  </c:pt>
                </c:lvl>
                <c:lvl>
                  <c:pt idx="0">
                    <c:v>Alt a 1</c:v>
                  </c:pt>
                  <c:pt idx="2">
                    <c:v>Art v 1</c:v>
                  </c:pt>
                  <c:pt idx="4">
                    <c:v>Bet v 1</c:v>
                  </c:pt>
                  <c:pt idx="6">
                    <c:v>Cup a 1</c:v>
                  </c:pt>
                  <c:pt idx="8">
                    <c:v>Der p 1</c:v>
                  </c:pt>
                  <c:pt idx="10">
                    <c:v>Der p 10</c:v>
                  </c:pt>
                  <c:pt idx="12">
                    <c:v>Der p 2</c:v>
                  </c:pt>
                  <c:pt idx="14">
                    <c:v>Fel d 1</c:v>
                  </c:pt>
                  <c:pt idx="16">
                    <c:v>Ole e 1</c:v>
                  </c:pt>
                  <c:pt idx="18">
                    <c:v>Par j 2</c:v>
                  </c:pt>
                  <c:pt idx="20">
                    <c:v>Phl p 1</c:v>
                  </c:pt>
                  <c:pt idx="22">
                    <c:v>Pla a 1</c:v>
                  </c:pt>
                  <c:pt idx="24">
                    <c:v>Sal k 1</c:v>
                  </c:pt>
                </c:lvl>
              </c:multiLvlStrCache>
            </c:multiLvlStrRef>
          </c:cat>
          <c:val>
            <c:numRef>
              <c:f>'Asthma summary stats'!$F$2:$F$27</c:f>
              <c:numCache>
                <c:formatCode>General</c:formatCode>
                <c:ptCount val="26"/>
                <c:pt idx="0">
                  <c:v>5.8993939393939394</c:v>
                </c:pt>
                <c:pt idx="1">
                  <c:v>2.9653846153846155</c:v>
                </c:pt>
                <c:pt idx="2">
                  <c:v>0.37323232323232325</c:v>
                </c:pt>
                <c:pt idx="3">
                  <c:v>0.41423076923076924</c:v>
                </c:pt>
                <c:pt idx="4">
                  <c:v>0.15424242424242424</c:v>
                </c:pt>
                <c:pt idx="5">
                  <c:v>0.53038461538461534</c:v>
                </c:pt>
                <c:pt idx="6">
                  <c:v>6.7035353535353535</c:v>
                </c:pt>
                <c:pt idx="7">
                  <c:v>9.4734615384615388</c:v>
                </c:pt>
                <c:pt idx="8">
                  <c:v>4.083636363636364</c:v>
                </c:pt>
                <c:pt idx="9">
                  <c:v>10.13076923076923</c:v>
                </c:pt>
                <c:pt idx="10">
                  <c:v>1.2665656565656567</c:v>
                </c:pt>
                <c:pt idx="11">
                  <c:v>0.35884615384615387</c:v>
                </c:pt>
                <c:pt idx="12">
                  <c:v>8.9742424242424246</c:v>
                </c:pt>
                <c:pt idx="13">
                  <c:v>17.741153846153846</c:v>
                </c:pt>
                <c:pt idx="14">
                  <c:v>4.5332323232323235</c:v>
                </c:pt>
                <c:pt idx="15">
                  <c:v>5.7934615384615382</c:v>
                </c:pt>
                <c:pt idx="16">
                  <c:v>14.853232323232323</c:v>
                </c:pt>
                <c:pt idx="17">
                  <c:v>13.733846153846153</c:v>
                </c:pt>
                <c:pt idx="18">
                  <c:v>6.4322222222222223</c:v>
                </c:pt>
                <c:pt idx="19">
                  <c:v>3.0696153846153846</c:v>
                </c:pt>
                <c:pt idx="20">
                  <c:v>10.661515151515152</c:v>
                </c:pt>
                <c:pt idx="21">
                  <c:v>19.247692307692308</c:v>
                </c:pt>
                <c:pt idx="22">
                  <c:v>2.2454545454545456</c:v>
                </c:pt>
                <c:pt idx="23">
                  <c:v>3.5219230769230769</c:v>
                </c:pt>
                <c:pt idx="24">
                  <c:v>2.3032323232323231</c:v>
                </c:pt>
                <c:pt idx="25">
                  <c:v>1.42384615384615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0173-4E0C-883E-15FDF63E72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9399096"/>
        <c:axId val="519416736"/>
      </c:barChart>
      <c:catAx>
        <c:axId val="519399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9416736"/>
        <c:crosses val="autoZero"/>
        <c:auto val="1"/>
        <c:lblAlgn val="ctr"/>
        <c:lblOffset val="100"/>
        <c:noMultiLvlLbl val="0"/>
      </c:catAx>
      <c:valAx>
        <c:axId val="519416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ISAC units (ISU)</a:t>
                </a:r>
              </a:p>
            </c:rich>
          </c:tx>
          <c:layout>
            <c:manualLayout>
              <c:xMode val="edge"/>
              <c:yMode val="edge"/>
              <c:x val="9.7252621111292691E-3"/>
              <c:y val="0.360086193886949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9399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A3A6578536D4188B50A63268DE358" ma:contentTypeVersion="17" ma:contentTypeDescription="Create a new document." ma:contentTypeScope="" ma:versionID="c3ad4ca5e74f0a068abb203b96131ec7">
  <xsd:schema xmlns:xsd="http://www.w3.org/2001/XMLSchema" xmlns:xs="http://www.w3.org/2001/XMLSchema" xmlns:p="http://schemas.microsoft.com/office/2006/metadata/properties" xmlns:ns2="347371bf-9287-4c0b-9825-9b7bf4445077" xmlns:ns3="f98fefb1-c9eb-4c21-a704-55025a1066a2" targetNamespace="http://schemas.microsoft.com/office/2006/metadata/properties" ma:root="true" ma:fieldsID="f9a522c8f5b8bb3a713b85101ec4267d" ns2:_="" ns3:_="">
    <xsd:import namespace="347371bf-9287-4c0b-9825-9b7bf4445077"/>
    <xsd:import namespace="f98fefb1-c9eb-4c21-a704-55025a1066a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Fech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7371bf-9287-4c0b-9825-9b7bf444507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f19c759-fa3f-4e6e-afc9-b85156d4912b}" ma:internalName="TaxCatchAll" ma:showField="CatchAllData" ma:web="347371bf-9287-4c0b-9825-9b7bf44450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fefb1-c9eb-4c21-a704-55025a1066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32a508a-6e11-47f0-800c-34e71f3fc6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Fecha" ma:index="23" nillable="true" ma:displayName="Fecha" ma:format="DateOnly" ma:internalName="Fecha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47371bf-9287-4c0b-9825-9b7bf4445077" xsi:nil="true"/>
    <lcf76f155ced4ddcb4097134ff3c332f xmlns="f98fefb1-c9eb-4c21-a704-55025a1066a2">
      <Terms xmlns="http://schemas.microsoft.com/office/infopath/2007/PartnerControls"/>
    </lcf76f155ced4ddcb4097134ff3c332f>
    <Fecha xmlns="f98fefb1-c9eb-4c21-a704-55025a1066a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4F5A19-48BC-4D30-87D7-76B51D6F1C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02B3A98-10F1-4E48-83F6-1A6ECF5765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7371bf-9287-4c0b-9825-9b7bf4445077"/>
    <ds:schemaRef ds:uri="f98fefb1-c9eb-4c21-a704-55025a1066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FCC683-E950-4E89-98F1-9BB32E292132}">
  <ds:schemaRefs>
    <ds:schemaRef ds:uri="http://schemas.microsoft.com/office/2006/metadata/properties"/>
    <ds:schemaRef ds:uri="http://schemas.microsoft.com/office/infopath/2007/PartnerControls"/>
    <ds:schemaRef ds:uri="347371bf-9287-4c0b-9825-9b7bf4445077"/>
    <ds:schemaRef ds:uri="f98fefb1-c9eb-4c21-a704-55025a1066a2"/>
  </ds:schemaRefs>
</ds:datastoreItem>
</file>

<file path=customXml/itemProps4.xml><?xml version="1.0" encoding="utf-8"?>
<ds:datastoreItem xmlns:ds="http://schemas.openxmlformats.org/officeDocument/2006/customXml" ds:itemID="{4B7E95F4-16E5-4B28-B67A-1A86BC1DEA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7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a, Mercè</dc:creator>
  <cp:keywords/>
  <dc:description/>
  <cp:lastModifiedBy>Tena, Mercè</cp:lastModifiedBy>
  <cp:revision>24</cp:revision>
  <dcterms:created xsi:type="dcterms:W3CDTF">2023-01-24T08:27:00Z</dcterms:created>
  <dcterms:modified xsi:type="dcterms:W3CDTF">2023-02-1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4A3A6578536D4188B50A63268DE358</vt:lpwstr>
  </property>
  <property fmtid="{D5CDD505-2E9C-101B-9397-08002B2CF9AE}" pid="3" name="MediaServiceImageTags">
    <vt:lpwstr/>
  </property>
</Properties>
</file>